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07FB" w:rsidRDefault="009F75CD">
      <w:pPr>
        <w:widowControl w:val="0"/>
        <w:spacing w:after="0" w:line="240" w:lineRule="auto"/>
        <w:rPr>
          <w:rFonts w:ascii="Times New Roman" w:hAnsi="Times New Roman"/>
          <w:kern w:val="2"/>
          <w:sz w:val="24"/>
          <w:szCs w:val="24"/>
          <w:lang w:eastAsia="zh-CN"/>
        </w:rPr>
      </w:pPr>
      <w:r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Table </w:t>
      </w:r>
      <w:r w:rsidR="008065F3">
        <w:rPr>
          <w:rFonts w:ascii="Times New Roman" w:hAnsi="Times New Roman"/>
          <w:b/>
          <w:kern w:val="2"/>
          <w:sz w:val="24"/>
          <w:szCs w:val="24"/>
          <w:lang w:eastAsia="zh-CN"/>
        </w:rPr>
        <w:t>S</w:t>
      </w:r>
      <w:r w:rsidR="00797151">
        <w:rPr>
          <w:rFonts w:ascii="Times New Roman" w:hAnsi="Times New Roman"/>
          <w:b/>
          <w:kern w:val="2"/>
          <w:sz w:val="24"/>
          <w:szCs w:val="24"/>
          <w:lang w:eastAsia="zh-CN"/>
        </w:rPr>
        <w:t>3</w:t>
      </w:r>
      <w:r>
        <w:rPr>
          <w:rFonts w:ascii="Times New Roman" w:hAnsi="Times New Roman" w:hint="eastAsia"/>
          <w:b/>
          <w:kern w:val="2"/>
          <w:sz w:val="24"/>
          <w:szCs w:val="24"/>
          <w:lang w:eastAsia="zh-CN"/>
        </w:rPr>
        <w:t>.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 xml:space="preserve"> Bacterial strains and plasmids used in this study</w:t>
      </w:r>
      <w:r>
        <w:rPr>
          <w:rFonts w:ascii="Times New Roman" w:hAnsi="Times New Roman" w:hint="eastAsia"/>
          <w:kern w:val="2"/>
          <w:sz w:val="24"/>
          <w:szCs w:val="24"/>
          <w:lang w:eastAsia="zh-CN"/>
        </w:rPr>
        <w:t>.</w:t>
      </w:r>
    </w:p>
    <w:tbl>
      <w:tblPr>
        <w:tblW w:w="8472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4252"/>
        <w:gridCol w:w="1418"/>
      </w:tblGrid>
      <w:tr w:rsidR="005207FB" w:rsidTr="002F419F">
        <w:tc>
          <w:tcPr>
            <w:tcW w:w="2802" w:type="dxa"/>
          </w:tcPr>
          <w:p w:rsidR="005207FB" w:rsidRDefault="009F75C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rain</w:t>
            </w:r>
            <w:r w:rsidR="00634A0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or plasmid</w:t>
            </w:r>
            <w:r w:rsidR="00634A0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4252" w:type="dxa"/>
          </w:tcPr>
          <w:p w:rsidR="005207FB" w:rsidRDefault="009F75C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Description</w:t>
            </w:r>
          </w:p>
        </w:tc>
        <w:tc>
          <w:tcPr>
            <w:tcW w:w="1418" w:type="dxa"/>
          </w:tcPr>
          <w:p w:rsidR="005207FB" w:rsidRDefault="009F75C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ource o</w:t>
            </w:r>
            <w:r w:rsidR="00634A0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r</w:t>
            </w:r>
            <w:r w:rsidR="00233997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reference</w:t>
            </w:r>
          </w:p>
        </w:tc>
      </w:tr>
      <w:tr w:rsidR="005207FB" w:rsidTr="002F419F">
        <w:tc>
          <w:tcPr>
            <w:tcW w:w="2802" w:type="dxa"/>
          </w:tcPr>
          <w:p w:rsidR="005207FB" w:rsidRDefault="009F75C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noProof/>
                <w:kern w:val="2"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2DDA2F4" wp14:editId="3BC1545D">
                      <wp:simplePos x="0" y="0"/>
                      <wp:positionH relativeFrom="column">
                        <wp:posOffset>-82550</wp:posOffset>
                      </wp:positionH>
                      <wp:positionV relativeFrom="paragraph">
                        <wp:posOffset>6350</wp:posOffset>
                      </wp:positionV>
                      <wp:extent cx="5400040" cy="0"/>
                      <wp:effectExtent l="12700" t="6985" r="6985" b="12065"/>
                      <wp:wrapNone/>
                      <wp:docPr id="1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4000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E2A4C1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" o:spid="_x0000_s1026" type="#_x0000_t32" style="position:absolute;left:0;text-align:left;margin-left:-6.5pt;margin-top:.5pt;width:425.2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zkXHQIAADsEAAAOAAAAZHJzL2Uyb0RvYy54bWysU8GO2jAQvVfqP1i+s0nYQNmIsFol0Mu2&#10;i7TbDzC2k1h1bMs2BFT13zs2BLHtparKwYwzM2/ezBsvH4+9RAdundCqxNldihFXVDOh2hJ/e9tM&#10;Fhg5TxQjUite4hN3+HH18cNyMAWf6k5Lxi0CEOWKwZS4894USeJox3vi7rThCpyNtj3xcLVtwiwZ&#10;AL2XyTRN58mgLTNWU+4cfK3PTryK+E3DqX9pGsc9kiUGbj6eNp67cCarJSlaS0wn6IUG+QcWPREK&#10;il6hauIJ2lvxB1QvqNVON/6O6j7RTSMojz1AN1n6WzevHTE89gLDceY6Jvf/YOnXw9YiwUA7jBTp&#10;QaKnvdexMpqG8QzGFRBVqa0NDdKjejXPmn53SOmqI6rlMfjtZCA3CxnJu5RwcQaK7IYvmkEMAfw4&#10;q2Nj+wAJU0DHKMnpKgk/ekTh4yxP0zQH5ejoS0gxJhrr/GeuexSMEjtviWg7X2mlQHhts1iGHJ6d&#10;D7RIMSaEqkpvhJRRf6nQUOL5/SyNCU5LwYIzhDnb7ipp0YGEDYq/2CN4bsOs3isWwTpO2PpieyLk&#10;2YbiUgU8aAzoXKzzivx4SB/Wi/Uin+TT+XqSp3U9edpU+WS+yT7N6vu6qursZ6CW5UUnGOMqsBvX&#10;Ncv/bh0uD+e8aNeFvY4heY8e5wVkx/9IOiobxDyvxU6z09aOisOGxuDLawpP4PYO9u2bX/0CAAD/&#10;/wMAUEsDBBQABgAIAAAAIQCbkn2J3AAAAAcBAAAPAAAAZHJzL2Rvd25yZXYueG1sTI9NS8NAEIbv&#10;gv9hGcFbu2krWmI2RaqCp6JVLL1Ns2MSzM6G7ObDf+/oRU/DyzO880y2mVyjBupC7dnAYp6AIi68&#10;rbk08Pb6OFuDChHZYuOZDHxRgE1+fpZhav3ILzTsY6mkhEOKBqoY21TrUFTkMMx9Syzsw3cOo8Su&#10;1LbDUcpdo5dJcq0d1iwXKmxpW1Hxue+dAYdPvl9W22H3Pt0/2/HIxe7hYMzlxXR3CyrSFP+W4Udf&#10;1CEXp5Pv2QbVGJgtVvJLFCBD+Hp1cwXq9Jt1nun//vk3AAAA//8DAFBLAQItABQABgAIAAAAIQC2&#10;gziS/gAAAOEBAAATAAAAAAAAAAAAAAAAAAAAAABbQ29udGVudF9UeXBlc10ueG1sUEsBAi0AFAAG&#10;AAgAAAAhADj9If/WAAAAlAEAAAsAAAAAAAAAAAAAAAAALwEAAF9yZWxzLy5yZWxzUEsBAi0AFAAG&#10;AAgAAAAhAC6fORcdAgAAOwQAAA4AAAAAAAAAAAAAAAAALgIAAGRycy9lMm9Eb2MueG1sUEsBAi0A&#10;FAAGAAgAAAAhAJuSfYncAAAABwEAAA8AAAAAAAAAAAAAAAAAdwQAAGRycy9kb3ducmV2LnhtbFBL&#10;BQYAAAAABAAEAPMAAACABQAAAAA=&#10;" strokeweight=".5pt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kern w:val="2"/>
                <w:sz w:val="24"/>
                <w:szCs w:val="24"/>
                <w:lang w:eastAsia="zh-CN"/>
              </w:rPr>
              <w:t>strains</w:t>
            </w:r>
          </w:p>
        </w:tc>
        <w:tc>
          <w:tcPr>
            <w:tcW w:w="4252" w:type="dxa"/>
          </w:tcPr>
          <w:p w:rsidR="005207FB" w:rsidRDefault="005207FB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18" w:type="dxa"/>
          </w:tcPr>
          <w:p w:rsidR="005207FB" w:rsidRDefault="005207FB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5207FB" w:rsidTr="002F419F">
        <w:tc>
          <w:tcPr>
            <w:tcW w:w="2802" w:type="dxa"/>
          </w:tcPr>
          <w:p w:rsidR="005207FB" w:rsidRDefault="009F75C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DH5α</w:t>
            </w:r>
          </w:p>
        </w:tc>
        <w:tc>
          <w:tcPr>
            <w:tcW w:w="4252" w:type="dxa"/>
          </w:tcPr>
          <w:p w:rsidR="005207FB" w:rsidRDefault="009F75C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 xml:space="preserve">̶  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ϕ 80d</w:t>
            </w: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lacZ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∆M15 </w:t>
            </w: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endA1 recA1 hsdR17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(</w:t>
            </w:r>
            <w:proofErr w:type="spellStart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CN"/>
              </w:rPr>
              <w:t>K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̶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CN"/>
              </w:rPr>
              <w:t>K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+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) </w:t>
            </w: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supE44 thi-1 relA1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∆(</w:t>
            </w:r>
            <w:proofErr w:type="spellStart"/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lacZYA-argF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)</w:t>
            </w: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 xml:space="preserve">U169 gyrA96 </w:t>
            </w:r>
            <w:proofErr w:type="spellStart"/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deoR</w:t>
            </w:r>
            <w:proofErr w:type="spellEnd"/>
          </w:p>
        </w:tc>
        <w:tc>
          <w:tcPr>
            <w:tcW w:w="1418" w:type="dxa"/>
          </w:tcPr>
          <w:p w:rsidR="005207FB" w:rsidRDefault="009F75C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ransGen</w:t>
            </w:r>
            <w:proofErr w:type="spellEnd"/>
          </w:p>
        </w:tc>
      </w:tr>
      <w:tr w:rsidR="005207FB" w:rsidTr="002F419F">
        <w:tc>
          <w:tcPr>
            <w:tcW w:w="2802" w:type="dxa"/>
          </w:tcPr>
          <w:p w:rsidR="005207FB" w:rsidRDefault="009F75C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17-1</w:t>
            </w:r>
          </w:p>
        </w:tc>
        <w:tc>
          <w:tcPr>
            <w:tcW w:w="4252" w:type="dxa"/>
          </w:tcPr>
          <w:p w:rsidR="005207FB" w:rsidRDefault="009F75C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RP4-2 Tc::Mu Km::Tn</w:t>
            </w: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 xml:space="preserve">7 </w:t>
            </w:r>
            <w:proofErr w:type="spellStart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p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m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Pro Res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̶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Mod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+</w:t>
            </w:r>
          </w:p>
        </w:tc>
        <w:tc>
          <w:tcPr>
            <w:tcW w:w="1418" w:type="dxa"/>
          </w:tcPr>
          <w:p w:rsidR="005207FB" w:rsidRDefault="00E81B2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 w:rsidRPr="00721235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ratagene</w:t>
            </w:r>
            <w:proofErr w:type="spellEnd"/>
          </w:p>
        </w:tc>
      </w:tr>
      <w:tr w:rsidR="009B5637" w:rsidTr="002F419F">
        <w:tc>
          <w:tcPr>
            <w:tcW w:w="2802" w:type="dxa"/>
          </w:tcPr>
          <w:p w:rsidR="009B5637" w:rsidRDefault="009B5637" w:rsidP="009B563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B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L21</w:t>
            </w:r>
            <w:r w:rsidRPr="00FB393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 xml:space="preserve"> </w:t>
            </w:r>
            <w:r w:rsidRPr="00FB393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(DE3)</w:t>
            </w:r>
          </w:p>
        </w:tc>
        <w:tc>
          <w:tcPr>
            <w:tcW w:w="4252" w:type="dxa"/>
          </w:tcPr>
          <w:p w:rsidR="009B5637" w:rsidRDefault="009B5637" w:rsidP="009B563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FB393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F</w:t>
            </w:r>
            <w:r w:rsidRPr="00FB3934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-</w:t>
            </w:r>
            <w:r w:rsidRPr="00FB393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FB393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ompT</w:t>
            </w:r>
            <w:proofErr w:type="spellEnd"/>
            <w:r w:rsidRPr="00FB393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FB393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hsdSB</w:t>
            </w:r>
            <w:proofErr w:type="spellEnd"/>
            <w:r w:rsidRPr="00FB393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 xml:space="preserve"> (</w:t>
            </w:r>
            <w:proofErr w:type="spellStart"/>
            <w:r w:rsidRPr="00FB393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rB</w:t>
            </w:r>
            <w:proofErr w:type="spellEnd"/>
            <w:r w:rsidRPr="00FB393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 xml:space="preserve">-, </w:t>
            </w:r>
            <w:proofErr w:type="spellStart"/>
            <w:r w:rsidRPr="00FB393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mB</w:t>
            </w:r>
            <w:proofErr w:type="spellEnd"/>
            <w:r w:rsidRPr="00FB393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 xml:space="preserve">-) gal </w:t>
            </w:r>
            <w:proofErr w:type="spellStart"/>
            <w:r w:rsidRPr="00FB393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dcm</w:t>
            </w:r>
            <w:proofErr w:type="spellEnd"/>
            <w:r w:rsidRPr="00FB393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 xml:space="preserve"> </w:t>
            </w:r>
            <w:r w:rsidRPr="00FB393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(DE3)</w:t>
            </w:r>
          </w:p>
        </w:tc>
        <w:tc>
          <w:tcPr>
            <w:tcW w:w="1418" w:type="dxa"/>
          </w:tcPr>
          <w:p w:rsidR="009B5637" w:rsidRDefault="009B5637" w:rsidP="009B563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i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nvitrogen</w:t>
            </w:r>
            <w:proofErr w:type="spellEnd"/>
          </w:p>
        </w:tc>
      </w:tr>
      <w:tr w:rsidR="009B5637" w:rsidTr="002F419F">
        <w:tc>
          <w:tcPr>
            <w:tcW w:w="2802" w:type="dxa"/>
          </w:tcPr>
          <w:p w:rsidR="009B5637" w:rsidRDefault="009B5637" w:rsidP="009B563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A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K</w:t>
            </w:r>
          </w:p>
        </w:tc>
        <w:tc>
          <w:tcPr>
            <w:tcW w:w="4252" w:type="dxa"/>
          </w:tcPr>
          <w:p w:rsidR="009B5637" w:rsidRDefault="009B5637" w:rsidP="009B563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W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ild type 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P. aeruginosa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strain</w:t>
            </w:r>
          </w:p>
        </w:tc>
        <w:tc>
          <w:tcPr>
            <w:tcW w:w="1418" w:type="dxa"/>
          </w:tcPr>
          <w:p w:rsidR="00F94952" w:rsidRPr="00B13C85" w:rsidRDefault="00F94952" w:rsidP="009B563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13C85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David Bradley</w:t>
            </w:r>
          </w:p>
        </w:tc>
      </w:tr>
      <w:tr w:rsidR="008229C8" w:rsidTr="002F419F">
        <w:tc>
          <w:tcPr>
            <w:tcW w:w="2802" w:type="dxa"/>
          </w:tcPr>
          <w:p w:rsidR="008229C8" w:rsidRPr="005902C1" w:rsidRDefault="007C3BE0" w:rsidP="006664FF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 w:rsidRPr="005902C1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KΔ</w:t>
            </w:r>
            <w:r w:rsidRPr="005902C1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exsA</w:t>
            </w:r>
            <w:proofErr w:type="spellEnd"/>
          </w:p>
        </w:tc>
        <w:tc>
          <w:tcPr>
            <w:tcW w:w="4252" w:type="dxa"/>
          </w:tcPr>
          <w:p w:rsidR="008229C8" w:rsidRPr="005902C1" w:rsidRDefault="007C3BE0" w:rsidP="0051005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A</w:t>
            </w:r>
            <w:r w:rsidRPr="005902C1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K</w:t>
            </w: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with </w:t>
            </w:r>
            <w:proofErr w:type="spellStart"/>
            <w:r w:rsidRPr="005902C1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exsA</w:t>
            </w:r>
            <w:proofErr w:type="spellEnd"/>
            <w:r w:rsidRPr="005902C1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gene deleted</w:t>
            </w:r>
          </w:p>
        </w:tc>
        <w:tc>
          <w:tcPr>
            <w:tcW w:w="1418" w:type="dxa"/>
          </w:tcPr>
          <w:p w:rsidR="008229C8" w:rsidRDefault="00275A47" w:rsidP="009B563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ZaW48L0F1dGhvcj48WWVhcj4yMDIzPC9ZZWFyPjxSZWNO
dW0+NDc8L1JlY051bT48RGlzcGxheVRleHQ+WzFdPC9EaXNwbGF5VGV4dD48cmVjb3JkPjxyZWMt
bnVtYmVyPjQ3PC9yZWMtbnVtYmVyPjxmb3JlaWduLWtleXM+PGtleSBhcHA9IkVOIiBkYi1pZD0i
dnM5OXdld2R2MHQwcmtlejBkbjV2ZWVhdnpwZnZhZnJ3OXZhIiB0aW1lc3RhbXA9IjE3MTU5MDk4
MzgiPjQ3PC9rZXk+PC9mb3JlaWduLWtleXM+PHJlZi10eXBlIG5hbWU9IkpvdXJuYWwgQXJ0aWNs
ZSI+MTc8L3JlZi10eXBlPjxjb250cmlidXRvcnM+PGF1dGhvcnM+PGF1dGhvcj5ZaW4sIEwuPC9h
dXRob3I+PGF1dGhvcj5MaXUsIFEuPC9hdXRob3I+PGF1dGhvcj5QYW4sIFguPC9hdXRob3I+PGF1
dGhvcj5MdiwgQy48L2F1dGhvcj48YXV0aG9yPkJhaSwgWS48L2F1dGhvcj48YXV0aG9yPkJhaSwg
Ri48L2F1dGhvcj48YXV0aG9yPkNoZW5nLCBaLjwvYXV0aG9yPjxhdXRob3I+V3UsIFcuPC9hdXRo
b3I+PGF1dGhvcj5IYSwgVS4gSC48L2F1dGhvcj48YXV0aG9yPkppbiwgWS48L2F1dGhvcj48L2F1
dGhvcnM+PC9jb250cmlidXRvcnM+PGF1dGgtYWRkcmVzcz5TdGF0ZSBLZXkgTGFib3JhdG9yeSBv
ZiBNZWRpY2luYWwgQ2hlbWljYWwgQmlvbG9neSwgS2V5IExhYm9yYXRvcnkgb2YgTW9sZWN1bGFy
IE1pY3JvYmlvbG9neSBhbmQgVGVjaG5vbG9neSBvZiB0aGUgTWluaXN0cnkgb2YgRWR1Y2F0aW9u
LCBEZXBhcnRtZW50IG9mIE1pY3JvYmlvbG9neSwgQ29sbGVnZSBvZiBMaWZlIFNjaWVuY2VzLCBO
YW5rYWkgVW5pdmVyc2l0eSwgVGlhbmppbiwgQ2hpbmEuJiN4RDtEZXBhcnRtZW50IG9mIEJpb3Rl
Y2hub2xvZ3kgYW5kIEJpb2luZm9ybWF0aWNzLCBLb3JlYSBVbml2ZXJzaXR5LCBTZWpvbmcsIFJl
cHVibGljIG9mIEtvcmVhLjwvYXV0aC1hZGRyZXNzPjx0aXRsZXM+PHRpdGxlPk12YVQgYmluZHMg
dG8gdGhlIFAoZXhzQykgcHJvbW90ZXIgdG8gcmVwcmVzcyB0aGUgdHlwZSBJSUkgc2VjcmV0aW9u
IHN5c3RlbSBpbiBQc2V1ZG9tb25hcyBhZXJ1Z2lub3NhPC90aXRsZT48c2Vjb25kYXJ5LXRpdGxl
PkZyb250IENlbGwgSW5mZWN0IE1pY3JvYmlvbDwvc2Vjb25kYXJ5LXRpdGxlPjxhbHQtdGl0bGU+
RnJvbnRpZXJzIGluIGNlbGx1bGFyIGFuZCBpbmZlY3Rpb24gbWljcm9iaW9sb2d5PC9hbHQtdGl0
bGU+PC90aXRsZXM+PHBlcmlvZGljYWw+PGZ1bGwtdGl0bGU+RnJvbnQgQ2VsbCBJbmZlY3QgTWlj
cm9iaW9sPC9mdWxsLXRpdGxlPjxhYmJyLTE+RnJvbnRpZXJzIGluIGNlbGx1bGFyIGFuZCBpbmZl
Y3Rpb24gbWljcm9iaW9sb2d5PC9hYmJyLTE+PC9wZXJpb2RpY2FsPjxhbHQtcGVyaW9kaWNhbD48
ZnVsbC10aXRsZT5Gcm9udCBDZWxsIEluZmVjdCBNaWNyb2Jpb2w8L2Z1bGwtdGl0bGU+PGFiYnIt
MT5Gcm9udGllcnMgaW4gY2VsbHVsYXIgYW5kIGluZmVjdGlvbiBtaWNyb2Jpb2xvZ3k8L2FiYnIt
MT48L2FsdC1wZXJpb2RpY2FsPjxwYWdlcz4xMjY3NzQ4PC9wYWdlcz48dm9sdW1lPjEzPC92b2x1
bWU+PGVkaXRpb24+MjAyMy8xMS8yOTwvZWRpdGlvbj48a2V5d29yZHM+PGtleXdvcmQ+SHVtYW5z
PC9rZXl3b3JkPjxrZXl3b3JkPipUeXBlIElJSSBTZWNyZXRpb24gU3lzdGVtcy9nZW5ldGljcy9t
ZXRhYm9saXNtPC9rZXl3b3JkPjxrZXl3b3JkPipUcmFucy1BY3RpdmF0b3JzL2dlbmV0aWNzPC9r
ZXl3b3JkPjxrZXl3b3JkPlBzZXVkb21vbmFzIGFlcnVnaW5vc2EvZ2VuZXRpY3MvbWV0YWJvbGlz
bTwva2V5d29yZD48a2V5d29yZD5CYWN0ZXJpYWwgUHJvdGVpbnMvbWV0YWJvbGlzbTwva2V5d29y
ZD48a2V5d29yZD5Qcm9tb3RlciBSZWdpb25zLCBHZW5ldGljPC9rZXl3b3JkPjxrZXl3b3JkPkdl
bmUgRXhwcmVzc2lvbiBSZWd1bGF0aW9uLCBCYWN0ZXJpYWw8L2tleXdvcmQ+PGtleXdvcmQ+TXZh
VDwva2V5d29yZD48a2V5d29yZD5QLiBhZXJ1Z2lub3NhPC9rZXl3b3JkPjxrZXl3b3JkPlBleHNB
PC9rZXl3b3JkPjxrZXl3b3JkPlBleHNDPC9rZXl3b3JkPjxrZXl3b3JkPlQzc3M8L2tleXdvcmQ+
PGtleXdvcmQ+dHJhbnNjcmlwdGlvbmFsIHJlZ3VsYXRpb248L2tleXdvcmQ+PGtleXdvcmQ+Y29t
bWVyY2lhbCBvciBmaW5hbmNpYWwgcmVsYXRpb25zaGlwcyB0aGF0IGNvdWxkIGJlIGNvbnN0cnVl
ZCBhcyBhIHBvdGVudGlhbDwva2V5d29yZD48a2V5d29yZD5jb25mbGljdCBvZiBpbnRlcmVzdC4g
VGhlIGF1dGhvcihzKSBkZWNsYXJlZCB0aGF0IHRoZXkgd2VyZSBhbiBlZGl0b3JpYWwgYm9hcmQ8
L2tleXdvcmQ+PGtleXdvcmQ+bWVtYmVyIG9mIEZyb250aWVycywgYXQgdGhlIHRpbWUgb2Ygc3Vi
bWlzc2lvbi4gVGhpcyBoYWQgbm8gaW1wYWN0IG9uIHRoZSBwZWVyPC9rZXl3b3JkPjxrZXl3b3Jk
PnJldmlldyBwcm9jZXNzIGFuZCB0aGUgZmluYWwgZGVjaXNpb24uPC9rZXl3b3JkPjwva2V5d29y
ZHM+PGRhdGVzPjx5ZWFyPjIwMjM8L3llYXI+PC9kYXRlcz48aXNibj4yMjM1LTI5ODg8L2lzYm4+
PGFjY2Vzc2lvbi1udW0+MzgwMjkyNDM8L2FjY2Vzc2lvbi1udW0+PHVybHM+PC91cmxzPjxjdXN0
b20yPlBNQzEwNjU3ODQyPC9jdXN0b20yPjxlbGVjdHJvbmljLXJlc291cmNlLW51bT4xMC4zMzg5
L2ZjaW1iLjIwMjMuMTI2Nzc0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ZaW48L0F1dGhvcj48WWVhcj4yMDIzPC9ZZWFyPjxSZWNO
dW0+NDc8L1JlY051bT48RGlzcGxheVRleHQ+WzFdPC9EaXNwbGF5VGV4dD48cmVjb3JkPjxyZWMt
bnVtYmVyPjQ3PC9yZWMtbnVtYmVyPjxmb3JlaWduLWtleXM+PGtleSBhcHA9IkVOIiBkYi1pZD0i
dnM5OXdld2R2MHQwcmtlejBkbjV2ZWVhdnpwZnZhZnJ3OXZhIiB0aW1lc3RhbXA9IjE3MTU5MDk4
MzgiPjQ3PC9rZXk+PC9mb3JlaWduLWtleXM+PHJlZi10eXBlIG5hbWU9IkpvdXJuYWwgQXJ0aWNs
ZSI+MTc8L3JlZi10eXBlPjxjb250cmlidXRvcnM+PGF1dGhvcnM+PGF1dGhvcj5ZaW4sIEwuPC9h
dXRob3I+PGF1dGhvcj5MaXUsIFEuPC9hdXRob3I+PGF1dGhvcj5QYW4sIFguPC9hdXRob3I+PGF1
dGhvcj5MdiwgQy48L2F1dGhvcj48YXV0aG9yPkJhaSwgWS48L2F1dGhvcj48YXV0aG9yPkJhaSwg
Ri48L2F1dGhvcj48YXV0aG9yPkNoZW5nLCBaLjwvYXV0aG9yPjxhdXRob3I+V3UsIFcuPC9hdXRo
b3I+PGF1dGhvcj5IYSwgVS4gSC48L2F1dGhvcj48YXV0aG9yPkppbiwgWS48L2F1dGhvcj48L2F1
dGhvcnM+PC9jb250cmlidXRvcnM+PGF1dGgtYWRkcmVzcz5TdGF0ZSBLZXkgTGFib3JhdG9yeSBv
ZiBNZWRpY2luYWwgQ2hlbWljYWwgQmlvbG9neSwgS2V5IExhYm9yYXRvcnkgb2YgTW9sZWN1bGFy
IE1pY3JvYmlvbG9neSBhbmQgVGVjaG5vbG9neSBvZiB0aGUgTWluaXN0cnkgb2YgRWR1Y2F0aW9u
LCBEZXBhcnRtZW50IG9mIE1pY3JvYmlvbG9neSwgQ29sbGVnZSBvZiBMaWZlIFNjaWVuY2VzLCBO
YW5rYWkgVW5pdmVyc2l0eSwgVGlhbmppbiwgQ2hpbmEuJiN4RDtEZXBhcnRtZW50IG9mIEJpb3Rl
Y2hub2xvZ3kgYW5kIEJpb2luZm9ybWF0aWNzLCBLb3JlYSBVbml2ZXJzaXR5LCBTZWpvbmcsIFJl
cHVibGljIG9mIEtvcmVhLjwvYXV0aC1hZGRyZXNzPjx0aXRsZXM+PHRpdGxlPk12YVQgYmluZHMg
dG8gdGhlIFAoZXhzQykgcHJvbW90ZXIgdG8gcmVwcmVzcyB0aGUgdHlwZSBJSUkgc2VjcmV0aW9u
IHN5c3RlbSBpbiBQc2V1ZG9tb25hcyBhZXJ1Z2lub3NhPC90aXRsZT48c2Vjb25kYXJ5LXRpdGxl
PkZyb250IENlbGwgSW5mZWN0IE1pY3JvYmlvbDwvc2Vjb25kYXJ5LXRpdGxlPjxhbHQtdGl0bGU+
RnJvbnRpZXJzIGluIGNlbGx1bGFyIGFuZCBpbmZlY3Rpb24gbWljcm9iaW9sb2d5PC9hbHQtdGl0
bGU+PC90aXRsZXM+PHBlcmlvZGljYWw+PGZ1bGwtdGl0bGU+RnJvbnQgQ2VsbCBJbmZlY3QgTWlj
cm9iaW9sPC9mdWxsLXRpdGxlPjxhYmJyLTE+RnJvbnRpZXJzIGluIGNlbGx1bGFyIGFuZCBpbmZl
Y3Rpb24gbWljcm9iaW9sb2d5PC9hYmJyLTE+PC9wZXJpb2RpY2FsPjxhbHQtcGVyaW9kaWNhbD48
ZnVsbC10aXRsZT5Gcm9udCBDZWxsIEluZmVjdCBNaWNyb2Jpb2w8L2Z1bGwtdGl0bGU+PGFiYnIt
MT5Gcm9udGllcnMgaW4gY2VsbHVsYXIgYW5kIGluZmVjdGlvbiBtaWNyb2Jpb2xvZ3k8L2FiYnIt
MT48L2FsdC1wZXJpb2RpY2FsPjxwYWdlcz4xMjY3NzQ4PC9wYWdlcz48dm9sdW1lPjEzPC92b2x1
bWU+PGVkaXRpb24+MjAyMy8xMS8yOTwvZWRpdGlvbj48a2V5d29yZHM+PGtleXdvcmQ+SHVtYW5z
PC9rZXl3b3JkPjxrZXl3b3JkPipUeXBlIElJSSBTZWNyZXRpb24gU3lzdGVtcy9nZW5ldGljcy9t
ZXRhYm9saXNtPC9rZXl3b3JkPjxrZXl3b3JkPipUcmFucy1BY3RpdmF0b3JzL2dlbmV0aWNzPC9r
ZXl3b3JkPjxrZXl3b3JkPlBzZXVkb21vbmFzIGFlcnVnaW5vc2EvZ2VuZXRpY3MvbWV0YWJvbGlz
bTwva2V5d29yZD48a2V5d29yZD5CYWN0ZXJpYWwgUHJvdGVpbnMvbWV0YWJvbGlzbTwva2V5d29y
ZD48a2V5d29yZD5Qcm9tb3RlciBSZWdpb25zLCBHZW5ldGljPC9rZXl3b3JkPjxrZXl3b3JkPkdl
bmUgRXhwcmVzc2lvbiBSZWd1bGF0aW9uLCBCYWN0ZXJpYWw8L2tleXdvcmQ+PGtleXdvcmQ+TXZh
VDwva2V5d29yZD48a2V5d29yZD5QLiBhZXJ1Z2lub3NhPC9rZXl3b3JkPjxrZXl3b3JkPlBleHNB
PC9rZXl3b3JkPjxrZXl3b3JkPlBleHNDPC9rZXl3b3JkPjxrZXl3b3JkPlQzc3M8L2tleXdvcmQ+
PGtleXdvcmQ+dHJhbnNjcmlwdGlvbmFsIHJlZ3VsYXRpb248L2tleXdvcmQ+PGtleXdvcmQ+Y29t
bWVyY2lhbCBvciBmaW5hbmNpYWwgcmVsYXRpb25zaGlwcyB0aGF0IGNvdWxkIGJlIGNvbnN0cnVl
ZCBhcyBhIHBvdGVudGlhbDwva2V5d29yZD48a2V5d29yZD5jb25mbGljdCBvZiBpbnRlcmVzdC4g
VGhlIGF1dGhvcihzKSBkZWNsYXJlZCB0aGF0IHRoZXkgd2VyZSBhbiBlZGl0b3JpYWwgYm9hcmQ8
L2tleXdvcmQ+PGtleXdvcmQ+bWVtYmVyIG9mIEZyb250aWVycywgYXQgdGhlIHRpbWUgb2Ygc3Vi
bWlzc2lvbi4gVGhpcyBoYWQgbm8gaW1wYWN0IG9uIHRoZSBwZWVyPC9rZXl3b3JkPjxrZXl3b3Jk
PnJldmlldyBwcm9jZXNzIGFuZCB0aGUgZmluYWwgZGVjaXNpb24uPC9rZXl3b3JkPjwva2V5d29y
ZHM+PGRhdGVzPjx5ZWFyPjIwMjM8L3llYXI+PC9kYXRlcz48aXNibj4yMjM1LTI5ODg8L2lzYm4+
PGFjY2Vzc2lvbi1udW0+MzgwMjkyNDM8L2FjY2Vzc2lvbi1udW0+PHVybHM+PC91cmxzPjxjdXN0
b20yPlBNQzEwNjU3ODQyPC9jdXN0b20yPjxlbGVjdHJvbmljLXJlc291cmNlLW51bT4xMC4zMzg5
L2ZjaW1iLjIwMjMuMTI2Nzc0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1]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9B5637" w:rsidTr="002F419F">
        <w:tc>
          <w:tcPr>
            <w:tcW w:w="2802" w:type="dxa"/>
          </w:tcPr>
          <w:p w:rsidR="009B5637" w:rsidRDefault="009B5637" w:rsidP="009B563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A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KΔ</w:t>
            </w:r>
            <w:r w:rsidR="00605C3E" w:rsidRPr="00605C3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A5530</w:t>
            </w:r>
          </w:p>
        </w:tc>
        <w:tc>
          <w:tcPr>
            <w:tcW w:w="4252" w:type="dxa"/>
          </w:tcPr>
          <w:p w:rsidR="009B5637" w:rsidRDefault="009B5637" w:rsidP="0051005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A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K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with </w:t>
            </w:r>
            <w:r w:rsidR="0051005E" w:rsidRPr="0051005E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A5530</w:t>
            </w:r>
            <w:r w:rsidRPr="0051005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gene deleted</w:t>
            </w:r>
          </w:p>
        </w:tc>
        <w:tc>
          <w:tcPr>
            <w:tcW w:w="1418" w:type="dxa"/>
          </w:tcPr>
          <w:p w:rsidR="009B5637" w:rsidRDefault="0051005E" w:rsidP="009B563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275A47" w:rsidTr="002F419F">
        <w:tc>
          <w:tcPr>
            <w:tcW w:w="2802" w:type="dxa"/>
          </w:tcPr>
          <w:p w:rsidR="00275A47" w:rsidRPr="005902C1" w:rsidRDefault="00275A47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 w:rsidRPr="005902C1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KΔ</w:t>
            </w:r>
            <w:r w:rsidRPr="005902C1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exs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D</w:t>
            </w:r>
            <w:proofErr w:type="spellEnd"/>
          </w:p>
        </w:tc>
        <w:tc>
          <w:tcPr>
            <w:tcW w:w="4252" w:type="dxa"/>
          </w:tcPr>
          <w:p w:rsidR="00275A47" w:rsidRPr="005902C1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A</w:t>
            </w:r>
            <w:r w:rsidRPr="005902C1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K</w:t>
            </w: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with </w:t>
            </w:r>
            <w:proofErr w:type="spellStart"/>
            <w:r w:rsidRPr="005902C1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exs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D</w:t>
            </w:r>
            <w:proofErr w:type="spellEnd"/>
            <w:r w:rsidRPr="005902C1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gene deleted</w:t>
            </w:r>
          </w:p>
        </w:tc>
        <w:tc>
          <w:tcPr>
            <w:tcW w:w="1418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5D19CC" w:rsidTr="002F419F">
        <w:tc>
          <w:tcPr>
            <w:tcW w:w="2802" w:type="dxa"/>
          </w:tcPr>
          <w:p w:rsidR="005D19CC" w:rsidRPr="005902C1" w:rsidRDefault="005D19CC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A14</w:t>
            </w:r>
          </w:p>
        </w:tc>
        <w:tc>
          <w:tcPr>
            <w:tcW w:w="4252" w:type="dxa"/>
          </w:tcPr>
          <w:p w:rsidR="005D19CC" w:rsidRPr="005902C1" w:rsidRDefault="005D19CC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W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ild type 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P. aeruginosa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strain</w:t>
            </w:r>
          </w:p>
        </w:tc>
        <w:tc>
          <w:tcPr>
            <w:tcW w:w="1418" w:type="dxa"/>
          </w:tcPr>
          <w:p w:rsidR="005D19CC" w:rsidRDefault="005D19CC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MaWJlcmF0aTwvQXV0aG9yPjxZZWFyPjIwMDY8L1llYXI+
PFJlY051bT43MTwvUmVjTnVtPjxEaXNwbGF5VGV4dD5bMl08L0Rpc3BsYXlUZXh0PjxyZWNvcmQ+
PHJlYy1udW1iZXI+NzE8L3JlYy1udW1iZXI+PGZvcmVpZ24ta2V5cz48a2V5IGFwcD0iRU4iIGRi
LWlkPSJ2czk5d2V3ZHYwdDBya2V6MGRuNXZlZWF2enBmdmFmcnc5dmEiIHRpbWVzdGFtcD0iMTc1
Njc4MTU5OCI+NzE8L2tleT48L2ZvcmVpZ24ta2V5cz48cmVmLXR5cGUgbmFtZT0iSm91cm5hbCBB
cnRpY2xlIj4xNzwvcmVmLXR5cGU+PGNvbnRyaWJ1dG9ycz48YXV0aG9ycz48YXV0aG9yPkxpYmVy
YXRpLCBOLiBULjwvYXV0aG9yPjxhdXRob3I+VXJiYWNoLCBKLiBNLjwvYXV0aG9yPjxhdXRob3I+
TWl5YXRhLCBTLjwvYXV0aG9yPjxhdXRob3I+TGVlLCBELiBHLjwvYXV0aG9yPjxhdXRob3I+RHJl
bmthcmQsIEUuPC9hdXRob3I+PGF1dGhvcj5XdSwgRy48L2F1dGhvcj48YXV0aG9yPlZpbGxhbnVl
dmEsIEouPC9hdXRob3I+PGF1dGhvcj5XZWksIFQuPC9hdXRob3I+PGF1dGhvcj5BdXN1YmVsLCBG
LiBNLjwvYXV0aG9yPjwvYXV0aG9ycz48L2NvbnRyaWJ1dG9ycz48YXV0aC1hZGRyZXNzPkRlcGFy
dG1lbnQgb2YgR2VuZXRpY3MsIEhhcnZhcmQgTWVkaWNhbCBTY2hvb2wsIEJvc3RvbiwgTUEgMDIx
MTQsIFVTQS48L2F1dGgtYWRkcmVzcz48dGl0bGVzPjx0aXRsZT5BbiBvcmRlcmVkLCBub25yZWR1
bmRhbnQgbGlicmFyeSBvZiBQc2V1ZG9tb25hcyBhZXJ1Z2lub3NhIHN0cmFpbiBQQTE0IHRyYW5z
cG9zb24gaW5zZXJ0aW9uIG11dGFudHM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jI4MzMtODwvcGFnZXM+
PHZvbHVtZT4xMDM8L3ZvbHVtZT48bnVtYmVyPjg8L251bWJlcj48ZWRpdGlvbj4yMDA2LzAyLzE2
PC9lZGl0aW9uPjxrZXl3b3Jkcz48a2V5d29yZD5ETkEgVHJhbnNwb3NhYmxlIEVsZW1lbnRzLypn
ZW5ldGljczwva2V5d29yZD48a2V5d29yZD5EYXRhYmFzZXMsIEdlbmV0aWM8L2tleXdvcmQ+PGtl
eXdvcmQ+R2VuZXMsIEJhY3RlcmlhbC8qZ2VuZXRpY3M8L2tleXdvcmQ+PGtleXdvcmQ+R2Vub21l
LCBCYWN0ZXJpYWw8L2tleXdvcmQ+PGtleXdvcmQ+Kkdlbm9taWMgTGlicmFyeTwva2V5d29yZD48
a2V5d29yZD5NdXRhZ2VuZXNpcywgSW5zZXJ0aW9uYWwvKmdlbmV0aWNzPC9rZXl3b3JkPjxrZXl3
b3JkPk11dGF0aW9uPC9rZXl3b3JkPjxrZXl3b3JkPlBzZXVkb21vbmFzIGFlcnVnaW5vc2EvKmdl
bmV0aWNzPC9rZXl3b3JkPjwva2V5d29yZHM+PGRhdGVzPjx5ZWFyPjIwMDY8L3llYXI+PHB1Yi1k
YXRlcz48ZGF0ZT5GZWIgMjE8L2RhdGU+PC9wdWItZGF0ZXM+PC9kYXRlcz48aXNibj4wMDI3LTg0
MjQgKFByaW50KSYjeEQ7MDAyNy04NDI0PC9pc2JuPjxhY2Nlc3Npb24tbnVtPjE2NDc3MDA1PC9h
Y2Nlc3Npb24tbnVtPjx1cmxzPjwvdXJscz48Y3VzdG9tMj5QTUMxNDEzODI3PC9jdXN0b20yPjxl
bGVjdHJvbmljLXJlc291cmNlLW51bT4xMC4xMDczL3BuYXMuMDUxMTEwMDEwMz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MaWJlcmF0aTwvQXV0aG9yPjxZZWFyPjIwMDY8L1llYXI+
PFJlY051bT43MTwvUmVjTnVtPjxEaXNwbGF5VGV4dD5bMl08L0Rpc3BsYXlUZXh0PjxyZWNvcmQ+
PHJlYy1udW1iZXI+NzE8L3JlYy1udW1iZXI+PGZvcmVpZ24ta2V5cz48a2V5IGFwcD0iRU4iIGRi
LWlkPSJ2czk5d2V3ZHYwdDBya2V6MGRuNXZlZWF2enBmdmFmcnc5dmEiIHRpbWVzdGFtcD0iMTc1
Njc4MTU5OCI+NzE8L2tleT48L2ZvcmVpZ24ta2V5cz48cmVmLXR5cGUgbmFtZT0iSm91cm5hbCBB
cnRpY2xlIj4xNzwvcmVmLXR5cGU+PGNvbnRyaWJ1dG9ycz48YXV0aG9ycz48YXV0aG9yPkxpYmVy
YXRpLCBOLiBULjwvYXV0aG9yPjxhdXRob3I+VXJiYWNoLCBKLiBNLjwvYXV0aG9yPjxhdXRob3I+
TWl5YXRhLCBTLjwvYXV0aG9yPjxhdXRob3I+TGVlLCBELiBHLjwvYXV0aG9yPjxhdXRob3I+RHJl
bmthcmQsIEUuPC9hdXRob3I+PGF1dGhvcj5XdSwgRy48L2F1dGhvcj48YXV0aG9yPlZpbGxhbnVl
dmEsIEouPC9hdXRob3I+PGF1dGhvcj5XZWksIFQuPC9hdXRob3I+PGF1dGhvcj5BdXN1YmVsLCBG
LiBNLjwvYXV0aG9yPjwvYXV0aG9ycz48L2NvbnRyaWJ1dG9ycz48YXV0aC1hZGRyZXNzPkRlcGFy
dG1lbnQgb2YgR2VuZXRpY3MsIEhhcnZhcmQgTWVkaWNhbCBTY2hvb2wsIEJvc3RvbiwgTUEgMDIx
MTQsIFVTQS48L2F1dGgtYWRkcmVzcz48dGl0bGVzPjx0aXRsZT5BbiBvcmRlcmVkLCBub25yZWR1
bmRhbnQgbGlicmFyeSBvZiBQc2V1ZG9tb25hcyBhZXJ1Z2lub3NhIHN0cmFpbiBQQTE0IHRyYW5z
cG9zb24gaW5zZXJ0aW9uIG11dGFudHM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jI4MzMtODwvcGFnZXM+
PHZvbHVtZT4xMDM8L3ZvbHVtZT48bnVtYmVyPjg8L251bWJlcj48ZWRpdGlvbj4yMDA2LzAyLzE2
PC9lZGl0aW9uPjxrZXl3b3Jkcz48a2V5d29yZD5ETkEgVHJhbnNwb3NhYmxlIEVsZW1lbnRzLypn
ZW5ldGljczwva2V5d29yZD48a2V5d29yZD5EYXRhYmFzZXMsIEdlbmV0aWM8L2tleXdvcmQ+PGtl
eXdvcmQ+R2VuZXMsIEJhY3RlcmlhbC8qZ2VuZXRpY3M8L2tleXdvcmQ+PGtleXdvcmQ+R2Vub21l
LCBCYWN0ZXJpYWw8L2tleXdvcmQ+PGtleXdvcmQ+Kkdlbm9taWMgTGlicmFyeTwva2V5d29yZD48
a2V5d29yZD5NdXRhZ2VuZXNpcywgSW5zZXJ0aW9uYWwvKmdlbmV0aWNzPC9rZXl3b3JkPjxrZXl3
b3JkPk11dGF0aW9uPC9rZXl3b3JkPjxrZXl3b3JkPlBzZXVkb21vbmFzIGFlcnVnaW5vc2EvKmdl
bmV0aWNzPC9rZXl3b3JkPjwva2V5d29yZHM+PGRhdGVzPjx5ZWFyPjIwMDY8L3llYXI+PHB1Yi1k
YXRlcz48ZGF0ZT5GZWIgMjE8L2RhdGU+PC9wdWItZGF0ZXM+PC9kYXRlcz48aXNibj4wMDI3LTg0
MjQgKFByaW50KSYjeEQ7MDAyNy04NDI0PC9pc2JuPjxhY2Nlc3Npb24tbnVtPjE2NDc3MDA1PC9h
Y2Nlc3Npb24tbnVtPjx1cmxzPjwvdXJscz48Y3VzdG9tMj5QTUMxNDEzODI3PC9jdXN0b20yPjxl
bGVjdHJvbmljLXJlc291cmNlLW51bT4xMC4xMDczL3BuYXMuMDUxMTEwMDEwMz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2]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  <w:bookmarkStart w:id="0" w:name="_GoBack"/>
            <w:bookmarkEnd w:id="0"/>
          </w:p>
        </w:tc>
      </w:tr>
      <w:tr w:rsidR="005D19CC" w:rsidTr="002F419F">
        <w:tc>
          <w:tcPr>
            <w:tcW w:w="2802" w:type="dxa"/>
          </w:tcPr>
          <w:p w:rsidR="005D19CC" w:rsidRDefault="005D19CC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O1</w:t>
            </w:r>
          </w:p>
        </w:tc>
        <w:tc>
          <w:tcPr>
            <w:tcW w:w="4252" w:type="dxa"/>
          </w:tcPr>
          <w:p w:rsidR="005D19CC" w:rsidRPr="005902C1" w:rsidRDefault="005D19CC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W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ild type 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P. aeruginosa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strain</w:t>
            </w:r>
          </w:p>
        </w:tc>
        <w:tc>
          <w:tcPr>
            <w:tcW w:w="1418" w:type="dxa"/>
          </w:tcPr>
          <w:p w:rsidR="005D19CC" w:rsidRDefault="005D19CC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XYW5nPC9BdXRob3I+PFllYXI+MjAyMjwvWWVhcj48UmVj
TnVtPjUyPC9SZWNOdW0+PERpc3BsYXlUZXh0PlszXTwvRGlzcGxheVRleHQ+PHJlY29yZD48cmVj
LW51bWJlcj41MjwvcmVjLW51bWJlcj48Zm9yZWlnbi1rZXlzPjxrZXkgYXBwPSJFTiIgZGItaWQ9
InZzOTl3ZXdkdjB0MHJrZXowZG41dmVlYXZ6cGZ2YWZydzl2YSIgdGltZXN0YW1wPSIxNzIwMDc2
MDcwIj41Mjwva2V5PjwvZm9yZWlnbi1rZXlzPjxyZWYtdHlwZSBuYW1lPSJKb3VybmFsIEFydGlj
bGUiPjE3PC9yZWYtdHlwZT48Y29udHJpYnV0b3JzPjxhdXRob3JzPjxhdXRob3I+V2FuZywgRC48
L2F1dGhvcj48YXV0aG9yPlpoYW5nLCBYLjwvYXV0aG9yPjxhdXRob3I+WWluLCBMLjwvYXV0aG9y
PjxhdXRob3I+TGl1LCBRLjwvYXV0aG9yPjxhdXRob3I+WXUsIFouPC9hdXRob3I+PGF1dGhvcj5Y
dSwgQy48L2F1dGhvcj48YXV0aG9yPk1hLCBaLjwvYXV0aG9yPjxhdXRob3I+WGlhLCBZLjwvYXV0
aG9yPjxhdXRob3I+U2hpLCBKLjwvYXV0aG9yPjxhdXRob3I+R29uZywgWS48L2F1dGhvcj48YXV0
aG9yPkJhaSwgRi48L2F1dGhvcj48YXV0aG9yPkNoZW5nLCBaLjwvYXV0aG9yPjxhdXRob3I+V3Us
IFcuPC9hdXRob3I+PGF1dGhvcj5MaW4sIEouPC9hdXRob3I+PGF1dGhvcj5KaW4sIFkuPC9hdXRo
b3I+PC9hdXRob3JzPjwvY29udHJpYnV0b3JzPjxhdXRoLWFkZHJlc3M+U3RhdGUgS2V5IExhYm9y
YXRvcnkgb2YgTWVkaWNpbmFsIENoZW1pY2FsIEJpb2xvZ3ksIEtleSBMYWJvcmF0b3J5IG9mIE1v
bGVjdWxhciBNaWNyb2Jpb2xvZ3kgYW5kIFRlY2hub2xvZ3kgb2YgdGhlIE1pbmlzdHJ5IG9mIEVk
dWNhdGlvbiwgRGVwYXJ0bWVudCBvZiBNaWNyb2Jpb2xvZ3ksIENvbGxlZ2Ugb2YgTGlmZSBTY2ll
bmNlcywgTmFua2FpIFVuaXZlcnNpdHksIFRpYW5qaW4sIENoaW5hLiYjeEQ7U3RhdGUgS2V5IExh
Ym9yYXRvcnkgb2YgR2VuZXRpYyBFbmdpbmVlcmluZywgU2Nob29sIG9mIExpZmUgU2NpZW5jZXMs
IFpob25nc2hhbiBIb3NwaXRhbCwgRnVkYW4gVW5pdmVyc2l0eSwgU2hhbmdoYWksIENoaW5hLiYj
eEQ7Q2FuY2VyIEluc3RpdHV0ZSwgdGhlIEZpcnN0IEFmZmlsaWF0ZWQgSG9zcGl0YWwgb2YgQ2hp
bmEgTWVkaWNhbCBVbml2ZXJzaXR5LCBTaGVueWFuZywgQ2hpbmEuPC9hdXRoLWFkZHJlc3M+PHRp
dGxlcz48dGl0bGU+UnBsSSBpbnRlcmFjdHMgd2l0aCA1JmFwb3M7IFVUUiBvZiBleHNBIHRvIHJl
cHJlc3MgaXRzIHRyYW5zbGF0aW9uIGFuZCB0eXBlIElJSSBzZWNyZXRpb24gc3lzdGVtIGluIFBz
ZXVkb21vbmFzIGFlcnVnaW5vc2E8L3RpdGxlPjxzZWNvbmRhcnktdGl0bGU+UExvUyBQYXRob2c8
L3NlY29uZGFyeS10aXRsZT48YWx0LXRpdGxlPlBMb1MgcGF0aG9nZW5zPC9hbHQtdGl0bGU+PC90
aXRsZXM+PHBlcmlvZGljYWw+PGZ1bGwtdGl0bGU+UExvUyBQYXRob2c8L2Z1bGwtdGl0bGU+PGFi
YnItMT5QTG9TIHBhdGhvZ2VuczwvYWJici0xPjwvcGVyaW9kaWNhbD48YWx0LXBlcmlvZGljYWw+
PGZ1bGwtdGl0bGU+UExvUyBQYXRob2c8L2Z1bGwtdGl0bGU+PGFiYnItMT5QTG9TIHBhdGhvZ2Vu
czwvYWJici0xPjwvYWx0LXBlcmlvZGljYWw+PHBhZ2VzPmUxMDEwMTcwPC9wYWdlcz48dm9sdW1l
PjE4PC92b2x1bWU+PG51bWJlcj4xPC9udW1iZXI+PGVkaXRpb24+MjAyMi8wMS8wNjwvZWRpdGlv
bj48a2V5d29yZHM+PGtleXdvcmQ+NSZhcG9zOyBVbnRyYW5zbGF0ZWQgUmVnaW9uczwva2V5d29y
ZD48a2V5d29yZD5CYWN0ZXJpYWwgUHJvdGVpbnMvKm1ldGFib2xpc208L2tleXdvcmQ+PGtleXdv
cmQ+R2VuZSBFeHByZXNzaW9uIFJlZ3VsYXRpb24sIEJhY3RlcmlhbC8qcGh5c2lvbG9neTwva2V5
d29yZD48a2V5d29yZD5IZUxhIENlbGxzPC9rZXl3b3JkPjxrZXl3b3JkPkh1bWFuczwva2V5d29y
ZD48a2V5d29yZD5Qc2V1ZG9tb25hcyBhZXJ1Z2lub3NhL21ldGFib2xpc20vKnBhdGhvZ2VuaWNp
dHk8L2tleXdvcmQ+PGtleXdvcmQ+Umlib3NvbWFsIFByb3RlaW5zLyptZXRhYm9saXNtPC9rZXl3
b3JkPjxrZXl3b3JkPlRyYW5zLUFjdGl2YXRvcnMvKm1ldGFib2xpc208L2tleXdvcmQ+PGtleXdv
cmQ+VHJhbnNjcmlwdGlvbiwgR2VuZXRpYzwva2V5d29yZD48a2V5d29yZD5UeXBlIElJSSBTZWNy
ZXRpb24gU3lzdGVtcy8qbWV0YWJvbGlzbTwva2V5d29yZD48a2V5d29yZD5WaXJ1bGVuY2UvcGh5
c2lvbG9neTwva2V5d29yZD48a2V5d29yZD5WaXJ1bGVuY2UgRmFjdG9ycy9tZXRhYm9saXNtPC9r
ZXl3b3JkPjwva2V5d29yZHM+PGRhdGVzPjx5ZWFyPjIwMjI8L3llYXI+PHB1Yi1kYXRlcz48ZGF0
ZT5KYW48L2RhdGU+PC9wdWItZGF0ZXM+PC9kYXRlcz48aXNibj4xNTUzLTczNjYgKFByaW50KSYj
eEQ7MTU1My03MzY2PC9pc2JuPjxhY2Nlc3Npb24tbnVtPjM0OTg2MTk4PC9hY2Nlc3Npb24tbnVt
Pjx1cmxzPjwvdXJscz48Y3VzdG9tMj5QTUM4NzMwNDM2PC9jdXN0b20yPjxlbGVjdHJvbmljLXJl
c291cmNlLW51bT4xMC4xMzcxL2pvdXJuYWwucHBhdC4xMDEwMTcw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XYW5nPC9BdXRob3I+PFllYXI+MjAyMjwvWWVhcj48UmVj
TnVtPjUyPC9SZWNOdW0+PERpc3BsYXlUZXh0PlszXTwvRGlzcGxheVRleHQ+PHJlY29yZD48cmVj
LW51bWJlcj41MjwvcmVjLW51bWJlcj48Zm9yZWlnbi1rZXlzPjxrZXkgYXBwPSJFTiIgZGItaWQ9
InZzOTl3ZXdkdjB0MHJrZXowZG41dmVlYXZ6cGZ2YWZydzl2YSIgdGltZXN0YW1wPSIxNzIwMDc2
MDcwIj41Mjwva2V5PjwvZm9yZWlnbi1rZXlzPjxyZWYtdHlwZSBuYW1lPSJKb3VybmFsIEFydGlj
bGUiPjE3PC9yZWYtdHlwZT48Y29udHJpYnV0b3JzPjxhdXRob3JzPjxhdXRob3I+V2FuZywgRC48
L2F1dGhvcj48YXV0aG9yPlpoYW5nLCBYLjwvYXV0aG9yPjxhdXRob3I+WWluLCBMLjwvYXV0aG9y
PjxhdXRob3I+TGl1LCBRLjwvYXV0aG9yPjxhdXRob3I+WXUsIFouPC9hdXRob3I+PGF1dGhvcj5Y
dSwgQy48L2F1dGhvcj48YXV0aG9yPk1hLCBaLjwvYXV0aG9yPjxhdXRob3I+WGlhLCBZLjwvYXV0
aG9yPjxhdXRob3I+U2hpLCBKLjwvYXV0aG9yPjxhdXRob3I+R29uZywgWS48L2F1dGhvcj48YXV0
aG9yPkJhaSwgRi48L2F1dGhvcj48YXV0aG9yPkNoZW5nLCBaLjwvYXV0aG9yPjxhdXRob3I+V3Us
IFcuPC9hdXRob3I+PGF1dGhvcj5MaW4sIEouPC9hdXRob3I+PGF1dGhvcj5KaW4sIFkuPC9hdXRo
b3I+PC9hdXRob3JzPjwvY29udHJpYnV0b3JzPjxhdXRoLWFkZHJlc3M+U3RhdGUgS2V5IExhYm9y
YXRvcnkgb2YgTWVkaWNpbmFsIENoZW1pY2FsIEJpb2xvZ3ksIEtleSBMYWJvcmF0b3J5IG9mIE1v
bGVjdWxhciBNaWNyb2Jpb2xvZ3kgYW5kIFRlY2hub2xvZ3kgb2YgdGhlIE1pbmlzdHJ5IG9mIEVk
dWNhdGlvbiwgRGVwYXJ0bWVudCBvZiBNaWNyb2Jpb2xvZ3ksIENvbGxlZ2Ugb2YgTGlmZSBTY2ll
bmNlcywgTmFua2FpIFVuaXZlcnNpdHksIFRpYW5qaW4sIENoaW5hLiYjeEQ7U3RhdGUgS2V5IExh
Ym9yYXRvcnkgb2YgR2VuZXRpYyBFbmdpbmVlcmluZywgU2Nob29sIG9mIExpZmUgU2NpZW5jZXMs
IFpob25nc2hhbiBIb3NwaXRhbCwgRnVkYW4gVW5pdmVyc2l0eSwgU2hhbmdoYWksIENoaW5hLiYj
eEQ7Q2FuY2VyIEluc3RpdHV0ZSwgdGhlIEZpcnN0IEFmZmlsaWF0ZWQgSG9zcGl0YWwgb2YgQ2hp
bmEgTWVkaWNhbCBVbml2ZXJzaXR5LCBTaGVueWFuZywgQ2hpbmEuPC9hdXRoLWFkZHJlc3M+PHRp
dGxlcz48dGl0bGU+UnBsSSBpbnRlcmFjdHMgd2l0aCA1JmFwb3M7IFVUUiBvZiBleHNBIHRvIHJl
cHJlc3MgaXRzIHRyYW5zbGF0aW9uIGFuZCB0eXBlIElJSSBzZWNyZXRpb24gc3lzdGVtIGluIFBz
ZXVkb21vbmFzIGFlcnVnaW5vc2E8L3RpdGxlPjxzZWNvbmRhcnktdGl0bGU+UExvUyBQYXRob2c8
L3NlY29uZGFyeS10aXRsZT48YWx0LXRpdGxlPlBMb1MgcGF0aG9nZW5zPC9hbHQtdGl0bGU+PC90
aXRsZXM+PHBlcmlvZGljYWw+PGZ1bGwtdGl0bGU+UExvUyBQYXRob2c8L2Z1bGwtdGl0bGU+PGFi
YnItMT5QTG9TIHBhdGhvZ2VuczwvYWJici0xPjwvcGVyaW9kaWNhbD48YWx0LXBlcmlvZGljYWw+
PGZ1bGwtdGl0bGU+UExvUyBQYXRob2c8L2Z1bGwtdGl0bGU+PGFiYnItMT5QTG9TIHBhdGhvZ2Vu
czwvYWJici0xPjwvYWx0LXBlcmlvZGljYWw+PHBhZ2VzPmUxMDEwMTcwPC9wYWdlcz48dm9sdW1l
PjE4PC92b2x1bWU+PG51bWJlcj4xPC9udW1iZXI+PGVkaXRpb24+MjAyMi8wMS8wNjwvZWRpdGlv
bj48a2V5d29yZHM+PGtleXdvcmQ+NSZhcG9zOyBVbnRyYW5zbGF0ZWQgUmVnaW9uczwva2V5d29y
ZD48a2V5d29yZD5CYWN0ZXJpYWwgUHJvdGVpbnMvKm1ldGFib2xpc208L2tleXdvcmQ+PGtleXdv
cmQ+R2VuZSBFeHByZXNzaW9uIFJlZ3VsYXRpb24sIEJhY3RlcmlhbC8qcGh5c2lvbG9neTwva2V5
d29yZD48a2V5d29yZD5IZUxhIENlbGxzPC9rZXl3b3JkPjxrZXl3b3JkPkh1bWFuczwva2V5d29y
ZD48a2V5d29yZD5Qc2V1ZG9tb25hcyBhZXJ1Z2lub3NhL21ldGFib2xpc20vKnBhdGhvZ2VuaWNp
dHk8L2tleXdvcmQ+PGtleXdvcmQ+Umlib3NvbWFsIFByb3RlaW5zLyptZXRhYm9saXNtPC9rZXl3
b3JkPjxrZXl3b3JkPlRyYW5zLUFjdGl2YXRvcnMvKm1ldGFib2xpc208L2tleXdvcmQ+PGtleXdv
cmQ+VHJhbnNjcmlwdGlvbiwgR2VuZXRpYzwva2V5d29yZD48a2V5d29yZD5UeXBlIElJSSBTZWNy
ZXRpb24gU3lzdGVtcy8qbWV0YWJvbGlzbTwva2V5d29yZD48a2V5d29yZD5WaXJ1bGVuY2UvcGh5
c2lvbG9neTwva2V5d29yZD48a2V5d29yZD5WaXJ1bGVuY2UgRmFjdG9ycy9tZXRhYm9saXNtPC9r
ZXl3b3JkPjwva2V5d29yZHM+PGRhdGVzPjx5ZWFyPjIwMjI8L3llYXI+PHB1Yi1kYXRlcz48ZGF0
ZT5KYW48L2RhdGU+PC9wdWItZGF0ZXM+PC9kYXRlcz48aXNibj4xNTUzLTczNjYgKFByaW50KSYj
eEQ7MTU1My03MzY2PC9pc2JuPjxhY2Nlc3Npb24tbnVtPjM0OTg2MTk4PC9hY2Nlc3Npb24tbnVt
Pjx1cmxzPjwvdXJscz48Y3VzdG9tMj5QTUM4NzMwNDM2PC9jdXN0b20yPjxlbGVjdHJvbmljLXJl
c291cmNlLW51bT4xMC4xMzcxL2pvdXJuYWwucHBhdC4xMDEwMTcw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3]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275A47" w:rsidTr="002F419F">
        <w:tc>
          <w:tcPr>
            <w:tcW w:w="2802" w:type="dxa"/>
          </w:tcPr>
          <w:p w:rsidR="00275A47" w:rsidRDefault="00275A47" w:rsidP="00275A47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252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18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275A47" w:rsidTr="002F419F">
        <w:tc>
          <w:tcPr>
            <w:tcW w:w="2802" w:type="dxa"/>
          </w:tcPr>
          <w:p w:rsidR="00275A47" w:rsidRDefault="00275A47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kern w:val="2"/>
                <w:sz w:val="24"/>
                <w:szCs w:val="24"/>
                <w:lang w:eastAsia="zh-CN"/>
              </w:rPr>
              <w:t>Plasmids</w:t>
            </w:r>
          </w:p>
        </w:tc>
        <w:tc>
          <w:tcPr>
            <w:tcW w:w="4252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18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275A47" w:rsidTr="002F419F">
        <w:tc>
          <w:tcPr>
            <w:tcW w:w="2802" w:type="dxa"/>
          </w:tcPr>
          <w:p w:rsidR="00275A47" w:rsidRDefault="00275A47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F73774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UCP2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4252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1" w:name="OLE_LINK2"/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S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huttle vector between 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E. coli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and 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P. aeruginosa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; </w:t>
            </w: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bookmarkEnd w:id="1"/>
            <w:proofErr w:type="spellEnd"/>
          </w:p>
        </w:tc>
        <w:tc>
          <w:tcPr>
            <w:tcW w:w="1418" w:type="dxa"/>
          </w:tcPr>
          <w:p w:rsidR="00275A47" w:rsidRPr="00E52360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E52360">
              <w:rPr>
                <w:rFonts w:ascii="Times New Roman" w:hAnsi="Times New Roman"/>
                <w:noProof/>
                <w:szCs w:val="24"/>
              </w:rPr>
              <w:fldChar w:fldCharType="begin">
                <w:fldData xml:space="preserve">PEVuZE5vdGU+PENpdGU+PEF1dGhvcj5XZXN0PC9BdXRob3I+PFllYXI+MTk5NDwvWWVhcj48UmVj
TnVtPjUyPC9SZWNOdW0+PERpc3BsYXlUZXh0Pls0XTwvRGlzcGxheVRleHQ+PHJlY29yZD48cmVj
LW51bWJlcj41MjwvcmVjLW51bWJlcj48Zm9yZWlnbi1rZXlzPjxrZXkgYXBwPSJFTiIgZGItaWQ9
IjJ6ZHY1ZWY1enRyYTV1ZTlwcmNwenN2cGV4cGE1d2VhNXM1diIgdGltZXN0YW1wPSIxNjU0MjM3
ODY4Ij41Mjwva2V5PjwvZm9yZWlnbi1rZXlzPjxyZWYtdHlwZSBuYW1lPSJKb3VybmFsIEFydGlj
bGUiPjE3PC9yZWYtdHlwZT48Y29udHJpYnV0b3JzPjxhdXRob3JzPjxhdXRob3I+V2VzdCwgUy4g
RS48L2F1dGhvcj48YXV0aG9yPlNjaHdlaXplciwgSC4gUC48L2F1dGhvcj48YXV0aG9yPkRhbGws
IEMuPC9hdXRob3I+PGF1dGhvcj5TYW1wbGUsIEEuIEsuPC9hdXRob3I+PGF1dGhvcj5SdW55ZW4t
SmFuZWNreSwgTC4gSi48L2F1dGhvcj48L2F1dGhvcnM+PC9jb250cmlidXRvcnM+PGF1dGgtYWRk
cmVzcz5EZXBhcnRtZW50IG9mIFBhdGhvYmlvbG9naWNhbCBTY2llbmNlcywgU2Nob29sIG9mIFZl
dGVyaW5hcnkgTWVkaWNpbmUsIFVuaXZlcnNpdHkgb2YgV2lzY29uc2luLU1hZGlzb24gNTM3MDYu
PC9hdXRoLWFkZHJlc3M+PHRpdGxlcz48dGl0bGU+Q29uc3RydWN0aW9uIG9mIGltcHJvdmVkIEVz
Y2hlcmljaGlhLVBzZXVkb21vbmFzIHNodXR0bGUgdmVjdG9ycyBkZXJpdmVkIGZyb20gcFVDMTgv
MTkgYW5kIHNlcXVlbmNlIG9mIHRoZSByZWdpb24gcmVxdWlyZWQgZm9yIHRoZWlyIHJlcGxpY2F0
aW9uIGluIFBzZXVkb21vbmFzIGFlcnVnaW5vc2E8L3RpdGxlPjxzZWNvbmRhcnktdGl0bGU+R2Vu
ZTwvc2Vjb25kYXJ5LXRpdGxlPjxhbHQtdGl0bGU+R2VuZTwvYWx0LXRpdGxlPjwvdGl0bGVzPjxw
ZXJpb2RpY2FsPjxmdWxsLXRpdGxlPkdlbmU8L2Z1bGwtdGl0bGU+PGFiYnItMT5HZW5lPC9hYmJy
LTE+PC9wZXJpb2RpY2FsPjxhbHQtcGVyaW9kaWNhbD48ZnVsbC10aXRsZT5HZW5lPC9mdWxsLXRp
dGxlPjxhYmJyLTE+R2VuZTwvYWJici0xPjwvYWx0LXBlcmlvZGljYWw+PHBhZ2VzPjgxLTY8L3Bh
Z2VzPjx2b2x1bWU+MTQ4PC92b2x1bWU+PG51bWJlcj4xPC9udW1iZXI+PGVkaXRpb24+MTk5NC8x
MC8xMTwvZWRpdGlvbj48a2V5d29yZHM+PGtleXdvcmQ+QW1pbm8gQWNpZCBTZXF1ZW5jZTwva2V5
d29yZD48a2V5d29yZD5CYXNlIFNlcXVlbmNlPC9rZXl3b3JkPjxrZXl3b3JkPkROQSBSZXBsaWNh
dGlvbi8qZ2VuZXRpY3M8L2tleXdvcmQ+PGtleXdvcmQ+RXNjaGVyaWNoaWEgY29saS8qZ2VuZXRp
Y3M8L2tleXdvcmQ+PGtleXdvcmQ+KkdlbmV0aWMgVmVjdG9yczwva2V5d29yZD48a2V5d29yZD5N
b2xlY3VsYXIgU2VxdWVuY2UgRGF0YTwva2V5d29yZD48a2V5d29yZD5PcGVuIFJlYWRpbmcgRnJh
bWVzL2dlbmV0aWNzPC9rZXl3b3JkPjxrZXl3b3JkPlBsYXNtaWRzL2dlbmV0aWNzPC9rZXl3b3Jk
PjxrZXl3b3JkPlBzZXVkb21vbmFzIGFlcnVnaW5vc2EvKmdlbmV0aWNzPC9rZXl3b3JkPjxrZXl3
b3JkPlJlcGxpY2F0aW9uIE9yaWdpbi9nZW5ldGljczwva2V5d29yZD48a2V5d29yZD5TZXF1ZW5j
ZSBBbGlnbm1lbnQ8L2tleXdvcmQ+PGtleXdvcmQ+U2VxdWVuY2UgQW5hbHlzaXMsIEROQTwva2V5
d29yZD48a2V5d29yZD5TZXF1ZW5jZSBIb21vbG9neSwgQW1pbm8gQWNpZDwva2V5d29yZD48a2V5
d29yZD5iZXRhLUxhY3RhbWFzZXMvZ2VuZXRpY3M8L2tleXdvcmQ+PC9rZXl3b3Jkcz48ZGF0ZXM+
PHllYXI+MTk5NDwveWVhcj48cHViLWRhdGVzPjxkYXRlPk9jdCAxMTwvZGF0ZT48L3B1Yi1kYXRl
cz48L2RhdGVzPjxpc2JuPjAzNzgtMTExOSAoUHJpbnQpJiN4RDswMzc4LTExMTk8L2lzYm4+PGFj
Y2Vzc2lvbi1udW0+NzkyNjg0MzwvYWNjZXNzaW9uLW51bT48dXJscz48L3VybHM+PGVsZWN0cm9u
aWMtcmVzb3VyY2UtbnVtPjEwLjEwMTYvMDM3OC0xMTE5KDk0KTkwMjM3LTI8L2VsZWN0cm9uaWMt
cmVzb3VyY2UtbnVtPjxyZW1vdGUtZGF0YWJhc2UtcHJvdmlkZXI+TkxNPC9yZW1vdGUtZGF0YWJh
c2UtcHJvdmlkZXI+PGxhbmd1YWdlPmVuZzwvbGFuZ3VhZ2U+PC9yZWNvcmQ+PC9DaXRlPjwvRW5k
Tm90ZT5=
</w:fldData>
              </w:fldChar>
            </w:r>
            <w:r w:rsidR="005D19CC">
              <w:rPr>
                <w:rFonts w:ascii="Times New Roman" w:hAnsi="Times New Roman"/>
                <w:noProof/>
                <w:szCs w:val="24"/>
              </w:rPr>
              <w:instrText xml:space="preserve"> ADDIN EN.CITE </w:instrText>
            </w:r>
            <w:r w:rsidR="005D19CC">
              <w:rPr>
                <w:rFonts w:ascii="Times New Roman" w:hAnsi="Times New Roman"/>
                <w:noProof/>
                <w:szCs w:val="24"/>
              </w:rPr>
              <w:fldChar w:fldCharType="begin">
                <w:fldData xml:space="preserve">PEVuZE5vdGU+PENpdGU+PEF1dGhvcj5XZXN0PC9BdXRob3I+PFllYXI+MTk5NDwvWWVhcj48UmVj
TnVtPjUyPC9SZWNOdW0+PERpc3BsYXlUZXh0Pls0XTwvRGlzcGxheVRleHQ+PHJlY29yZD48cmVj
LW51bWJlcj41MjwvcmVjLW51bWJlcj48Zm9yZWlnbi1rZXlzPjxrZXkgYXBwPSJFTiIgZGItaWQ9
IjJ6ZHY1ZWY1enRyYTV1ZTlwcmNwenN2cGV4cGE1d2VhNXM1diIgdGltZXN0YW1wPSIxNjU0MjM3
ODY4Ij41Mjwva2V5PjwvZm9yZWlnbi1rZXlzPjxyZWYtdHlwZSBuYW1lPSJKb3VybmFsIEFydGlj
bGUiPjE3PC9yZWYtdHlwZT48Y29udHJpYnV0b3JzPjxhdXRob3JzPjxhdXRob3I+V2VzdCwgUy4g
RS48L2F1dGhvcj48YXV0aG9yPlNjaHdlaXplciwgSC4gUC48L2F1dGhvcj48YXV0aG9yPkRhbGws
IEMuPC9hdXRob3I+PGF1dGhvcj5TYW1wbGUsIEEuIEsuPC9hdXRob3I+PGF1dGhvcj5SdW55ZW4t
SmFuZWNreSwgTC4gSi48L2F1dGhvcj48L2F1dGhvcnM+PC9jb250cmlidXRvcnM+PGF1dGgtYWRk
cmVzcz5EZXBhcnRtZW50IG9mIFBhdGhvYmlvbG9naWNhbCBTY2llbmNlcywgU2Nob29sIG9mIFZl
dGVyaW5hcnkgTWVkaWNpbmUsIFVuaXZlcnNpdHkgb2YgV2lzY29uc2luLU1hZGlzb24gNTM3MDYu
PC9hdXRoLWFkZHJlc3M+PHRpdGxlcz48dGl0bGU+Q29uc3RydWN0aW9uIG9mIGltcHJvdmVkIEVz
Y2hlcmljaGlhLVBzZXVkb21vbmFzIHNodXR0bGUgdmVjdG9ycyBkZXJpdmVkIGZyb20gcFVDMTgv
MTkgYW5kIHNlcXVlbmNlIG9mIHRoZSByZWdpb24gcmVxdWlyZWQgZm9yIHRoZWlyIHJlcGxpY2F0
aW9uIGluIFBzZXVkb21vbmFzIGFlcnVnaW5vc2E8L3RpdGxlPjxzZWNvbmRhcnktdGl0bGU+R2Vu
ZTwvc2Vjb25kYXJ5LXRpdGxlPjxhbHQtdGl0bGU+R2VuZTwvYWx0LXRpdGxlPjwvdGl0bGVzPjxw
ZXJpb2RpY2FsPjxmdWxsLXRpdGxlPkdlbmU8L2Z1bGwtdGl0bGU+PGFiYnItMT5HZW5lPC9hYmJy
LTE+PC9wZXJpb2RpY2FsPjxhbHQtcGVyaW9kaWNhbD48ZnVsbC10aXRsZT5HZW5lPC9mdWxsLXRp
dGxlPjxhYmJyLTE+R2VuZTwvYWJici0xPjwvYWx0LXBlcmlvZGljYWw+PHBhZ2VzPjgxLTY8L3Bh
Z2VzPjx2b2x1bWU+MTQ4PC92b2x1bWU+PG51bWJlcj4xPC9udW1iZXI+PGVkaXRpb24+MTk5NC8x
MC8xMTwvZWRpdGlvbj48a2V5d29yZHM+PGtleXdvcmQ+QW1pbm8gQWNpZCBTZXF1ZW5jZTwva2V5
d29yZD48a2V5d29yZD5CYXNlIFNlcXVlbmNlPC9rZXl3b3JkPjxrZXl3b3JkPkROQSBSZXBsaWNh
dGlvbi8qZ2VuZXRpY3M8L2tleXdvcmQ+PGtleXdvcmQ+RXNjaGVyaWNoaWEgY29saS8qZ2VuZXRp
Y3M8L2tleXdvcmQ+PGtleXdvcmQ+KkdlbmV0aWMgVmVjdG9yczwva2V5d29yZD48a2V5d29yZD5N
b2xlY3VsYXIgU2VxdWVuY2UgRGF0YTwva2V5d29yZD48a2V5d29yZD5PcGVuIFJlYWRpbmcgRnJh
bWVzL2dlbmV0aWNzPC9rZXl3b3JkPjxrZXl3b3JkPlBsYXNtaWRzL2dlbmV0aWNzPC9rZXl3b3Jk
PjxrZXl3b3JkPlBzZXVkb21vbmFzIGFlcnVnaW5vc2EvKmdlbmV0aWNzPC9rZXl3b3JkPjxrZXl3
b3JkPlJlcGxpY2F0aW9uIE9yaWdpbi9nZW5ldGljczwva2V5d29yZD48a2V5d29yZD5TZXF1ZW5j
ZSBBbGlnbm1lbnQ8L2tleXdvcmQ+PGtleXdvcmQ+U2VxdWVuY2UgQW5hbHlzaXMsIEROQTwva2V5
d29yZD48a2V5d29yZD5TZXF1ZW5jZSBIb21vbG9neSwgQW1pbm8gQWNpZDwva2V5d29yZD48a2V5
d29yZD5iZXRhLUxhY3RhbWFzZXMvZ2VuZXRpY3M8L2tleXdvcmQ+PC9rZXl3b3Jkcz48ZGF0ZXM+
PHllYXI+MTk5NDwveWVhcj48cHViLWRhdGVzPjxkYXRlPk9jdCAxMTwvZGF0ZT48L3B1Yi1kYXRl
cz48L2RhdGVzPjxpc2JuPjAzNzgtMTExOSAoUHJpbnQpJiN4RDswMzc4LTExMTk8L2lzYm4+PGFj
Y2Vzc2lvbi1udW0+NzkyNjg0MzwvYWNjZXNzaW9uLW51bT48dXJscz48L3VybHM+PGVsZWN0cm9u
aWMtcmVzb3VyY2UtbnVtPjEwLjEwMTYvMDM3OC0xMTE5KDk0KTkwMjM3LTI8L2VsZWN0cm9uaWMt
cmVzb3VyY2UtbnVtPjxyZW1vdGUtZGF0YWJhc2UtcHJvdmlkZXI+TkxNPC9yZW1vdGUtZGF0YWJh
c2UtcHJvdmlkZXI+PGxhbmd1YWdlPmVuZzwvbGFuZ3VhZ2U+PC9yZWNvcmQ+PC9DaXRlPjwvRW5k
Tm90ZT5=
</w:fldData>
              </w:fldChar>
            </w:r>
            <w:r w:rsidR="005D19CC">
              <w:rPr>
                <w:rFonts w:ascii="Times New Roman" w:hAnsi="Times New Roman"/>
                <w:noProof/>
                <w:szCs w:val="24"/>
              </w:rPr>
              <w:instrText xml:space="preserve"> ADDIN EN.CITE.DATA </w:instrText>
            </w:r>
            <w:r w:rsidR="005D19CC">
              <w:rPr>
                <w:rFonts w:ascii="Times New Roman" w:hAnsi="Times New Roman"/>
                <w:noProof/>
                <w:szCs w:val="24"/>
              </w:rPr>
            </w:r>
            <w:r w:rsidR="005D19CC">
              <w:rPr>
                <w:rFonts w:ascii="Times New Roman" w:hAnsi="Times New Roman"/>
                <w:noProof/>
                <w:szCs w:val="24"/>
              </w:rPr>
              <w:fldChar w:fldCharType="end"/>
            </w:r>
            <w:r w:rsidRPr="00E52360">
              <w:rPr>
                <w:rFonts w:ascii="Times New Roman" w:hAnsi="Times New Roman"/>
                <w:noProof/>
                <w:szCs w:val="24"/>
              </w:rPr>
              <w:fldChar w:fldCharType="separate"/>
            </w:r>
            <w:r w:rsidR="005D19CC">
              <w:rPr>
                <w:rFonts w:ascii="Times New Roman" w:hAnsi="Times New Roman"/>
                <w:noProof/>
                <w:szCs w:val="24"/>
              </w:rPr>
              <w:t>[4]</w:t>
            </w:r>
            <w:r w:rsidRPr="00E52360">
              <w:rPr>
                <w:rFonts w:ascii="Times New Roman" w:hAnsi="Times New Roman"/>
                <w:noProof/>
                <w:szCs w:val="24"/>
              </w:rPr>
              <w:fldChar w:fldCharType="end"/>
            </w:r>
          </w:p>
        </w:tc>
      </w:tr>
      <w:tr w:rsidR="00275A47" w:rsidTr="002F419F">
        <w:tc>
          <w:tcPr>
            <w:tcW w:w="2802" w:type="dxa"/>
          </w:tcPr>
          <w:p w:rsidR="00275A47" w:rsidRPr="005902C1" w:rsidRDefault="00275A47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 w:rsidRPr="005902C1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DN19</w:t>
            </w:r>
          </w:p>
        </w:tc>
        <w:tc>
          <w:tcPr>
            <w:tcW w:w="4252" w:type="dxa"/>
          </w:tcPr>
          <w:p w:rsidR="00275A47" w:rsidRPr="005902C1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 w:rsidRPr="005902C1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S</w:t>
            </w: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huttle vector between </w:t>
            </w:r>
            <w:r w:rsidRPr="005902C1">
              <w:rPr>
                <w:rFonts w:ascii="Times New Roman" w:hAnsi="Times New Roman" w:hint="eastAsia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E. coli</w:t>
            </w: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and </w:t>
            </w:r>
            <w:r w:rsidRPr="005902C1">
              <w:rPr>
                <w:rFonts w:ascii="Times New Roman" w:hAnsi="Times New Roman" w:hint="eastAsia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P. aeruginosa</w:t>
            </w: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; </w:t>
            </w:r>
            <w:proofErr w:type="spellStart"/>
            <w:r w:rsidRPr="005902C1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Tc</w:t>
            </w: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:rsidR="00275A47" w:rsidRPr="005902C1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noProof/>
                <w:szCs w:val="24"/>
                <w:lang w:eastAsia="zh-CN"/>
              </w:rPr>
            </w:pPr>
            <w:r w:rsidRPr="005902C1">
              <w:rPr>
                <w:rFonts w:ascii="Times New Roman" w:hAnsi="Times New Roman"/>
                <w:noProof/>
                <w:szCs w:val="24"/>
                <w:lang w:eastAsia="zh-CN"/>
              </w:rPr>
              <w:fldChar w:fldCharType="begin"/>
            </w:r>
            <w:r w:rsidR="005D19CC">
              <w:rPr>
                <w:rFonts w:ascii="Times New Roman" w:hAnsi="Times New Roman"/>
                <w:noProof/>
                <w:szCs w:val="24"/>
                <w:lang w:eastAsia="zh-CN"/>
              </w:rPr>
              <w:instrText xml:space="preserve"> ADDIN EN.CITE &lt;EndNote&gt;&lt;Cite&gt;&lt;Author&gt;Nunn&lt;/Author&gt;&lt;Year&gt;1990&lt;/Year&gt;&lt;RecNum&gt;59&lt;/RecNum&gt;&lt;DisplayText&gt;[5]&lt;/DisplayText&gt;&lt;record&gt;&lt;rec-number&gt;59&lt;/rec-number&gt;&lt;foreign-keys&gt;&lt;key app="EN" db-id="pfp9fpva90wztmep0wfv5s0sv0vpzzwv5tft" timestamp="1678785114"&gt;59&lt;/key&gt;&lt;/foreign-keys&gt;&lt;ref-type name="Journal Article"&gt;17&lt;/ref-type&gt;&lt;contributors&gt;&lt;authors&gt;&lt;author&gt;Nunn, D.&lt;/author&gt;&lt;author&gt;Bergman, S.&lt;/author&gt;&lt;author&gt;Lory, S.&lt;/author&gt;&lt;/authors&gt;&lt;/contributors&gt;&lt;auth-address&gt;Department of Microbiology, School of Medicine, University of Washington, Seattle 98195.&lt;/auth-address&gt;&lt;titles&gt;&lt;title&gt;Products of three accessory genes, pilB, pilC, and pilD, are required for biogenesis of Pseudomonas aeruginosa pili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2911-9&lt;/pages&gt;&lt;volume&gt;172&lt;/volume&gt;&lt;number&gt;6&lt;/number&gt;&lt;edition&gt;1990/06/01&lt;/edition&gt;&lt;keywords&gt;&lt;keyword&gt;Bacterial Outer Membrane Proteins/analysis/*genetics&lt;/keyword&gt;&lt;keyword&gt;Bacterial Proteins/*genetics&lt;/keyword&gt;&lt;keyword&gt;Base Sequence&lt;/keyword&gt;&lt;keyword&gt;Cloning, Molecular&lt;/keyword&gt;&lt;keyword&gt;DNA Transposable Elements&lt;/keyword&gt;&lt;keyword&gt;Fimbriae Proteins&lt;/keyword&gt;&lt;keyword&gt;Fimbriae, Bacterial/*physiology&lt;/keyword&gt;&lt;keyword&gt;Genetic Complementation Test&lt;/keyword&gt;&lt;keyword&gt;Molecular Sequence Data&lt;/keyword&gt;&lt;keyword&gt;Mutation&lt;/keyword&gt;&lt;keyword&gt;Pseudomonas aeruginosa/*genetics/metabolism&lt;/keyword&gt;&lt;keyword&gt;Vibrio cholerae/genetics&lt;/keyword&gt;&lt;/keywords&gt;&lt;dates&gt;&lt;year&gt;1990&lt;/year&gt;&lt;pub-dates&gt;&lt;date&gt;Jun&lt;/date&gt;&lt;/pub-dates&gt;&lt;/dates&gt;&lt;isbn&gt;0021-9193 (Print)&amp;#xD;0021-9193&lt;/isbn&gt;&lt;accession-num&gt;1971619&lt;/accession-num&gt;&lt;urls&gt;&lt;/urls&gt;&lt;custom2&gt;PMC209088&lt;/custom2&gt;&lt;electronic-resource-num&gt;10.1128/jb.172.6.2911-2919.1990&lt;/electronic-resource-num&gt;&lt;remote-database-provider&gt;NLM&lt;/remote-database-provider&gt;&lt;language&gt;eng&lt;/language&gt;&lt;/record&gt;&lt;/Cite&gt;&lt;/EndNote&gt;</w:instrText>
            </w:r>
            <w:r w:rsidRPr="005902C1">
              <w:rPr>
                <w:rFonts w:ascii="Times New Roman" w:hAnsi="Times New Roman"/>
                <w:noProof/>
                <w:szCs w:val="24"/>
                <w:lang w:eastAsia="zh-CN"/>
              </w:rPr>
              <w:fldChar w:fldCharType="separate"/>
            </w:r>
            <w:r w:rsidR="005D19CC">
              <w:rPr>
                <w:rFonts w:ascii="Times New Roman" w:hAnsi="Times New Roman"/>
                <w:noProof/>
                <w:szCs w:val="24"/>
                <w:lang w:eastAsia="zh-CN"/>
              </w:rPr>
              <w:t>[5]</w:t>
            </w:r>
            <w:r w:rsidRPr="005902C1">
              <w:rPr>
                <w:rFonts w:ascii="Times New Roman" w:hAnsi="Times New Roman"/>
                <w:noProof/>
                <w:szCs w:val="24"/>
                <w:lang w:eastAsia="zh-CN"/>
              </w:rPr>
              <w:fldChar w:fldCharType="end"/>
            </w:r>
          </w:p>
        </w:tc>
      </w:tr>
      <w:tr w:rsidR="00275A47" w:rsidTr="002F419F">
        <w:tc>
          <w:tcPr>
            <w:tcW w:w="2802" w:type="dxa"/>
          </w:tcPr>
          <w:p w:rsidR="00275A47" w:rsidRDefault="00275A47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UCP2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-</w:t>
            </w:r>
            <w:r w:rsidRPr="00951307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TcR</w:t>
            </w:r>
          </w:p>
        </w:tc>
        <w:tc>
          <w:tcPr>
            <w:tcW w:w="4252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c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r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coding gene fr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om 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pDN19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in pUCP2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; </w:t>
            </w: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275A47" w:rsidTr="002F419F">
        <w:tc>
          <w:tcPr>
            <w:tcW w:w="2802" w:type="dxa"/>
          </w:tcPr>
          <w:p w:rsidR="00275A47" w:rsidRDefault="00275A47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UCP2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-</w:t>
            </w:r>
            <w:r w:rsidRPr="00951307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trfA</w:t>
            </w:r>
          </w:p>
        </w:tc>
        <w:tc>
          <w:tcPr>
            <w:tcW w:w="4252" w:type="dxa"/>
          </w:tcPr>
          <w:p w:rsidR="00275A47" w:rsidRDefault="00275A47" w:rsidP="00275A47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trf</w:t>
            </w:r>
            <w:r w:rsidRPr="00DE7A20"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A</w:t>
            </w:r>
            <w:proofErr w:type="spellEnd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gene from 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pDN19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in pUCP2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; </w:t>
            </w: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275A47" w:rsidTr="002F419F">
        <w:tc>
          <w:tcPr>
            <w:tcW w:w="2802" w:type="dxa"/>
          </w:tcPr>
          <w:p w:rsidR="00275A47" w:rsidRDefault="00275A47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UCP2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-</w:t>
            </w:r>
            <w:r w:rsidRPr="00951307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traJ</w:t>
            </w:r>
          </w:p>
        </w:tc>
        <w:tc>
          <w:tcPr>
            <w:tcW w:w="4252" w:type="dxa"/>
          </w:tcPr>
          <w:p w:rsidR="00275A47" w:rsidRDefault="00275A47" w:rsidP="00275A47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traJ</w:t>
            </w:r>
            <w:proofErr w:type="spellEnd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gene from 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pDN19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in pUCP2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; </w:t>
            </w: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275A47" w:rsidTr="002F419F">
        <w:tc>
          <w:tcPr>
            <w:tcW w:w="2802" w:type="dxa"/>
          </w:tcPr>
          <w:p w:rsidR="00275A47" w:rsidRDefault="00275A47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UCP2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-PA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1137</w:t>
            </w:r>
          </w:p>
        </w:tc>
        <w:tc>
          <w:tcPr>
            <w:tcW w:w="4252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PA1137 gene from PAK in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UCP2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; </w:t>
            </w: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:rsidR="00275A47" w:rsidRPr="00E52360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275A47" w:rsidTr="002F419F">
        <w:tc>
          <w:tcPr>
            <w:tcW w:w="2802" w:type="dxa"/>
          </w:tcPr>
          <w:p w:rsidR="00275A47" w:rsidRDefault="00275A47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UCP2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-PA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1523</w:t>
            </w:r>
          </w:p>
        </w:tc>
        <w:tc>
          <w:tcPr>
            <w:tcW w:w="4252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PA1523 gene from PAK in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UCP2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; </w:t>
            </w: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:rsidR="00275A47" w:rsidRPr="00E52360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275A47" w:rsidTr="002F419F">
        <w:tc>
          <w:tcPr>
            <w:tcW w:w="2802" w:type="dxa"/>
          </w:tcPr>
          <w:p w:rsidR="00275A47" w:rsidRDefault="00275A47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UCP2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-PA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5530</w:t>
            </w:r>
          </w:p>
        </w:tc>
        <w:tc>
          <w:tcPr>
            <w:tcW w:w="4252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PA5530 gene from PAK in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UCP2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; </w:t>
            </w: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:rsidR="00275A47" w:rsidRPr="00E52360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275A47" w:rsidTr="002F419F">
        <w:tc>
          <w:tcPr>
            <w:tcW w:w="2802" w:type="dxa"/>
          </w:tcPr>
          <w:p w:rsidR="00275A47" w:rsidRDefault="00275A47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UCP2</w:t>
            </w:r>
            <w:r>
              <w:rPr>
                <w:rFonts w:ascii="Times New Roman" w:hAnsi="Times New Roman"/>
                <w:sz w:val="24"/>
                <w:szCs w:val="24"/>
              </w:rPr>
              <w:t>0-</w:t>
            </w:r>
            <w:r w:rsidRPr="0078589F">
              <w:rPr>
                <w:rFonts w:ascii="Times New Roman" w:hAnsi="Times New Roman" w:hint="eastAsia"/>
                <w:i/>
                <w:sz w:val="24"/>
                <w:szCs w:val="24"/>
              </w:rPr>
              <w:t>trfA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PA</w:t>
            </w:r>
            <w:r>
              <w:rPr>
                <w:rFonts w:ascii="Times New Roman" w:hAnsi="Times New Roman" w:hint="eastAsia"/>
                <w:sz w:val="24"/>
                <w:szCs w:val="24"/>
              </w:rPr>
              <w:t>5530</w:t>
            </w:r>
          </w:p>
        </w:tc>
        <w:tc>
          <w:tcPr>
            <w:tcW w:w="4252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PA5530 gene from PAK in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UCP2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-</w:t>
            </w:r>
            <w:r w:rsidRPr="002F419F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trfA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; </w:t>
            </w: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275A47" w:rsidTr="002F419F">
        <w:tc>
          <w:tcPr>
            <w:tcW w:w="2802" w:type="dxa"/>
          </w:tcPr>
          <w:p w:rsidR="00275A47" w:rsidRDefault="00275A47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UCP2</w:t>
            </w:r>
            <w:r>
              <w:rPr>
                <w:rFonts w:ascii="Times New Roman" w:hAnsi="Times New Roman"/>
                <w:sz w:val="24"/>
                <w:szCs w:val="24"/>
              </w:rPr>
              <w:t>0-</w:t>
            </w:r>
            <w:r w:rsidRPr="0078589F">
              <w:rPr>
                <w:rFonts w:ascii="Times New Roman" w:hAnsi="Times New Roman" w:hint="eastAsia"/>
                <w:i/>
                <w:sz w:val="24"/>
                <w:szCs w:val="24"/>
              </w:rPr>
              <w:t>trfA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78589F">
              <w:rPr>
                <w:rFonts w:ascii="Times New Roman" w:hAnsi="Times New Roman" w:hint="eastAsia"/>
                <w:i/>
                <w:sz w:val="24"/>
                <w:szCs w:val="24"/>
              </w:rPr>
              <w:t>cyaB</w:t>
            </w:r>
          </w:p>
        </w:tc>
        <w:tc>
          <w:tcPr>
            <w:tcW w:w="4252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proofErr w:type="spellStart"/>
            <w:r w:rsidRPr="002F419F">
              <w:rPr>
                <w:rFonts w:ascii="Times New Roman" w:hAnsi="Times New Roman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cyaB</w:t>
            </w:r>
            <w:proofErr w:type="spellEnd"/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gene from PAK in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UCP2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-</w:t>
            </w:r>
            <w:r w:rsidRPr="002F419F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trfA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; </w:t>
            </w: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275A47" w:rsidTr="002F419F">
        <w:tc>
          <w:tcPr>
            <w:tcW w:w="2802" w:type="dxa"/>
          </w:tcPr>
          <w:p w:rsidR="00275A47" w:rsidRDefault="00275A47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UCP2</w:t>
            </w:r>
            <w:r>
              <w:rPr>
                <w:rFonts w:ascii="Times New Roman" w:hAnsi="Times New Roman"/>
                <w:sz w:val="24"/>
                <w:szCs w:val="24"/>
              </w:rPr>
              <w:t>0-PA</w:t>
            </w:r>
            <w:r>
              <w:rPr>
                <w:rFonts w:ascii="Times New Roman" w:hAnsi="Times New Roman" w:hint="eastAsia"/>
                <w:sz w:val="24"/>
                <w:szCs w:val="24"/>
              </w:rPr>
              <w:t>5530-</w:t>
            </w:r>
            <w:r w:rsidRPr="0078589F">
              <w:rPr>
                <w:rFonts w:ascii="Times New Roman" w:hAnsi="Times New Roman" w:hint="eastAsia"/>
                <w:i/>
                <w:sz w:val="24"/>
                <w:szCs w:val="24"/>
              </w:rPr>
              <w:t>cyaB</w:t>
            </w:r>
          </w:p>
        </w:tc>
        <w:tc>
          <w:tcPr>
            <w:tcW w:w="4252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PA5530 </w:t>
            </w:r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and </w:t>
            </w:r>
            <w:proofErr w:type="spellStart"/>
            <w:r w:rsidRPr="002F419F">
              <w:rPr>
                <w:rFonts w:ascii="Times New Roman" w:hAnsi="Times New Roman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cyaB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gene from PAK in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UCP2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; 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418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275A47" w:rsidTr="002F419F">
        <w:tc>
          <w:tcPr>
            <w:tcW w:w="2802" w:type="dxa"/>
          </w:tcPr>
          <w:p w:rsidR="00275A47" w:rsidRDefault="00275A47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MMB67EH-</w:t>
            </w:r>
            <w:r w:rsidRPr="0078589F">
              <w:rPr>
                <w:rFonts w:ascii="Times New Roman" w:hAnsi="Times New Roman"/>
                <w:i/>
                <w:sz w:val="24"/>
                <w:szCs w:val="24"/>
              </w:rPr>
              <w:t>exsA</w:t>
            </w:r>
          </w:p>
        </w:tc>
        <w:tc>
          <w:tcPr>
            <w:tcW w:w="4252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proofErr w:type="spellStart"/>
            <w:r w:rsidRPr="0083767D">
              <w:rPr>
                <w:rFonts w:ascii="Times New Roman" w:hAnsi="Times New Roman" w:hint="eastAsia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exsA</w:t>
            </w:r>
            <w:proofErr w:type="spellEnd"/>
            <w:r w:rsidRPr="0083767D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gene from PAK in pMMB67EH</w:t>
            </w:r>
            <w:r w:rsidRPr="0083767D"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; </w:t>
            </w:r>
            <w:proofErr w:type="spellStart"/>
            <w:r w:rsidRPr="0083767D"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Amp</w:t>
            </w:r>
            <w:r w:rsidRPr="0083767D"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ZaW48L0F1dGhvcj48WWVhcj4yMDIzPC9ZZWFyPjxSZWNO
dW0+NDc8L1JlY051bT48RGlzcGxheVRleHQ+WzFdPC9EaXNwbGF5VGV4dD48cmVjb3JkPjxyZWMt
bnVtYmVyPjQ3PC9yZWMtbnVtYmVyPjxmb3JlaWduLWtleXM+PGtleSBhcHA9IkVOIiBkYi1pZD0i
dnM5OXdld2R2MHQwcmtlejBkbjV2ZWVhdnpwZnZhZnJ3OXZhIiB0aW1lc3RhbXA9IjE3MTU5MDk4
MzgiPjQ3PC9rZXk+PC9mb3JlaWduLWtleXM+PHJlZi10eXBlIG5hbWU9IkpvdXJuYWwgQXJ0aWNs
ZSI+MTc8L3JlZi10eXBlPjxjb250cmlidXRvcnM+PGF1dGhvcnM+PGF1dGhvcj5ZaW4sIEwuPC9h
dXRob3I+PGF1dGhvcj5MaXUsIFEuPC9hdXRob3I+PGF1dGhvcj5QYW4sIFguPC9hdXRob3I+PGF1
dGhvcj5MdiwgQy48L2F1dGhvcj48YXV0aG9yPkJhaSwgWS48L2F1dGhvcj48YXV0aG9yPkJhaSwg
Ri48L2F1dGhvcj48YXV0aG9yPkNoZW5nLCBaLjwvYXV0aG9yPjxhdXRob3I+V3UsIFcuPC9hdXRo
b3I+PGF1dGhvcj5IYSwgVS4gSC48L2F1dGhvcj48YXV0aG9yPkppbiwgWS48L2F1dGhvcj48L2F1
dGhvcnM+PC9jb250cmlidXRvcnM+PGF1dGgtYWRkcmVzcz5TdGF0ZSBLZXkgTGFib3JhdG9yeSBv
ZiBNZWRpY2luYWwgQ2hlbWljYWwgQmlvbG9neSwgS2V5IExhYm9yYXRvcnkgb2YgTW9sZWN1bGFy
IE1pY3JvYmlvbG9neSBhbmQgVGVjaG5vbG9neSBvZiB0aGUgTWluaXN0cnkgb2YgRWR1Y2F0aW9u
LCBEZXBhcnRtZW50IG9mIE1pY3JvYmlvbG9neSwgQ29sbGVnZSBvZiBMaWZlIFNjaWVuY2VzLCBO
YW5rYWkgVW5pdmVyc2l0eSwgVGlhbmppbiwgQ2hpbmEuJiN4RDtEZXBhcnRtZW50IG9mIEJpb3Rl
Y2hub2xvZ3kgYW5kIEJpb2luZm9ybWF0aWNzLCBLb3JlYSBVbml2ZXJzaXR5LCBTZWpvbmcsIFJl
cHVibGljIG9mIEtvcmVhLjwvYXV0aC1hZGRyZXNzPjx0aXRsZXM+PHRpdGxlPk12YVQgYmluZHMg
dG8gdGhlIFAoZXhzQykgcHJvbW90ZXIgdG8gcmVwcmVzcyB0aGUgdHlwZSBJSUkgc2VjcmV0aW9u
IHN5c3RlbSBpbiBQc2V1ZG9tb25hcyBhZXJ1Z2lub3NhPC90aXRsZT48c2Vjb25kYXJ5LXRpdGxl
PkZyb250IENlbGwgSW5mZWN0IE1pY3JvYmlvbDwvc2Vjb25kYXJ5LXRpdGxlPjxhbHQtdGl0bGU+
RnJvbnRpZXJzIGluIGNlbGx1bGFyIGFuZCBpbmZlY3Rpb24gbWljcm9iaW9sb2d5PC9hbHQtdGl0
bGU+PC90aXRsZXM+PHBlcmlvZGljYWw+PGZ1bGwtdGl0bGU+RnJvbnQgQ2VsbCBJbmZlY3QgTWlj
cm9iaW9sPC9mdWxsLXRpdGxlPjxhYmJyLTE+RnJvbnRpZXJzIGluIGNlbGx1bGFyIGFuZCBpbmZl
Y3Rpb24gbWljcm9iaW9sb2d5PC9hYmJyLTE+PC9wZXJpb2RpY2FsPjxhbHQtcGVyaW9kaWNhbD48
ZnVsbC10aXRsZT5Gcm9udCBDZWxsIEluZmVjdCBNaWNyb2Jpb2w8L2Z1bGwtdGl0bGU+PGFiYnIt
MT5Gcm9udGllcnMgaW4gY2VsbHVsYXIgYW5kIGluZmVjdGlvbiBtaWNyb2Jpb2xvZ3k8L2FiYnIt
MT48L2FsdC1wZXJpb2RpY2FsPjxwYWdlcz4xMjY3NzQ4PC9wYWdlcz48dm9sdW1lPjEzPC92b2x1
bWU+PGVkaXRpb24+MjAyMy8xMS8yOTwvZWRpdGlvbj48a2V5d29yZHM+PGtleXdvcmQ+SHVtYW5z
PC9rZXl3b3JkPjxrZXl3b3JkPipUeXBlIElJSSBTZWNyZXRpb24gU3lzdGVtcy9nZW5ldGljcy9t
ZXRhYm9saXNtPC9rZXl3b3JkPjxrZXl3b3JkPipUcmFucy1BY3RpdmF0b3JzL2dlbmV0aWNzPC9r
ZXl3b3JkPjxrZXl3b3JkPlBzZXVkb21vbmFzIGFlcnVnaW5vc2EvZ2VuZXRpY3MvbWV0YWJvbGlz
bTwva2V5d29yZD48a2V5d29yZD5CYWN0ZXJpYWwgUHJvdGVpbnMvbWV0YWJvbGlzbTwva2V5d29y
ZD48a2V5d29yZD5Qcm9tb3RlciBSZWdpb25zLCBHZW5ldGljPC9rZXl3b3JkPjxrZXl3b3JkPkdl
bmUgRXhwcmVzc2lvbiBSZWd1bGF0aW9uLCBCYWN0ZXJpYWw8L2tleXdvcmQ+PGtleXdvcmQ+TXZh
VDwva2V5d29yZD48a2V5d29yZD5QLiBhZXJ1Z2lub3NhPC9rZXl3b3JkPjxrZXl3b3JkPlBleHNB
PC9rZXl3b3JkPjxrZXl3b3JkPlBleHNDPC9rZXl3b3JkPjxrZXl3b3JkPlQzc3M8L2tleXdvcmQ+
PGtleXdvcmQ+dHJhbnNjcmlwdGlvbmFsIHJlZ3VsYXRpb248L2tleXdvcmQ+PGtleXdvcmQ+Y29t
bWVyY2lhbCBvciBmaW5hbmNpYWwgcmVsYXRpb25zaGlwcyB0aGF0IGNvdWxkIGJlIGNvbnN0cnVl
ZCBhcyBhIHBvdGVudGlhbDwva2V5d29yZD48a2V5d29yZD5jb25mbGljdCBvZiBpbnRlcmVzdC4g
VGhlIGF1dGhvcihzKSBkZWNsYXJlZCB0aGF0IHRoZXkgd2VyZSBhbiBlZGl0b3JpYWwgYm9hcmQ8
L2tleXdvcmQ+PGtleXdvcmQ+bWVtYmVyIG9mIEZyb250aWVycywgYXQgdGhlIHRpbWUgb2Ygc3Vi
bWlzc2lvbi4gVGhpcyBoYWQgbm8gaW1wYWN0IG9uIHRoZSBwZWVyPC9rZXl3b3JkPjxrZXl3b3Jk
PnJldmlldyBwcm9jZXNzIGFuZCB0aGUgZmluYWwgZGVjaXNpb24uPC9rZXl3b3JkPjwva2V5d29y
ZHM+PGRhdGVzPjx5ZWFyPjIwMjM8L3llYXI+PC9kYXRlcz48aXNibj4yMjM1LTI5ODg8L2lzYm4+
PGFjY2Vzc2lvbi1udW0+MzgwMjkyNDM8L2FjY2Vzc2lvbi1udW0+PHVybHM+PC91cmxzPjxjdXN0
b20yPlBNQzEwNjU3ODQyPC9jdXN0b20yPjxlbGVjdHJvbmljLXJlc291cmNlLW51bT4xMC4zMzg5
L2ZjaW1iLjIwMjMuMTI2Nzc0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ZaW48L0F1dGhvcj48WWVhcj4yMDIzPC9ZZWFyPjxSZWNO
dW0+NDc8L1JlY051bT48RGlzcGxheVRleHQ+WzFdPC9EaXNwbGF5VGV4dD48cmVjb3JkPjxyZWMt
bnVtYmVyPjQ3PC9yZWMtbnVtYmVyPjxmb3JlaWduLWtleXM+PGtleSBhcHA9IkVOIiBkYi1pZD0i
dnM5OXdld2R2MHQwcmtlejBkbjV2ZWVhdnpwZnZhZnJ3OXZhIiB0aW1lc3RhbXA9IjE3MTU5MDk4
MzgiPjQ3PC9rZXk+PC9mb3JlaWduLWtleXM+PHJlZi10eXBlIG5hbWU9IkpvdXJuYWwgQXJ0aWNs
ZSI+MTc8L3JlZi10eXBlPjxjb250cmlidXRvcnM+PGF1dGhvcnM+PGF1dGhvcj5ZaW4sIEwuPC9h
dXRob3I+PGF1dGhvcj5MaXUsIFEuPC9hdXRob3I+PGF1dGhvcj5QYW4sIFguPC9hdXRob3I+PGF1
dGhvcj5MdiwgQy48L2F1dGhvcj48YXV0aG9yPkJhaSwgWS48L2F1dGhvcj48YXV0aG9yPkJhaSwg
Ri48L2F1dGhvcj48YXV0aG9yPkNoZW5nLCBaLjwvYXV0aG9yPjxhdXRob3I+V3UsIFcuPC9hdXRo
b3I+PGF1dGhvcj5IYSwgVS4gSC48L2F1dGhvcj48YXV0aG9yPkppbiwgWS48L2F1dGhvcj48L2F1
dGhvcnM+PC9jb250cmlidXRvcnM+PGF1dGgtYWRkcmVzcz5TdGF0ZSBLZXkgTGFib3JhdG9yeSBv
ZiBNZWRpY2luYWwgQ2hlbWljYWwgQmlvbG9neSwgS2V5IExhYm9yYXRvcnkgb2YgTW9sZWN1bGFy
IE1pY3JvYmlvbG9neSBhbmQgVGVjaG5vbG9neSBvZiB0aGUgTWluaXN0cnkgb2YgRWR1Y2F0aW9u
LCBEZXBhcnRtZW50IG9mIE1pY3JvYmlvbG9neSwgQ29sbGVnZSBvZiBMaWZlIFNjaWVuY2VzLCBO
YW5rYWkgVW5pdmVyc2l0eSwgVGlhbmppbiwgQ2hpbmEuJiN4RDtEZXBhcnRtZW50IG9mIEJpb3Rl
Y2hub2xvZ3kgYW5kIEJpb2luZm9ybWF0aWNzLCBLb3JlYSBVbml2ZXJzaXR5LCBTZWpvbmcsIFJl
cHVibGljIG9mIEtvcmVhLjwvYXV0aC1hZGRyZXNzPjx0aXRsZXM+PHRpdGxlPk12YVQgYmluZHMg
dG8gdGhlIFAoZXhzQykgcHJvbW90ZXIgdG8gcmVwcmVzcyB0aGUgdHlwZSBJSUkgc2VjcmV0aW9u
IHN5c3RlbSBpbiBQc2V1ZG9tb25hcyBhZXJ1Z2lub3NhPC90aXRsZT48c2Vjb25kYXJ5LXRpdGxl
PkZyb250IENlbGwgSW5mZWN0IE1pY3JvYmlvbDwvc2Vjb25kYXJ5LXRpdGxlPjxhbHQtdGl0bGU+
RnJvbnRpZXJzIGluIGNlbGx1bGFyIGFuZCBpbmZlY3Rpb24gbWljcm9iaW9sb2d5PC9hbHQtdGl0
bGU+PC90aXRsZXM+PHBlcmlvZGljYWw+PGZ1bGwtdGl0bGU+RnJvbnQgQ2VsbCBJbmZlY3QgTWlj
cm9iaW9sPC9mdWxsLXRpdGxlPjxhYmJyLTE+RnJvbnRpZXJzIGluIGNlbGx1bGFyIGFuZCBpbmZl
Y3Rpb24gbWljcm9iaW9sb2d5PC9hYmJyLTE+PC9wZXJpb2RpY2FsPjxhbHQtcGVyaW9kaWNhbD48
ZnVsbC10aXRsZT5Gcm9udCBDZWxsIEluZmVjdCBNaWNyb2Jpb2w8L2Z1bGwtdGl0bGU+PGFiYnIt
MT5Gcm9udGllcnMgaW4gY2VsbHVsYXIgYW5kIGluZmVjdGlvbiBtaWNyb2Jpb2xvZ3k8L2FiYnIt
MT48L2FsdC1wZXJpb2RpY2FsPjxwYWdlcz4xMjY3NzQ4PC9wYWdlcz48dm9sdW1lPjEzPC92b2x1
bWU+PGVkaXRpb24+MjAyMy8xMS8yOTwvZWRpdGlvbj48a2V5d29yZHM+PGtleXdvcmQ+SHVtYW5z
PC9rZXl3b3JkPjxrZXl3b3JkPipUeXBlIElJSSBTZWNyZXRpb24gU3lzdGVtcy9nZW5ldGljcy9t
ZXRhYm9saXNtPC9rZXl3b3JkPjxrZXl3b3JkPipUcmFucy1BY3RpdmF0b3JzL2dlbmV0aWNzPC9r
ZXl3b3JkPjxrZXl3b3JkPlBzZXVkb21vbmFzIGFlcnVnaW5vc2EvZ2VuZXRpY3MvbWV0YWJvbGlz
bTwva2V5d29yZD48a2V5d29yZD5CYWN0ZXJpYWwgUHJvdGVpbnMvbWV0YWJvbGlzbTwva2V5d29y
ZD48a2V5d29yZD5Qcm9tb3RlciBSZWdpb25zLCBHZW5ldGljPC9rZXl3b3JkPjxrZXl3b3JkPkdl
bmUgRXhwcmVzc2lvbiBSZWd1bGF0aW9uLCBCYWN0ZXJpYWw8L2tleXdvcmQ+PGtleXdvcmQ+TXZh
VDwva2V5d29yZD48a2V5d29yZD5QLiBhZXJ1Z2lub3NhPC9rZXl3b3JkPjxrZXl3b3JkPlBleHNB
PC9rZXl3b3JkPjxrZXl3b3JkPlBleHNDPC9rZXl3b3JkPjxrZXl3b3JkPlQzc3M8L2tleXdvcmQ+
PGtleXdvcmQ+dHJhbnNjcmlwdGlvbmFsIHJlZ3VsYXRpb248L2tleXdvcmQ+PGtleXdvcmQ+Y29t
bWVyY2lhbCBvciBmaW5hbmNpYWwgcmVsYXRpb25zaGlwcyB0aGF0IGNvdWxkIGJlIGNvbnN0cnVl
ZCBhcyBhIHBvdGVudGlhbDwva2V5d29yZD48a2V5d29yZD5jb25mbGljdCBvZiBpbnRlcmVzdC4g
VGhlIGF1dGhvcihzKSBkZWNsYXJlZCB0aGF0IHRoZXkgd2VyZSBhbiBlZGl0b3JpYWwgYm9hcmQ8
L2tleXdvcmQ+PGtleXdvcmQ+bWVtYmVyIG9mIEZyb250aWVycywgYXQgdGhlIHRpbWUgb2Ygc3Vi
bWlzc2lvbi4gVGhpcyBoYWQgbm8gaW1wYWN0IG9uIHRoZSBwZWVyPC9rZXl3b3JkPjxrZXl3b3Jk
PnJldmlldyBwcm9jZXNzIGFuZCB0aGUgZmluYWwgZGVjaXNpb24uPC9rZXl3b3JkPjwva2V5d29y
ZHM+PGRhdGVzPjx5ZWFyPjIwMjM8L3llYXI+PC9kYXRlcz48aXNibj4yMjM1LTI5ODg8L2lzYm4+
PGFjY2Vzc2lvbi1udW0+MzgwMjkyNDM8L2FjY2Vzc2lvbi1udW0+PHVybHM+PC91cmxzPjxjdXN0
b20yPlBNQzEwNjU3ODQyPC9jdXN0b20yPjxlbGVjdHJvbmljLXJlc291cmNlLW51bT4xMC4zMzg5
L2ZjaW1iLjIwMjMuMTI2Nzc0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1]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275A47" w:rsidTr="002F419F">
        <w:tc>
          <w:tcPr>
            <w:tcW w:w="2802" w:type="dxa"/>
          </w:tcPr>
          <w:p w:rsidR="00275A47" w:rsidRDefault="00275A47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EX18Tc</w:t>
            </w:r>
          </w:p>
        </w:tc>
        <w:tc>
          <w:tcPr>
            <w:tcW w:w="4252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Gene knockout vector; Tc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</w:p>
        </w:tc>
        <w:tc>
          <w:tcPr>
            <w:tcW w:w="1418" w:type="dxa"/>
          </w:tcPr>
          <w:p w:rsidR="00275A47" w:rsidRPr="00E52360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highlight w:val="yellow"/>
                <w:lang w:eastAsia="zh-CN"/>
              </w:rPr>
            </w:pPr>
            <w:r w:rsidRPr="00E52360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/>
            </w:r>
            <w:r w:rsidR="005D19CC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&lt;EndNote&gt;&lt;Cite&gt;&lt;Author&gt;Schweizer&lt;/Author&gt;&lt;Year&gt;1992&lt;/Year&gt;&lt;RecNum&gt;42&lt;/RecNum&gt;&lt;DisplayText&gt;[6]&lt;/DisplayText&gt;&lt;record&gt;&lt;rec-number&gt;42&lt;/rec-number&gt;&lt;foreign-keys&gt;&lt;key app="EN" db-id="5ewv9f5t8ffwpse5w54vaxx0ffzfdpsvzd22" timestamp="1681180935"&gt;42&lt;/key&gt;&lt;/foreign-keys&gt;&lt;ref-type name="Journal Article"&gt;17&lt;/ref-type&gt;&lt;contributors&gt;&lt;authors&gt;&lt;author&gt;Schweizer, H. P.&lt;/author&gt;&lt;/authors&gt;&lt;/contributors&gt;&lt;auth-address&gt;Department of Microbiology and Infectious Diseases, University of Calgary Health Sciences Center, Alberta, Canada.&lt;/auth-address&gt;&lt;titles&gt;&lt;title&gt;Allelic exchange in Pseudomonas aeruginosa using novel ColE1-type vectors and a family of cassettes containing a portable oriT and the counter-selectable Bacillus subtilis sacB marker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195-204&lt;/pages&gt;&lt;volume&gt;6&lt;/volume&gt;&lt;number&gt;9&lt;/number&gt;&lt;edition&gt;1992/05/01&lt;/edition&gt;&lt;keywords&gt;&lt;keyword&gt;Alleles&lt;/keyword&gt;&lt;keyword&gt;Amino Acid Sequence&lt;/keyword&gt;&lt;keyword&gt;Bacillus subtilis/*genetics&lt;/keyword&gt;&lt;keyword&gt;Base Sequence&lt;/keyword&gt;&lt;keyword&gt;DNA, Recombinant&lt;/keyword&gt;&lt;keyword&gt;Escherichia coli/genetics&lt;/keyword&gt;&lt;keyword&gt;Genetic Markers&lt;/keyword&gt;&lt;keyword&gt;*Genetic Vectors&lt;/keyword&gt;&lt;keyword&gt;Molecular Sequence Data&lt;/keyword&gt;&lt;keyword&gt;Mutagenesis, Insertional&lt;/keyword&gt;&lt;keyword&gt;Plasmids&lt;/keyword&gt;&lt;keyword&gt;Pseudomonas aeruginosa/*genetics&lt;/keyword&gt;&lt;keyword&gt;*Transduction, Genetic&lt;/keyword&gt;&lt;/keywords&gt;&lt;dates&gt;&lt;year&gt;1992&lt;/year&gt;&lt;pub-dates&gt;&lt;date&gt;May&lt;/date&gt;&lt;/pub-dates&gt;&lt;/dates&gt;&lt;isbn&gt;0950-382X (Print)&amp;#xD;0950-382x&lt;/isbn&gt;&lt;accession-num&gt;1588818&lt;/accession-num&gt;&lt;urls&gt;&lt;/urls&gt;&lt;electronic-resource-num&gt;10.1111/j.1365-2958.1992.tb01558.x&lt;/electronic-resource-num&gt;&lt;remote-database-provider&gt;NLM&lt;/remote-database-provider&gt;&lt;language&gt;eng&lt;/language&gt;&lt;/record&gt;&lt;/Cite&gt;&lt;/EndNote&gt;</w:instrText>
            </w:r>
            <w:r w:rsidRPr="00E52360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 w:rsidR="005D19CC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6]</w:t>
            </w:r>
            <w:r w:rsidRPr="00E52360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275A47" w:rsidTr="002F419F">
        <w:tc>
          <w:tcPr>
            <w:tcW w:w="2802" w:type="dxa"/>
          </w:tcPr>
          <w:p w:rsidR="00275A47" w:rsidRDefault="00275A47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EX18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c-</w:t>
            </w:r>
            <w:r w:rsidRPr="00605C3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A5530</w:t>
            </w:r>
          </w:p>
        </w:tc>
        <w:tc>
          <w:tcPr>
            <w:tcW w:w="4252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 w:rsidRPr="00605C3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A5530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gene deletion on pEX18Tc; Tc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</w:p>
        </w:tc>
        <w:tc>
          <w:tcPr>
            <w:tcW w:w="1418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275A47" w:rsidTr="002F419F">
        <w:tc>
          <w:tcPr>
            <w:tcW w:w="2802" w:type="dxa"/>
          </w:tcPr>
          <w:p w:rsidR="00275A47" w:rsidRDefault="00275A47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vertAlign w:val="subscript"/>
                <w:lang w:eastAsia="zh-CN"/>
              </w:rPr>
              <w:t>exs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vertAlign w:val="subscript"/>
                <w:lang w:eastAsia="zh-CN"/>
              </w:rPr>
              <w:t>C</w:t>
            </w:r>
            <w:proofErr w:type="spellEnd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-</w:t>
            </w:r>
            <w:r w:rsidRPr="00C53C5F"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lacZ</w:t>
            </w:r>
          </w:p>
        </w:tc>
        <w:tc>
          <w:tcPr>
            <w:tcW w:w="4252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exs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C</w:t>
            </w:r>
            <w:proofErr w:type="spellEnd"/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 promoter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fused t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o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promoter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ess</w:t>
            </w:r>
            <w:proofErr w:type="spellEnd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Z 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lastRenderedPageBreak/>
              <w:t xml:space="preserve">on </w:t>
            </w:r>
            <w:bookmarkStart w:id="2" w:name="OLE_LINK1"/>
            <w:bookmarkStart w:id="3" w:name="OLE_LINK3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pDN19</w:t>
            </w:r>
            <w:bookmarkEnd w:id="2"/>
            <w:bookmarkEnd w:id="3"/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ZΩ;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p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m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T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:rsidR="00275A47" w:rsidRPr="00E52360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E52360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lastRenderedPageBreak/>
              <w:fldChar w:fldCharType="begin">
                <w:fldData xml:space="preserve">PEVuZE5vdGU+PENpdGU+PEF1dGhvcj5EZW5nPC9BdXRob3I+PFllYXI+MjAxNzwvWWVhcj48UmVj
TnVtPjE5PC9SZWNOdW0+PERpc3BsYXlUZXh0Pls3XTwvRGlzcGxheVRleHQ+PHJlY29yZD48cmVj
LW51bWJlcj4xOTwvcmVjLW51bWJlcj48Zm9yZWlnbi1rZXlzPjxrZXkgYXBwPSJFTiIgZGItaWQ9
InZzOTl3ZXdkdjB0MHJrZXowZG41dmVlYXZ6cGZ2YWZydzl2YSIgdGltZXN0YW1wPSIxNzE1NzU0
MDYxIj4xOTwva2V5PjwvZm9yZWlnbi1rZXlzPjxyZWYtdHlwZSBuYW1lPSJKb3VybmFsIEFydGlj
bGUiPjE3PC9yZWYtdHlwZT48Y29udHJpYnV0b3JzPjxhdXRob3JzPjxhdXRob3I+RGVuZywgWC48
L2F1dGhvcj48YXV0aG9yPkxpLCBNLjwvYXV0aG9yPjxhdXRob3I+UGFuLCBYLjwvYXV0aG9yPjxh
dXRob3I+WmhlbmcsIFIuPC9hdXRob3I+PGF1dGhvcj5MaXUsIEMuPC9hdXRob3I+PGF1dGhvcj5D
aGVuLCBGLjwvYXV0aG9yPjxhdXRob3I+TGl1LCBYLjwvYXV0aG9yPjxhdXRob3I+Q2hlbmcsIFou
PC9hdXRob3I+PGF1dGhvcj5KaW4sIFMuPC9hdXRob3I+PGF1dGhvcj5XdSwgVy48L2F1dGhvcj48
L2F1dGhvcnM+PC9jb250cmlidXRvcnM+PGF1dGgtYWRkcmVzcz5TdGF0ZSBLZXkgTGFib3JhdG9y
eSBvZiBNZWRpY2luYWwgQ2hlbWljYWwgQmlvbG9neSwgS2V5IExhYm9yYXRvcnkgb2YgTW9sZWN1
bGFyIE1pY3JvYmlvbG9neSBhbmQgVGVjaG5vbG9neSBvZiB0aGUgTWluaXN0cnkgb2YgRWR1Y2F0
aW9uLCBEZXBhcnRtZW50IG9mIE1pY3JvYmlvbG9neSwgQ29sbGVnZSBvZiBMaWZlIFNjaWVuY2Vz
LCBOYW5rYWkgVW5pdmVyc2l0eVRpYW5qaW4sIENoaW5hLiYjeEQ7U3RhdGUgS2V5IExhYm9yYXRv
cnkgb2YgTWVkaWNpbmFsIENoZW1pY2FsIEJpb2xvZ3ksIENvbGxlZ2Ugb2YgTGlmZSBTY2llbmNl
cywgTmFua2FpIFVuaXZlcnNpdHlUaWFuamluLCBDaGluYS4mI3hEO0RlcGFydG1lbnQgb2YgTW9s
ZWN1bGFyIEdlbmV0aWNzIGFuZCBNaWNyb2Jpb2xvZ3ksIENvbGxlZ2Ugb2YgTWVkaWNpbmUsIFVu
aXZlcnNpdHkgb2YgRmxvcmlkYUdhaW5lc3ZpbGxlLCBGTCwgVVNBLjwvYXV0aC1hZGRyZXNzPjx0
aXRsZXM+PHRpdGxlPkZpcyBSZWd1bGF0ZXMgVHlwZSBJSUkgU2VjcmV0aW9uIFN5c3RlbSBieSBJ
bmZsdWVuY2luZyB0aGUgVHJhbnNjcmlwdGlvbiBvZiBleHNBIGluIFBzZXVkb21vbmFzIGFlcnVn
aW5vc2EgU3RyYWluIFBBMTQ8L3RpdGxlPjxzZWNvbmRhcnktdGl0bGU+RnJvbnQgTWljcm9iaW9s
PC9zZWNvbmRhcnktdGl0bGU+PGFsdC10aXRsZT5Gcm9udGllcnMgaW4gbWljcm9iaW9sb2d5PC9h
bHQtdGl0bGU+PC90aXRsZXM+PHBlcmlvZGljYWw+PGZ1bGwtdGl0bGU+RnJvbnQgTWljcm9iaW9s
PC9mdWxsLXRpdGxlPjxhYmJyLTE+RnJvbnRpZXJzIGluIG1pY3JvYmlvbG9neTwvYWJici0xPjwv
cGVyaW9kaWNhbD48YWx0LXBlcmlvZGljYWw+PGZ1bGwtdGl0bGU+RnJvbnQgTWljcm9iaW9sPC9m
dWxsLXRpdGxlPjxhYmJyLTE+RnJvbnRpZXJzIGluIG1pY3JvYmlvbG9neTwvYWJici0xPjwvYWx0
LXBlcmlvZGljYWw+PHBhZ2VzPjY2OTwvcGFnZXM+PHZvbHVtZT44PC92b2x1bWU+PGVkaXRpb24+
MjAxNy8wNS8wNTwvZWRpdGlvbj48a2V5d29yZHM+PGtleXdvcmQ+RmlzPC9rZXl3b3JkPjxrZXl3
b3JkPlBzZXVkb21vbmFzIGFlcnVnaW5vc2E8L2tleXdvcmQ+PGtleXdvcmQ+YmFjdGVyaWFsIHZp
cnVsZW5jZTwva2V5d29yZD48a2V5d29yZD5leHNBIHRyYW5zY3JpcHRpb248L2tleXdvcmQ+PGtl
eXdvcmQ+dHlwZSBJSUkgc2VjcmV0aW9uIHN5c3RlbTwva2V5d29yZD48L2tleXdvcmRzPjxkYXRl
cz48eWVhcj4yMDE3PC95ZWFyPjwvZGF0ZXM+PGlzYm4+MTY2NC0zMDJYIChQcmludCkmI3hEOzE2
NjQtMzAyeDwvaXNibj48YWNjZXNzaW9uLW51bT4yODQ2OTYxMjwvYWNjZXNzaW9uLW51bT48dXJs
cz48L3VybHM+PGN1c3RvbTI+UE1DNTM5NTU3OTwvY3VzdG9tMj48ZWxlY3Ryb25pYy1yZXNvdXJj
ZS1udW0+MTAuMzM4OS9mbWljYi4yMDE3LjAwNjY5PC9lbGVjdHJvbmljLXJlc291cmNlLW51bT48
cmVtb3RlLWRhdGFiYXNlLXByb3ZpZGVyPk5MTTwvcmVtb3RlLWRhdGFiYXNlLXByb3ZpZGVyPjxs
YW5ndWFnZT5lbmc8L2xhbmd1YWdlPjwvcmVjb3JkPjwvQ2l0ZT48L0VuZE5vdGU+AG==
</w:fldData>
              </w:fldChar>
            </w:r>
            <w:r w:rsidR="005D19CC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</w:instrText>
            </w:r>
            <w:r w:rsidR="005D19CC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EZW5nPC9BdXRob3I+PFllYXI+MjAxNzwvWWVhcj48UmVj
TnVtPjE5PC9SZWNOdW0+PERpc3BsYXlUZXh0Pls3XTwvRGlzcGxheVRleHQ+PHJlY29yZD48cmVj
LW51bWJlcj4xOTwvcmVjLW51bWJlcj48Zm9yZWlnbi1rZXlzPjxrZXkgYXBwPSJFTiIgZGItaWQ9
InZzOTl3ZXdkdjB0MHJrZXowZG41dmVlYXZ6cGZ2YWZydzl2YSIgdGltZXN0YW1wPSIxNzE1NzU0
MDYxIj4xOTwva2V5PjwvZm9yZWlnbi1rZXlzPjxyZWYtdHlwZSBuYW1lPSJKb3VybmFsIEFydGlj
bGUiPjE3PC9yZWYtdHlwZT48Y29udHJpYnV0b3JzPjxhdXRob3JzPjxhdXRob3I+RGVuZywgWC48
L2F1dGhvcj48YXV0aG9yPkxpLCBNLjwvYXV0aG9yPjxhdXRob3I+UGFuLCBYLjwvYXV0aG9yPjxh
dXRob3I+WmhlbmcsIFIuPC9hdXRob3I+PGF1dGhvcj5MaXUsIEMuPC9hdXRob3I+PGF1dGhvcj5D
aGVuLCBGLjwvYXV0aG9yPjxhdXRob3I+TGl1LCBYLjwvYXV0aG9yPjxhdXRob3I+Q2hlbmcsIFou
PC9hdXRob3I+PGF1dGhvcj5KaW4sIFMuPC9hdXRob3I+PGF1dGhvcj5XdSwgVy48L2F1dGhvcj48
L2F1dGhvcnM+PC9jb250cmlidXRvcnM+PGF1dGgtYWRkcmVzcz5TdGF0ZSBLZXkgTGFib3JhdG9y
eSBvZiBNZWRpY2luYWwgQ2hlbWljYWwgQmlvbG9neSwgS2V5IExhYm9yYXRvcnkgb2YgTW9sZWN1
bGFyIE1pY3JvYmlvbG9neSBhbmQgVGVjaG5vbG9neSBvZiB0aGUgTWluaXN0cnkgb2YgRWR1Y2F0
aW9uLCBEZXBhcnRtZW50IG9mIE1pY3JvYmlvbG9neSwgQ29sbGVnZSBvZiBMaWZlIFNjaWVuY2Vz
LCBOYW5rYWkgVW5pdmVyc2l0eVRpYW5qaW4sIENoaW5hLiYjeEQ7U3RhdGUgS2V5IExhYm9yYXRv
cnkgb2YgTWVkaWNpbmFsIENoZW1pY2FsIEJpb2xvZ3ksIENvbGxlZ2Ugb2YgTGlmZSBTY2llbmNl
cywgTmFua2FpIFVuaXZlcnNpdHlUaWFuamluLCBDaGluYS4mI3hEO0RlcGFydG1lbnQgb2YgTW9s
ZWN1bGFyIEdlbmV0aWNzIGFuZCBNaWNyb2Jpb2xvZ3ksIENvbGxlZ2Ugb2YgTWVkaWNpbmUsIFVu
aXZlcnNpdHkgb2YgRmxvcmlkYUdhaW5lc3ZpbGxlLCBGTCwgVVNBLjwvYXV0aC1hZGRyZXNzPjx0
aXRsZXM+PHRpdGxlPkZpcyBSZWd1bGF0ZXMgVHlwZSBJSUkgU2VjcmV0aW9uIFN5c3RlbSBieSBJ
bmZsdWVuY2luZyB0aGUgVHJhbnNjcmlwdGlvbiBvZiBleHNBIGluIFBzZXVkb21vbmFzIGFlcnVn
aW5vc2EgU3RyYWluIFBBMTQ8L3RpdGxlPjxzZWNvbmRhcnktdGl0bGU+RnJvbnQgTWljcm9iaW9s
PC9zZWNvbmRhcnktdGl0bGU+PGFsdC10aXRsZT5Gcm9udGllcnMgaW4gbWljcm9iaW9sb2d5PC9h
bHQtdGl0bGU+PC90aXRsZXM+PHBlcmlvZGljYWw+PGZ1bGwtdGl0bGU+RnJvbnQgTWljcm9iaW9s
PC9mdWxsLXRpdGxlPjxhYmJyLTE+RnJvbnRpZXJzIGluIG1pY3JvYmlvbG9neTwvYWJici0xPjwv
cGVyaW9kaWNhbD48YWx0LXBlcmlvZGljYWw+PGZ1bGwtdGl0bGU+RnJvbnQgTWljcm9iaW9sPC9m
dWxsLXRpdGxlPjxhYmJyLTE+RnJvbnRpZXJzIGluIG1pY3JvYmlvbG9neTwvYWJici0xPjwvYWx0
LXBlcmlvZGljYWw+PHBhZ2VzPjY2OTwvcGFnZXM+PHZvbHVtZT44PC92b2x1bWU+PGVkaXRpb24+
MjAxNy8wNS8wNTwvZWRpdGlvbj48a2V5d29yZHM+PGtleXdvcmQ+RmlzPC9rZXl3b3JkPjxrZXl3
b3JkPlBzZXVkb21vbmFzIGFlcnVnaW5vc2E8L2tleXdvcmQ+PGtleXdvcmQ+YmFjdGVyaWFsIHZp
cnVsZW5jZTwva2V5d29yZD48a2V5d29yZD5leHNBIHRyYW5zY3JpcHRpb248L2tleXdvcmQ+PGtl
eXdvcmQ+dHlwZSBJSUkgc2VjcmV0aW9uIHN5c3RlbTwva2V5d29yZD48L2tleXdvcmRzPjxkYXRl
cz48eWVhcj4yMDE3PC95ZWFyPjwvZGF0ZXM+PGlzYm4+MTY2NC0zMDJYIChQcmludCkmI3hEOzE2
NjQtMzAyeDwvaXNibj48YWNjZXNzaW9uLW51bT4yODQ2OTYxMjwvYWNjZXNzaW9uLW51bT48dXJs
cz48L3VybHM+PGN1c3RvbTI+UE1DNTM5NTU3OTwvY3VzdG9tMj48ZWxlY3Ryb25pYy1yZXNvdXJj
ZS1udW0+MTAuMzM4OS9mbWljYi4yMDE3LjAwNjY5PC9lbGVjdHJvbmljLXJlc291cmNlLW51bT48
cmVtb3RlLWRhdGFiYXNlLXByb3ZpZGVyPk5MTTwvcmVtb3RlLWRhdGFiYXNlLXByb3ZpZGVyPjxs
YW5ndWFnZT5lbmc8L2xhbmd1YWdlPjwvcmVjb3JkPjwvQ2l0ZT48L0VuZE5vdGU+AG==
</w:fldData>
              </w:fldChar>
            </w:r>
            <w:r w:rsidR="005D19CC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.DATA </w:instrText>
            </w:r>
            <w:r w:rsidR="005D19CC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 w:rsidR="005D19CC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  <w:r w:rsidRPr="00E52360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 w:rsidR="005D19CC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7]</w:t>
            </w:r>
            <w:r w:rsidRPr="00E52360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275A47" w:rsidTr="002F419F">
        <w:tc>
          <w:tcPr>
            <w:tcW w:w="2802" w:type="dxa"/>
          </w:tcPr>
          <w:p w:rsidR="00275A47" w:rsidRDefault="00275A47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 w:rsidRPr="00605C3E">
              <w:rPr>
                <w:rFonts w:ascii="Times New Roman" w:hAnsi="Times New Roman"/>
                <w:i/>
                <w:kern w:val="2"/>
                <w:sz w:val="24"/>
                <w:szCs w:val="24"/>
                <w:vertAlign w:val="subscript"/>
                <w:lang w:eastAsia="zh-CN"/>
              </w:rPr>
              <w:t>exs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vertAlign w:val="subscript"/>
                <w:lang w:eastAsia="zh-CN"/>
              </w:rPr>
              <w:t>A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 w:rsidRPr="00605C3E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Z</w:t>
            </w:r>
          </w:p>
        </w:tc>
        <w:tc>
          <w:tcPr>
            <w:tcW w:w="4252" w:type="dxa"/>
          </w:tcPr>
          <w:p w:rsidR="00275A47" w:rsidRDefault="00275A47" w:rsidP="00275A47">
            <w:pPr>
              <w:widowControl w:val="0"/>
              <w:spacing w:after="0" w:line="240" w:lineRule="auto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exs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A</w:t>
            </w:r>
            <w:proofErr w:type="spellEnd"/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 xml:space="preserve"> </w:t>
            </w:r>
            <w:r w:rsidRPr="002D3E9D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own</w:t>
            </w:r>
            <w:r w:rsidRPr="002D3E9D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promoter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fused t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o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promoter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ess</w:t>
            </w:r>
            <w:proofErr w:type="spellEnd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Z on pDN19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ZΩ;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p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m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T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EZW5nPC9BdXRob3I+PFllYXI+MjAxNzwvWWVhcj48UmVj
TnVtPjE5PC9SZWNOdW0+PERpc3BsYXlUZXh0Pls3XTwvRGlzcGxheVRleHQ+PHJlY29yZD48cmVj
LW51bWJlcj4xOTwvcmVjLW51bWJlcj48Zm9yZWlnbi1rZXlzPjxrZXkgYXBwPSJFTiIgZGItaWQ9
InZzOTl3ZXdkdjB0MHJrZXowZG41dmVlYXZ6cGZ2YWZydzl2YSIgdGltZXN0YW1wPSIxNzE1NzU0
MDYxIj4xOTwva2V5PjwvZm9yZWlnbi1rZXlzPjxyZWYtdHlwZSBuYW1lPSJKb3VybmFsIEFydGlj
bGUiPjE3PC9yZWYtdHlwZT48Y29udHJpYnV0b3JzPjxhdXRob3JzPjxhdXRob3I+RGVuZywgWC48
L2F1dGhvcj48YXV0aG9yPkxpLCBNLjwvYXV0aG9yPjxhdXRob3I+UGFuLCBYLjwvYXV0aG9yPjxh
dXRob3I+WmhlbmcsIFIuPC9hdXRob3I+PGF1dGhvcj5MaXUsIEMuPC9hdXRob3I+PGF1dGhvcj5D
aGVuLCBGLjwvYXV0aG9yPjxhdXRob3I+TGl1LCBYLjwvYXV0aG9yPjxhdXRob3I+Q2hlbmcsIFou
PC9hdXRob3I+PGF1dGhvcj5KaW4sIFMuPC9hdXRob3I+PGF1dGhvcj5XdSwgVy48L2F1dGhvcj48
L2F1dGhvcnM+PC9jb250cmlidXRvcnM+PGF1dGgtYWRkcmVzcz5TdGF0ZSBLZXkgTGFib3JhdG9y
eSBvZiBNZWRpY2luYWwgQ2hlbWljYWwgQmlvbG9neSwgS2V5IExhYm9yYXRvcnkgb2YgTW9sZWN1
bGFyIE1pY3JvYmlvbG9neSBhbmQgVGVjaG5vbG9neSBvZiB0aGUgTWluaXN0cnkgb2YgRWR1Y2F0
aW9uLCBEZXBhcnRtZW50IG9mIE1pY3JvYmlvbG9neSwgQ29sbGVnZSBvZiBMaWZlIFNjaWVuY2Vz
LCBOYW5rYWkgVW5pdmVyc2l0eVRpYW5qaW4sIENoaW5hLiYjeEQ7U3RhdGUgS2V5IExhYm9yYXRv
cnkgb2YgTWVkaWNpbmFsIENoZW1pY2FsIEJpb2xvZ3ksIENvbGxlZ2Ugb2YgTGlmZSBTY2llbmNl
cywgTmFua2FpIFVuaXZlcnNpdHlUaWFuamluLCBDaGluYS4mI3hEO0RlcGFydG1lbnQgb2YgTW9s
ZWN1bGFyIEdlbmV0aWNzIGFuZCBNaWNyb2Jpb2xvZ3ksIENvbGxlZ2Ugb2YgTWVkaWNpbmUsIFVu
aXZlcnNpdHkgb2YgRmxvcmlkYUdhaW5lc3ZpbGxlLCBGTCwgVVNBLjwvYXV0aC1hZGRyZXNzPjx0
aXRsZXM+PHRpdGxlPkZpcyBSZWd1bGF0ZXMgVHlwZSBJSUkgU2VjcmV0aW9uIFN5c3RlbSBieSBJ
bmZsdWVuY2luZyB0aGUgVHJhbnNjcmlwdGlvbiBvZiBleHNBIGluIFBzZXVkb21vbmFzIGFlcnVn
aW5vc2EgU3RyYWluIFBBMTQ8L3RpdGxlPjxzZWNvbmRhcnktdGl0bGU+RnJvbnQgTWljcm9iaW9s
PC9zZWNvbmRhcnktdGl0bGU+PGFsdC10aXRsZT5Gcm9udGllcnMgaW4gbWljcm9iaW9sb2d5PC9h
bHQtdGl0bGU+PC90aXRsZXM+PHBlcmlvZGljYWw+PGZ1bGwtdGl0bGU+RnJvbnQgTWljcm9iaW9s
PC9mdWxsLXRpdGxlPjxhYmJyLTE+RnJvbnRpZXJzIGluIG1pY3JvYmlvbG9neTwvYWJici0xPjwv
cGVyaW9kaWNhbD48YWx0LXBlcmlvZGljYWw+PGZ1bGwtdGl0bGU+RnJvbnQgTWljcm9iaW9sPC9m
dWxsLXRpdGxlPjxhYmJyLTE+RnJvbnRpZXJzIGluIG1pY3JvYmlvbG9neTwvYWJici0xPjwvYWx0
LXBlcmlvZGljYWw+PHBhZ2VzPjY2OTwvcGFnZXM+PHZvbHVtZT44PC92b2x1bWU+PGVkaXRpb24+
MjAxNy8wNS8wNTwvZWRpdGlvbj48a2V5d29yZHM+PGtleXdvcmQ+RmlzPC9rZXl3b3JkPjxrZXl3
b3JkPlBzZXVkb21vbmFzIGFlcnVnaW5vc2E8L2tleXdvcmQ+PGtleXdvcmQ+YmFjdGVyaWFsIHZp
cnVsZW5jZTwva2V5d29yZD48a2V5d29yZD5leHNBIHRyYW5zY3JpcHRpb248L2tleXdvcmQ+PGtl
eXdvcmQ+dHlwZSBJSUkgc2VjcmV0aW9uIHN5c3RlbTwva2V5d29yZD48L2tleXdvcmRzPjxkYXRl
cz48eWVhcj4yMDE3PC95ZWFyPjwvZGF0ZXM+PGlzYm4+MTY2NC0zMDJYIChQcmludCkmI3hEOzE2
NjQtMzAyeDwvaXNibj48YWNjZXNzaW9uLW51bT4yODQ2OTYxMjwvYWNjZXNzaW9uLW51bT48dXJs
cz48L3VybHM+PGN1c3RvbTI+UE1DNTM5NTU3OTwvY3VzdG9tMj48ZWxlY3Ryb25pYy1yZXNvdXJj
ZS1udW0+MTAuMzM4OS9mbWljYi4yMDE3LjAwNjY5PC9lbGVjdHJvbmljLXJlc291cmNlLW51bT48
cmVtb3RlLWRhdGFiYXNlLXByb3ZpZGVyPk5MTTwvcmVtb3RlLWRhdGFiYXNlLXByb3ZpZGVyPjxs
YW5ndWFnZT5lbmc8L2xhbmd1YWdlPjwvcmVjb3JkPjwvQ2l0ZT48L0VuZE5vdGU+AG==
</w:fldData>
              </w:fldChar>
            </w:r>
            <w:r w:rsidR="005D19CC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</w:instrText>
            </w:r>
            <w:r w:rsidR="005D19CC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EZW5nPC9BdXRob3I+PFllYXI+MjAxNzwvWWVhcj48UmVj
TnVtPjE5PC9SZWNOdW0+PERpc3BsYXlUZXh0Pls3XTwvRGlzcGxheVRleHQ+PHJlY29yZD48cmVj
LW51bWJlcj4xOTwvcmVjLW51bWJlcj48Zm9yZWlnbi1rZXlzPjxrZXkgYXBwPSJFTiIgZGItaWQ9
InZzOTl3ZXdkdjB0MHJrZXowZG41dmVlYXZ6cGZ2YWZydzl2YSIgdGltZXN0YW1wPSIxNzE1NzU0
MDYxIj4xOTwva2V5PjwvZm9yZWlnbi1rZXlzPjxyZWYtdHlwZSBuYW1lPSJKb3VybmFsIEFydGlj
bGUiPjE3PC9yZWYtdHlwZT48Y29udHJpYnV0b3JzPjxhdXRob3JzPjxhdXRob3I+RGVuZywgWC48
L2F1dGhvcj48YXV0aG9yPkxpLCBNLjwvYXV0aG9yPjxhdXRob3I+UGFuLCBYLjwvYXV0aG9yPjxh
dXRob3I+WmhlbmcsIFIuPC9hdXRob3I+PGF1dGhvcj5MaXUsIEMuPC9hdXRob3I+PGF1dGhvcj5D
aGVuLCBGLjwvYXV0aG9yPjxhdXRob3I+TGl1LCBYLjwvYXV0aG9yPjxhdXRob3I+Q2hlbmcsIFou
PC9hdXRob3I+PGF1dGhvcj5KaW4sIFMuPC9hdXRob3I+PGF1dGhvcj5XdSwgVy48L2F1dGhvcj48
L2F1dGhvcnM+PC9jb250cmlidXRvcnM+PGF1dGgtYWRkcmVzcz5TdGF0ZSBLZXkgTGFib3JhdG9y
eSBvZiBNZWRpY2luYWwgQ2hlbWljYWwgQmlvbG9neSwgS2V5IExhYm9yYXRvcnkgb2YgTW9sZWN1
bGFyIE1pY3JvYmlvbG9neSBhbmQgVGVjaG5vbG9neSBvZiB0aGUgTWluaXN0cnkgb2YgRWR1Y2F0
aW9uLCBEZXBhcnRtZW50IG9mIE1pY3JvYmlvbG9neSwgQ29sbGVnZSBvZiBMaWZlIFNjaWVuY2Vz
LCBOYW5rYWkgVW5pdmVyc2l0eVRpYW5qaW4sIENoaW5hLiYjeEQ7U3RhdGUgS2V5IExhYm9yYXRv
cnkgb2YgTWVkaWNpbmFsIENoZW1pY2FsIEJpb2xvZ3ksIENvbGxlZ2Ugb2YgTGlmZSBTY2llbmNl
cywgTmFua2FpIFVuaXZlcnNpdHlUaWFuamluLCBDaGluYS4mI3hEO0RlcGFydG1lbnQgb2YgTW9s
ZWN1bGFyIEdlbmV0aWNzIGFuZCBNaWNyb2Jpb2xvZ3ksIENvbGxlZ2Ugb2YgTWVkaWNpbmUsIFVu
aXZlcnNpdHkgb2YgRmxvcmlkYUdhaW5lc3ZpbGxlLCBGTCwgVVNBLjwvYXV0aC1hZGRyZXNzPjx0
aXRsZXM+PHRpdGxlPkZpcyBSZWd1bGF0ZXMgVHlwZSBJSUkgU2VjcmV0aW9uIFN5c3RlbSBieSBJ
bmZsdWVuY2luZyB0aGUgVHJhbnNjcmlwdGlvbiBvZiBleHNBIGluIFBzZXVkb21vbmFzIGFlcnVn
aW5vc2EgU3RyYWluIFBBMTQ8L3RpdGxlPjxzZWNvbmRhcnktdGl0bGU+RnJvbnQgTWljcm9iaW9s
PC9zZWNvbmRhcnktdGl0bGU+PGFsdC10aXRsZT5Gcm9udGllcnMgaW4gbWljcm9iaW9sb2d5PC9h
bHQtdGl0bGU+PC90aXRsZXM+PHBlcmlvZGljYWw+PGZ1bGwtdGl0bGU+RnJvbnQgTWljcm9iaW9s
PC9mdWxsLXRpdGxlPjxhYmJyLTE+RnJvbnRpZXJzIGluIG1pY3JvYmlvbG9neTwvYWJici0xPjwv
cGVyaW9kaWNhbD48YWx0LXBlcmlvZGljYWw+PGZ1bGwtdGl0bGU+RnJvbnQgTWljcm9iaW9sPC9m
dWxsLXRpdGxlPjxhYmJyLTE+RnJvbnRpZXJzIGluIG1pY3JvYmlvbG9neTwvYWJici0xPjwvYWx0
LXBlcmlvZGljYWw+PHBhZ2VzPjY2OTwvcGFnZXM+PHZvbHVtZT44PC92b2x1bWU+PGVkaXRpb24+
MjAxNy8wNS8wNTwvZWRpdGlvbj48a2V5d29yZHM+PGtleXdvcmQ+RmlzPC9rZXl3b3JkPjxrZXl3
b3JkPlBzZXVkb21vbmFzIGFlcnVnaW5vc2E8L2tleXdvcmQ+PGtleXdvcmQ+YmFjdGVyaWFsIHZp
cnVsZW5jZTwva2V5d29yZD48a2V5d29yZD5leHNBIHRyYW5zY3JpcHRpb248L2tleXdvcmQ+PGtl
eXdvcmQ+dHlwZSBJSUkgc2VjcmV0aW9uIHN5c3RlbTwva2V5d29yZD48L2tleXdvcmRzPjxkYXRl
cz48eWVhcj4yMDE3PC95ZWFyPjwvZGF0ZXM+PGlzYm4+MTY2NC0zMDJYIChQcmludCkmI3hEOzE2
NjQtMzAyeDwvaXNibj48YWNjZXNzaW9uLW51bT4yODQ2OTYxMjwvYWNjZXNzaW9uLW51bT48dXJs
cz48L3VybHM+PGN1c3RvbTI+UE1DNTM5NTU3OTwvY3VzdG9tMj48ZWxlY3Ryb25pYy1yZXNvdXJj
ZS1udW0+MTAuMzM4OS9mbWljYi4yMDE3LjAwNjY5PC9lbGVjdHJvbmljLXJlc291cmNlLW51bT48
cmVtb3RlLWRhdGFiYXNlLXByb3ZpZGVyPk5MTTwvcmVtb3RlLWRhdGFiYXNlLXByb3ZpZGVyPjxs
YW5ndWFnZT5lbmc8L2xhbmd1YWdlPjwvcmVjb3JkPjwvQ2l0ZT48L0VuZE5vdGU+AG==
</w:fldData>
              </w:fldChar>
            </w:r>
            <w:r w:rsidR="005D19CC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.DATA </w:instrText>
            </w:r>
            <w:r w:rsidR="005D19CC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 w:rsidR="005D19CC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 w:rsidR="005D19CC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7]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275A47" w:rsidTr="002F419F">
        <w:tc>
          <w:tcPr>
            <w:tcW w:w="2802" w:type="dxa"/>
          </w:tcPr>
          <w:p w:rsidR="00275A47" w:rsidRDefault="00275A47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vertAlign w:val="subscript"/>
                <w:lang w:eastAsia="zh-CN"/>
              </w:rPr>
              <w:t>lacP1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 w:rsidRPr="00605C3E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Z</w:t>
            </w:r>
          </w:p>
        </w:tc>
        <w:tc>
          <w:tcPr>
            <w:tcW w:w="4252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 w:hint="eastAsia"/>
                <w:i/>
                <w:iCs/>
                <w:kern w:val="2"/>
                <w:sz w:val="24"/>
                <w:szCs w:val="24"/>
                <w:lang w:eastAsia="zh-CN"/>
              </w:rPr>
              <w:t>ac</w:t>
            </w:r>
            <w:r w:rsidRPr="00D206BA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P1</w:t>
            </w:r>
            <w:r w:rsidRPr="00316283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 w:rsidRPr="00316283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promoter of </w:t>
            </w:r>
            <w:r w:rsidRPr="00D206BA"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E.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 xml:space="preserve"> </w:t>
            </w:r>
            <w:r w:rsidRPr="00D206BA"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coli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</w:t>
            </w:r>
            <w:r w:rsidRPr="00316283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fused to </w:t>
            </w:r>
            <w:proofErr w:type="spellStart"/>
            <w:r w:rsidRPr="00316283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romoterless</w:t>
            </w:r>
            <w:proofErr w:type="spellEnd"/>
            <w:r w:rsidRPr="00316283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316283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 xml:space="preserve">lacZ </w:t>
            </w:r>
            <w:r w:rsidRPr="00316283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on pDN19</w:t>
            </w:r>
            <w:r w:rsidRPr="00D710E9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Z</w:t>
            </w:r>
            <w:r w:rsidRPr="00316283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Ω; </w:t>
            </w:r>
            <w:proofErr w:type="spellStart"/>
            <w:r w:rsidRPr="00316283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p</w:t>
            </w:r>
            <w:r w:rsidRPr="00316283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 w:rsidRPr="00316283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316283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m</w:t>
            </w:r>
            <w:r w:rsidRPr="00316283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 w:rsidRPr="00316283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316283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c</w:t>
            </w:r>
            <w:r w:rsidRPr="00316283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KaW48L0F1dGhvcj48WWVhcj4yMDE5PC9ZZWFyPjxSZWNO
dW0+MjI8L1JlY051bT48RGlzcGxheVRleHQ+WzhdPC9EaXNwbGF5VGV4dD48cmVjb3JkPjxyZWMt
bnVtYmVyPjIyPC9yZWMtbnVtYmVyPjxmb3JlaWduLWtleXM+PGtleSBhcHA9IkVOIiBkYi1pZD0i
dnM5OXdld2R2MHQwcmtlejBkbjV2ZWVhdnpwZnZhZnJ3OXZhIiB0aW1lc3RhbXA9IjE3MTU3NTQw
NjIiPjIyPC9rZXk+PC9mb3JlaWduLWtleXM+PHJlZi10eXBlIG5hbWU9IkpvdXJuYWwgQXJ0aWNs
ZSI+MTc8L3JlZi10eXBlPjxjb250cmlidXRvcnM+PGF1dGhvcnM+PGF1dGhvcj5KaW4sIFkuPC9h
dXRob3I+PGF1dGhvcj5aaGFuZywgTS48L2F1dGhvcj48YXV0aG9yPlpodSwgRi48L2F1dGhvcj48
YXV0aG9yPlBlbmcsIFEuPC9hdXRob3I+PGF1dGhvcj5XZW5nLCBZLjwvYXV0aG9yPjxhdXRob3I+
WmhhbywgUS48L2F1dGhvcj48YXV0aG9yPkxpdSwgQy48L2F1dGhvcj48YXV0aG9yPkJhaSwgRi48
L2F1dGhvcj48YXV0aG9yPkNoZW5nLCBaLjwvYXV0aG9yPjxhdXRob3I+SmluLCBTLjwvYXV0aG9y
PjxhdXRob3I+V3UsIFcuPC9hdXRob3I+PC9hdXRob3JzPjwvY29udHJpYnV0b3JzPjxhdXRoLWFk
ZHJlc3M+U3RhdGUgS2V5IExhYm9yYXRvcnkgb2YgTWVkaWNpbmFsIENoZW1pY2FsIEJpb2xvZ3ks
IEtleSBMYWJvcmF0b3J5IG9mIE1vbGVjdWxhciBNaWNyb2Jpb2xvZ3kgYW5kIFRlY2hub2xvZ3kg
b2YgdGhlIE1pbmlzdHJ5IG9mIEVkdWNhdGlvbiwgRGVwYXJ0bWVudCBvZiBNaWNyb2Jpb2xvZ3ks
IENvbGxlZ2Ugb2YgTGlmZSBTY2llbmNlcywgTmFua2FpIFVuaXZlcnNpdHksIFRpYW5qaW4sIENo
aW5hLiYjeEQ7Q29sbGVnZSBvZiBMaWZlIFNjaWVuY2VzLCBOYW5rYWkgVW5pdmVyc2l0eSwgVGlh
bmppbiwgQ2hpbmEuJiN4RDtEZXBhcnRtZW50IG9mIE1vbGVjdWxhciBHZW5ldGljcyBhbmQgTWlj
cm9iaW9sb2d5LCBDb2xsZWdlIG9mIE1lZGljaW5lLCBVbml2ZXJzaXR5IG9mIEZsb3JpZGEsIEdh
aW5lc3ZpbGxlLCBGTCwgVW5pdGVkIFN0YXRlcy48L2F1dGgtYWRkcmVzcz48dGl0bGVzPjx0aXRs
ZT5OcnRSIFJlZ3VsYXRlcyB0aGUgVHlwZSBJSUkgU2VjcmV0aW9uIFN5c3RlbSBUaHJvdWdoIGNB
TVAvVmZyIFBhdGh3YXkgaW4gUHNldWRvbW9uYXMgYWVydWdpbm9zYTwvdGl0bGU+PHNlY29uZGFy
eS10aXRsZT5Gcm9udCBNaWNyb2Jpb2w8L3NlY29uZGFyeS10aXRsZT48YWx0LXRpdGxlPkZyb250
aWVycyBpbiBtaWNyb2Jpb2xvZ3k8L2FsdC10aXRsZT48L3RpdGxlcz48cGVyaW9kaWNhbD48ZnVs
bC10aXRsZT5Gcm9udCBNaWNyb2Jpb2w8L2Z1bGwtdGl0bGU+PGFiYnItMT5Gcm9udGllcnMgaW4g
bWljcm9iaW9sb2d5PC9hYmJyLTE+PC9wZXJpb2RpY2FsPjxhbHQtcGVyaW9kaWNhbD48ZnVsbC10
aXRsZT5Gcm9udCBNaWNyb2Jpb2w8L2Z1bGwtdGl0bGU+PGFiYnItMT5Gcm9udGllcnMgaW4gbWlj
cm9iaW9sb2d5PC9hYmJyLTE+PC9hbHQtcGVyaW9kaWNhbD48cGFnZXM+ODU8L3BhZ2VzPjx2b2x1
bWU+MTA8L3ZvbHVtZT48ZWRpdGlvbj4yMDE5LzAyLzE1PC9lZGl0aW9uPjxrZXl3b3Jkcz48a2V5
d29yZD5DeWFCPC9rZXl3b3JkPjxrZXl3b3JkPk5ydFI8L2tleXdvcmQ+PGtleXdvcmQ+UHNldWRv
bW9uYXMgYWVydWdpbm9zYTwva2V5d29yZD48a2V5d29yZD5jQU1QPC9rZXl3b3JkPjxrZXl3b3Jk
PnR5cGUgSUlJIHNlY3JldGlvbiBzeXN0ZW08L2tleXdvcmQ+PC9rZXl3b3Jkcz48ZGF0ZXM+PHll
YXI+MjAxOTwveWVhcj48L2RhdGVzPjxpc2JuPjE2NjQtMzAyWCAoUHJpbnQpJiN4RDsxNjY0LTMw
Mng8L2lzYm4+PGFjY2Vzc2lvbi1udW0+MzA3NjExMTc8L2FjY2Vzc2lvbi1udW0+PHVybHM+PC91
cmxzPjxjdXN0b20yPlBNQzYzNjM2ODE8L2N1c3RvbTI+PGVsZWN0cm9uaWMtcmVzb3VyY2UtbnVt
PjEwLjMzODkvZm1pY2IuMjAxOS4wMDA4NTwvZWxlY3Ryb25pYy1yZXNvdXJjZS1udW0+PHJlbW90
ZS1kYXRhYmFzZS1wcm92aWRlcj5OTE08L3JlbW90ZS1kYXRhYmFzZS1wcm92aWRlcj48bGFuZ3Vh
Z2U+ZW5nPC9sYW5ndWFnZT48L3JlY29yZD48L0NpdGU+PC9FbmROb3RlPgB=
</w:fldData>
              </w:fldChar>
            </w:r>
            <w:r w:rsidR="005D19CC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</w:instrText>
            </w:r>
            <w:r w:rsidR="005D19CC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KaW48L0F1dGhvcj48WWVhcj4yMDE5PC9ZZWFyPjxSZWNO
dW0+MjI8L1JlY051bT48RGlzcGxheVRleHQ+WzhdPC9EaXNwbGF5VGV4dD48cmVjb3JkPjxyZWMt
bnVtYmVyPjIyPC9yZWMtbnVtYmVyPjxmb3JlaWduLWtleXM+PGtleSBhcHA9IkVOIiBkYi1pZD0i
dnM5OXdld2R2MHQwcmtlejBkbjV2ZWVhdnpwZnZhZnJ3OXZhIiB0aW1lc3RhbXA9IjE3MTU3NTQw
NjIiPjIyPC9rZXk+PC9mb3JlaWduLWtleXM+PHJlZi10eXBlIG5hbWU9IkpvdXJuYWwgQXJ0aWNs
ZSI+MTc8L3JlZi10eXBlPjxjb250cmlidXRvcnM+PGF1dGhvcnM+PGF1dGhvcj5KaW4sIFkuPC9h
dXRob3I+PGF1dGhvcj5aaGFuZywgTS48L2F1dGhvcj48YXV0aG9yPlpodSwgRi48L2F1dGhvcj48
YXV0aG9yPlBlbmcsIFEuPC9hdXRob3I+PGF1dGhvcj5XZW5nLCBZLjwvYXV0aG9yPjxhdXRob3I+
WmhhbywgUS48L2F1dGhvcj48YXV0aG9yPkxpdSwgQy48L2F1dGhvcj48YXV0aG9yPkJhaSwgRi48
L2F1dGhvcj48YXV0aG9yPkNoZW5nLCBaLjwvYXV0aG9yPjxhdXRob3I+SmluLCBTLjwvYXV0aG9y
PjxhdXRob3I+V3UsIFcuPC9hdXRob3I+PC9hdXRob3JzPjwvY29udHJpYnV0b3JzPjxhdXRoLWFk
ZHJlc3M+U3RhdGUgS2V5IExhYm9yYXRvcnkgb2YgTWVkaWNpbmFsIENoZW1pY2FsIEJpb2xvZ3ks
IEtleSBMYWJvcmF0b3J5IG9mIE1vbGVjdWxhciBNaWNyb2Jpb2xvZ3kgYW5kIFRlY2hub2xvZ3kg
b2YgdGhlIE1pbmlzdHJ5IG9mIEVkdWNhdGlvbiwgRGVwYXJ0bWVudCBvZiBNaWNyb2Jpb2xvZ3ks
IENvbGxlZ2Ugb2YgTGlmZSBTY2llbmNlcywgTmFua2FpIFVuaXZlcnNpdHksIFRpYW5qaW4sIENo
aW5hLiYjeEQ7Q29sbGVnZSBvZiBMaWZlIFNjaWVuY2VzLCBOYW5rYWkgVW5pdmVyc2l0eSwgVGlh
bmppbiwgQ2hpbmEuJiN4RDtEZXBhcnRtZW50IG9mIE1vbGVjdWxhciBHZW5ldGljcyBhbmQgTWlj
cm9iaW9sb2d5LCBDb2xsZWdlIG9mIE1lZGljaW5lLCBVbml2ZXJzaXR5IG9mIEZsb3JpZGEsIEdh
aW5lc3ZpbGxlLCBGTCwgVW5pdGVkIFN0YXRlcy48L2F1dGgtYWRkcmVzcz48dGl0bGVzPjx0aXRs
ZT5OcnRSIFJlZ3VsYXRlcyB0aGUgVHlwZSBJSUkgU2VjcmV0aW9uIFN5c3RlbSBUaHJvdWdoIGNB
TVAvVmZyIFBhdGh3YXkgaW4gUHNldWRvbW9uYXMgYWVydWdpbm9zYTwvdGl0bGU+PHNlY29uZGFy
eS10aXRsZT5Gcm9udCBNaWNyb2Jpb2w8L3NlY29uZGFyeS10aXRsZT48YWx0LXRpdGxlPkZyb250
aWVycyBpbiBtaWNyb2Jpb2xvZ3k8L2FsdC10aXRsZT48L3RpdGxlcz48cGVyaW9kaWNhbD48ZnVs
bC10aXRsZT5Gcm9udCBNaWNyb2Jpb2w8L2Z1bGwtdGl0bGU+PGFiYnItMT5Gcm9udGllcnMgaW4g
bWljcm9iaW9sb2d5PC9hYmJyLTE+PC9wZXJpb2RpY2FsPjxhbHQtcGVyaW9kaWNhbD48ZnVsbC10
aXRsZT5Gcm9udCBNaWNyb2Jpb2w8L2Z1bGwtdGl0bGU+PGFiYnItMT5Gcm9udGllcnMgaW4gbWlj
cm9iaW9sb2d5PC9hYmJyLTE+PC9hbHQtcGVyaW9kaWNhbD48cGFnZXM+ODU8L3BhZ2VzPjx2b2x1
bWU+MTA8L3ZvbHVtZT48ZWRpdGlvbj4yMDE5LzAyLzE1PC9lZGl0aW9uPjxrZXl3b3Jkcz48a2V5
d29yZD5DeWFCPC9rZXl3b3JkPjxrZXl3b3JkPk5ydFI8L2tleXdvcmQ+PGtleXdvcmQ+UHNldWRv
bW9uYXMgYWVydWdpbm9zYTwva2V5d29yZD48a2V5d29yZD5jQU1QPC9rZXl3b3JkPjxrZXl3b3Jk
PnR5cGUgSUlJIHNlY3JldGlvbiBzeXN0ZW08L2tleXdvcmQ+PC9rZXl3b3Jkcz48ZGF0ZXM+PHll
YXI+MjAxOTwveWVhcj48L2RhdGVzPjxpc2JuPjE2NjQtMzAyWCAoUHJpbnQpJiN4RDsxNjY0LTMw
Mng8L2lzYm4+PGFjY2Vzc2lvbi1udW0+MzA3NjExMTc8L2FjY2Vzc2lvbi1udW0+PHVybHM+PC91
cmxzPjxjdXN0b20yPlBNQzYzNjM2ODE8L2N1c3RvbTI+PGVsZWN0cm9uaWMtcmVzb3VyY2UtbnVt
PjEwLjMzODkvZm1pY2IuMjAxOS4wMDA4NTwvZWxlY3Ryb25pYy1yZXNvdXJjZS1udW0+PHJlbW90
ZS1kYXRhYmFzZS1wcm92aWRlcj5OTE08L3JlbW90ZS1kYXRhYmFzZS1wcm92aWRlcj48bGFuZ3Vh
Z2U+ZW5nPC9sYW5ndWFnZT48L3JlY29yZD48L0NpdGU+PC9FbmROb3RlPgB=
</w:fldData>
              </w:fldChar>
            </w:r>
            <w:r w:rsidR="005D19CC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.DATA </w:instrText>
            </w:r>
            <w:r w:rsidR="005D19CC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 w:rsidR="005D19CC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 w:rsidR="005D19CC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8]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275A47" w:rsidTr="002F419F">
        <w:tc>
          <w:tcPr>
            <w:tcW w:w="2802" w:type="dxa"/>
          </w:tcPr>
          <w:p w:rsidR="00275A47" w:rsidRDefault="00275A47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 w:rsidRPr="006664FF">
              <w:rPr>
                <w:rFonts w:ascii="Times New Roman" w:hAnsi="Times New Roman" w:hint="eastAsia"/>
                <w:i/>
                <w:kern w:val="2"/>
                <w:sz w:val="24"/>
                <w:szCs w:val="24"/>
                <w:vertAlign w:val="subscript"/>
                <w:lang w:eastAsia="zh-CN"/>
              </w:rPr>
              <w:t>tac</w:t>
            </w:r>
            <w:proofErr w:type="spellEnd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-</w:t>
            </w:r>
            <w:r w:rsidRPr="006664FF"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lacZ</w:t>
            </w:r>
          </w:p>
        </w:tc>
        <w:tc>
          <w:tcPr>
            <w:tcW w:w="4252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tac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 promoter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fused t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o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promoter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ess</w:t>
            </w:r>
            <w:proofErr w:type="spellEnd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Z on pDN19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ZΩ;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p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m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T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:rsidR="00275A47" w:rsidRPr="006664FF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275A47" w:rsidTr="002F419F">
        <w:tc>
          <w:tcPr>
            <w:tcW w:w="2802" w:type="dxa"/>
          </w:tcPr>
          <w:p w:rsidR="00275A47" w:rsidRDefault="00275A47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4" w:name="_Hlk129791968"/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 w:rsidRPr="006664FF">
              <w:rPr>
                <w:rFonts w:ascii="Times New Roman" w:hAnsi="Times New Roman" w:hint="eastAsia"/>
                <w:i/>
                <w:kern w:val="2"/>
                <w:sz w:val="24"/>
                <w:szCs w:val="24"/>
                <w:vertAlign w:val="subscript"/>
                <w:lang w:eastAsia="zh-CN"/>
              </w:rPr>
              <w:t>cyaA</w:t>
            </w:r>
            <w:proofErr w:type="spellEnd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-</w:t>
            </w:r>
            <w:r w:rsidRPr="006664FF"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lacZ</w:t>
            </w:r>
            <w:bookmarkEnd w:id="4"/>
          </w:p>
        </w:tc>
        <w:tc>
          <w:tcPr>
            <w:tcW w:w="4252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cyaA</w:t>
            </w:r>
            <w:proofErr w:type="spellEnd"/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 promoter 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fused t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o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promoter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ess</w:t>
            </w:r>
            <w:proofErr w:type="spellEnd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Z on pDN19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ZΩ;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p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m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T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275A47" w:rsidTr="002F419F">
        <w:tc>
          <w:tcPr>
            <w:tcW w:w="2802" w:type="dxa"/>
          </w:tcPr>
          <w:p w:rsidR="00275A47" w:rsidRDefault="00275A47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 w:rsidRPr="006664FF">
              <w:rPr>
                <w:rFonts w:ascii="Times New Roman" w:hAnsi="Times New Roman" w:hint="eastAsia"/>
                <w:i/>
                <w:kern w:val="2"/>
                <w:sz w:val="24"/>
                <w:szCs w:val="24"/>
                <w:vertAlign w:val="subscript"/>
                <w:lang w:eastAsia="zh-CN"/>
              </w:rPr>
              <w:t>cya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vertAlign w:val="subscript"/>
                <w:lang w:eastAsia="zh-CN"/>
              </w:rPr>
              <w:t>B</w:t>
            </w:r>
            <w:proofErr w:type="spellEnd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-</w:t>
            </w:r>
            <w:r w:rsidRPr="006664FF"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lacZ</w:t>
            </w:r>
          </w:p>
        </w:tc>
        <w:tc>
          <w:tcPr>
            <w:tcW w:w="4252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cyaB</w:t>
            </w:r>
            <w:proofErr w:type="spellEnd"/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 promoter 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fused t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o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promoter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ess</w:t>
            </w:r>
            <w:proofErr w:type="spellEnd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Z on pDN19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ZΩ;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p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m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T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275A47" w:rsidTr="002F419F">
        <w:tc>
          <w:tcPr>
            <w:tcW w:w="2802" w:type="dxa"/>
          </w:tcPr>
          <w:p w:rsidR="00275A47" w:rsidRDefault="00275A47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ET28a</w:t>
            </w:r>
          </w:p>
        </w:tc>
        <w:tc>
          <w:tcPr>
            <w:tcW w:w="4252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e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xpression vector, </w:t>
            </w:r>
            <w:proofErr w:type="spellStart"/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Kan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Novagen</w:t>
            </w:r>
            <w:proofErr w:type="spellEnd"/>
          </w:p>
        </w:tc>
      </w:tr>
      <w:tr w:rsidR="00275A47" w:rsidTr="002F419F">
        <w:tc>
          <w:tcPr>
            <w:tcW w:w="2802" w:type="dxa"/>
          </w:tcPr>
          <w:p w:rsidR="00275A47" w:rsidRDefault="00275A47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ET28a-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trfA</w:t>
            </w:r>
          </w:p>
        </w:tc>
        <w:tc>
          <w:tcPr>
            <w:tcW w:w="4252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trf</w:t>
            </w:r>
            <w:r w:rsidRPr="00C53C5F">
              <w:rPr>
                <w:rFonts w:ascii="Times New Roman" w:hAnsi="Times New Roman" w:hint="eastAsia"/>
                <w:i/>
                <w:iCs/>
                <w:kern w:val="2"/>
                <w:sz w:val="24"/>
                <w:szCs w:val="24"/>
                <w:lang w:eastAsia="zh-CN"/>
              </w:rPr>
              <w:t>A</w:t>
            </w:r>
            <w:proofErr w:type="spellEnd"/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 gene 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from pDN19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 cloned into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pET28a 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e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xpression vector, </w:t>
            </w:r>
            <w:proofErr w:type="spellStart"/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Kan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his study</w:t>
            </w:r>
          </w:p>
        </w:tc>
      </w:tr>
      <w:tr w:rsidR="00275A47" w:rsidTr="002F419F">
        <w:tc>
          <w:tcPr>
            <w:tcW w:w="2802" w:type="dxa"/>
          </w:tcPr>
          <w:p w:rsidR="00275A47" w:rsidRDefault="00275A47" w:rsidP="00275A4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27003_KPC</w:t>
            </w:r>
          </w:p>
        </w:tc>
        <w:tc>
          <w:tcPr>
            <w:tcW w:w="4252" w:type="dxa"/>
          </w:tcPr>
          <w:p w:rsidR="00275A47" w:rsidRPr="00762504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</w:pPr>
            <w:r w:rsidRPr="0076250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IncP1 pla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</w:t>
            </w:r>
            <w:r w:rsidRPr="0076250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mid from clinical isolate</w:t>
            </w:r>
          </w:p>
        </w:tc>
        <w:tc>
          <w:tcPr>
            <w:tcW w:w="1418" w:type="dxa"/>
          </w:tcPr>
          <w:p w:rsidR="00275A47" w:rsidRDefault="00275A47" w:rsidP="00275A4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ZYW48L0F1dGhvcj48WWVhcj4yMDIxPC9ZZWFyPjxSZWNO
dW0+NDI8L1JlY051bT48RGlzcGxheVRleHQ+WzldPC9EaXNwbGF5VGV4dD48cmVjb3JkPjxyZWMt
bnVtYmVyPjQyPC9yZWMtbnVtYmVyPjxmb3JlaWduLWtleXM+PGtleSBhcHA9IkVOIiBkYi1pZD0i
dnM5OXdld2R2MHQwcmtlejBkbjV2ZWVhdnpwZnZhZnJ3OXZhIiB0aW1lc3RhbXA9IjE3MTU4NDMy
OTgiPjQyPC9rZXk+PC9mb3JlaWduLWtleXM+PHJlZi10eXBlIG5hbWU9IkpvdXJuYWwgQXJ0aWNs
ZSI+MTc8L3JlZi10eXBlPjxjb250cmlidXRvcnM+PGF1dGhvcnM+PGF1dGhvcj5ZYW4sIFIuPC9h
dXRob3I+PGF1dGhvcj5MdSwgWS48L2F1dGhvcj48YXV0aG9yPlpodSwgWS48L2F1dGhvcj48YXV0
aG9yPkxhbiwgUC48L2F1dGhvcj48YXV0aG9yPkppYW5nLCBTLjwvYXV0aG9yPjxhdXRob3I+THUs
IEouPC9hdXRob3I+PGF1dGhvcj5TaGVuLCBQLjwvYXV0aG9yPjxhdXRob3I+WXUsIFkuPC9hdXRo
b3I+PGF1dGhvcj5aaG91LCBKLjwvYXV0aG9yPjxhdXRob3I+SmlhbmcsIFkuPC9hdXRob3I+PC9h
dXRob3JzPjwvY29udHJpYnV0b3JzPjxhdXRoLWFkZHJlc3M+RGVwYXJ0bWVudCBvZiBJbmZlY3Rp
b3VzIERpc2Vhc2VzLCBTaXIgUnVuIFJ1biBTaGF3IEhvc3BpdGFsLCBaaGVqaWFuZyBVbml2ZXJz
aXR5IFNjaG9vbCBvZiBNZWRpY2luZSwgSGFuZ3pob3UsIENoaW5hLiYjeEQ7S2V5IExhYm9yYXRv
cnkgb2YgTWljcm9iaWFsIFRlY2hub2xvZ3kgYW5kIEJpb2luZm9ybWF0aWNzIG9mIFpoZWppYW5n
IFByb3ZpbmNlLCBIYW5nemhvdSwgQ2hpbmEuJiN4RDtSZWdpb25hbCBNZWRpY2FsIENlbnRlciBm
b3IgTmF0aW9uYWwgSW5zdGl0dXRlIG9mIFJlc3BpcmF0b3J5IERpc2Vhc2VzLCBTaXIgUnVuIFJ1
biBTaGF3IEhvc3BpdGFsLCBaaGVqaWFuZyBVbml2ZXJzaXR5IFNjaG9vbCBvZiBNZWRpY2luZSwg
SGFuZ3pob3UsIENoaW5hLiYjeEQ7RGVwYXJ0bWVudCBvZiBDcml0aWNhbCBDYXJlIE1lZGljaW5l
LCBTaXIgUnVuIFJ1biBTaGF3IEhvc3BpdGFsLCBaaGVqaWFuZyBVbml2ZXJzaXR5IFNjaG9vbCBv
ZiBNZWRpY2luZSwgSGFuZ3pob3UsIENoaW5hLiYjeEQ7RGVwYXJ0bWVudCBvZiBDbGluaWNhbCBM
YWJvcmF0b3J5LCBUaGUgUXV6aG91IEFmZmlsaWF0ZWQgSG9zcGl0YWwgb2YgV2VuemhvdSBNZWRp
Y2FsIFVuaXZlcnNpdHksIFF1emhvdSBQZW9wbGUmYXBvcztzIEhvc3BpdGFsLCBRdXpob3UsIENo
aW5hLiYjeEQ7U3RhdGUgS2V5IExhYm9yYXRvcnkgZm9yIERpYWdub3NpcyBhbmQgVHJlYXRtZW50
IG9mIEluZmVjdGlvdXMgRGlzZWFzZXMsIENvbGxhYm9yYXRpdmUgSW5ub3ZhdGlvbiBDZW50ZXIg
Zm9yIERpYWdub3NpcyBhbmQgVHJlYXRtZW50IG9mIEluZmVjdGlvdXMgRGlzZWFzZXMsIFRoZSBG
aXJzdCBBZmZpbGlhdGVkIEhvc3BpdGFsIG9mIE1lZGljaW5lIFNjaG9vbCwgWmhlamlhbmcgVW5p
dmVyc2l0eSwgSGFuZ3pob3UsIENoaW5hLjwvYXV0aC1hZGRyZXNzPjx0aXRsZXM+PHRpdGxlPkEg
U2VxdWVuY2UgVHlwZSAyMyBIeXBlcnZpcnVsZW50IEtsZWJzaWVsbGEgcG5ldW1vbmlhZSBTdHJh
aW4gUHJlc2VudGluZyBDYXJiYXBlbmVtIFJlc2lzdGFuY2UgYnkgQWNxdWlyaW5nIGFuIEluY1Ax
IGJsYShLUEMtMikgUGxhc21pZDwvdGl0bGU+PHNlY29uZGFyeS10aXRsZT5Gcm9udCBDZWxsIElu
ZmVjdCBNaWNyb2Jpb2w8L3NlY29uZGFyeS10aXRsZT48YWx0LXRpdGxlPkZyb250aWVycyBpbiBj
ZWxsdWxhciBhbmQgaW5mZWN0aW9uIG1pY3JvYmlvbG9neTwvYWx0LXRpdGxlPjwvdGl0bGVzPjxw
ZXJpb2RpY2FsPjxmdWxsLXRpdGxlPkZyb250IENlbGwgSW5mZWN0IE1pY3JvYmlvbDwvZnVsbC10
aXRsZT48YWJici0xPkZyb250aWVycyBpbiBjZWxsdWxhciBhbmQgaW5mZWN0aW9uIG1pY3JvYmlv
bG9neTwvYWJici0xPjwvcGVyaW9kaWNhbD48YWx0LXBlcmlvZGljYWw+PGZ1bGwtdGl0bGU+RnJv
bnQgQ2VsbCBJbmZlY3QgTWljcm9iaW9sPC9mdWxsLXRpdGxlPjxhYmJyLTE+RnJvbnRpZXJzIGlu
IGNlbGx1bGFyIGFuZCBpbmZlY3Rpb24gbWljcm9iaW9sb2d5PC9hYmJyLTE+PC9hbHQtcGVyaW9k
aWNhbD48cGFnZXM+NjQxODMwPC9wYWdlcz48dm9sdW1lPjExPC92b2x1bWU+PGVkaXRpb24+MjAy
MS8wNi8xOTwvZWRpdGlvbj48a2V5d29yZHM+PGtleXdvcmQ+QW5pbWFsczwva2V5d29yZD48a2V5
d29yZD5BbnRpLUJhY3RlcmlhbCBBZ2VudHM8L2tleXdvcmQ+PGtleXdvcmQ+QmFjdGVyaWFsIFBy
b3RlaW5zL2dlbmV0aWNzPC9rZXl3b3JkPjxrZXl3b3JkPkNhcmJhcGVuZW1zPC9rZXl3b3JkPjxr
ZXl3b3JkPkNoaW5hPC9rZXl3b3JkPjxrZXl3b3JkPkh1bWFuczwva2V5d29yZD48a2V5d29yZD4q
S2xlYnNpZWxsYSBJbmZlY3Rpb25zPC9rZXl3b3JkPjxrZXl3b3JkPipLbGVic2llbGxhIHBuZXVt
b25pYWUvZ2VuZXRpY3M8L2tleXdvcmQ+PGtleXdvcmQ+TWljZTwva2V5d29yZD48a2V5d29yZD5N
aWNyb2JpYWwgU2Vuc2l0aXZpdHkgVGVzdHM8L2tleXdvcmQ+PGtleXdvcmQ+UGxhc21pZHM8L2tl
eXdvcmQ+PGtleXdvcmQ+YmV0YS1MYWN0YW1hc2VzL2dlbmV0aWNzPC9rZXl3b3JkPjxrZXl3b3Jk
PkluY1AxIHBsYXNtaWQ8L2tleXdvcmQ+PGtleXdvcmQ+Sy4gcG5ldW1vbmlhZTwva2V5d29yZD48
a2V5d29yZD5LcGMtMjwva2V5d29yZD48a2V5d29yZD5QLiBhZXJ1Z2lub3NhPC9rZXl3b3JkPjxr
ZXl3b3JkPmh5cGVydmlydWxlbnQ8L2tleXdvcmQ+PGtleXdvcmQ+Y29tbWVyY2lhbCBvciBmaW5h
bmNpYWwgcmVsYXRpb25zaGlwcyB0aGF0IGNvdWxkIGJlIGNvbnN0cnVlZCBhcyBhIHBvdGVudGlh
bDwva2V5d29yZD48a2V5d29yZD5jb25mbGljdCBvZiBpbnRlcmVzdC48L2tleXdvcmQ+PC9rZXl3
b3Jkcz48ZGF0ZXM+PHllYXI+MjAyMTwveWVhcj48L2RhdGVzPjxpc2JuPjIyMzUtMjk4ODwvaXNi
bj48YWNjZXNzaW9uLW51bT4zNDE0MTYyNjwvYWNjZXNzaW9uLW51bT48dXJscz48L3VybHM+PGN1
c3RvbTI+UE1DODIwNDA0MzwvY3VzdG9tMj48ZWxlY3Ryb25pYy1yZXNvdXJjZS1udW0+MTAuMzM4
OS9mY2ltYi4yMDIxLjY0MTgzMDwvZWxlY3Ryb25pYy1yZXNvdXJjZS1udW0+PHJlbW90ZS1kYXRh
YmFzZS1wcm92aWRlcj5OTE08L3JlbW90ZS1kYXRhYmFzZS1wcm92aWRlcj48bGFuZ3VhZ2U+ZW5n
PC9sYW5ndWFnZT48L3JlY29yZD48L0NpdGU+PC9FbmROb3RlPgB=
</w:fldData>
              </w:fldChar>
            </w:r>
            <w:r w:rsidR="005D19CC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</w:instrText>
            </w:r>
            <w:r w:rsidR="005D19CC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ZYW48L0F1dGhvcj48WWVhcj4yMDIxPC9ZZWFyPjxSZWNO
dW0+NDI8L1JlY051bT48RGlzcGxheVRleHQ+WzldPC9EaXNwbGF5VGV4dD48cmVjb3JkPjxyZWMt
bnVtYmVyPjQyPC9yZWMtbnVtYmVyPjxmb3JlaWduLWtleXM+PGtleSBhcHA9IkVOIiBkYi1pZD0i
dnM5OXdld2R2MHQwcmtlejBkbjV2ZWVhdnpwZnZhZnJ3OXZhIiB0aW1lc3RhbXA9IjE3MTU4NDMy
OTgiPjQyPC9rZXk+PC9mb3JlaWduLWtleXM+PHJlZi10eXBlIG5hbWU9IkpvdXJuYWwgQXJ0aWNs
ZSI+MTc8L3JlZi10eXBlPjxjb250cmlidXRvcnM+PGF1dGhvcnM+PGF1dGhvcj5ZYW4sIFIuPC9h
dXRob3I+PGF1dGhvcj5MdSwgWS48L2F1dGhvcj48YXV0aG9yPlpodSwgWS48L2F1dGhvcj48YXV0
aG9yPkxhbiwgUC48L2F1dGhvcj48YXV0aG9yPkppYW5nLCBTLjwvYXV0aG9yPjxhdXRob3I+THUs
IEouPC9hdXRob3I+PGF1dGhvcj5TaGVuLCBQLjwvYXV0aG9yPjxhdXRob3I+WXUsIFkuPC9hdXRo
b3I+PGF1dGhvcj5aaG91LCBKLjwvYXV0aG9yPjxhdXRob3I+SmlhbmcsIFkuPC9hdXRob3I+PC9h
dXRob3JzPjwvY29udHJpYnV0b3JzPjxhdXRoLWFkZHJlc3M+RGVwYXJ0bWVudCBvZiBJbmZlY3Rp
b3VzIERpc2Vhc2VzLCBTaXIgUnVuIFJ1biBTaGF3IEhvc3BpdGFsLCBaaGVqaWFuZyBVbml2ZXJz
aXR5IFNjaG9vbCBvZiBNZWRpY2luZSwgSGFuZ3pob3UsIENoaW5hLiYjeEQ7S2V5IExhYm9yYXRv
cnkgb2YgTWljcm9iaWFsIFRlY2hub2xvZ3kgYW5kIEJpb2luZm9ybWF0aWNzIG9mIFpoZWppYW5n
IFByb3ZpbmNlLCBIYW5nemhvdSwgQ2hpbmEuJiN4RDtSZWdpb25hbCBNZWRpY2FsIENlbnRlciBm
b3IgTmF0aW9uYWwgSW5zdGl0dXRlIG9mIFJlc3BpcmF0b3J5IERpc2Vhc2VzLCBTaXIgUnVuIFJ1
biBTaGF3IEhvc3BpdGFsLCBaaGVqaWFuZyBVbml2ZXJzaXR5IFNjaG9vbCBvZiBNZWRpY2luZSwg
SGFuZ3pob3UsIENoaW5hLiYjeEQ7RGVwYXJ0bWVudCBvZiBDcml0aWNhbCBDYXJlIE1lZGljaW5l
LCBTaXIgUnVuIFJ1biBTaGF3IEhvc3BpdGFsLCBaaGVqaWFuZyBVbml2ZXJzaXR5IFNjaG9vbCBv
ZiBNZWRpY2luZSwgSGFuZ3pob3UsIENoaW5hLiYjeEQ7RGVwYXJ0bWVudCBvZiBDbGluaWNhbCBM
YWJvcmF0b3J5LCBUaGUgUXV6aG91IEFmZmlsaWF0ZWQgSG9zcGl0YWwgb2YgV2VuemhvdSBNZWRp
Y2FsIFVuaXZlcnNpdHksIFF1emhvdSBQZW9wbGUmYXBvcztzIEhvc3BpdGFsLCBRdXpob3UsIENo
aW5hLiYjeEQ7U3RhdGUgS2V5IExhYm9yYXRvcnkgZm9yIERpYWdub3NpcyBhbmQgVHJlYXRtZW50
IG9mIEluZmVjdGlvdXMgRGlzZWFzZXMsIENvbGxhYm9yYXRpdmUgSW5ub3ZhdGlvbiBDZW50ZXIg
Zm9yIERpYWdub3NpcyBhbmQgVHJlYXRtZW50IG9mIEluZmVjdGlvdXMgRGlzZWFzZXMsIFRoZSBG
aXJzdCBBZmZpbGlhdGVkIEhvc3BpdGFsIG9mIE1lZGljaW5lIFNjaG9vbCwgWmhlamlhbmcgVW5p
dmVyc2l0eSwgSGFuZ3pob3UsIENoaW5hLjwvYXV0aC1hZGRyZXNzPjx0aXRsZXM+PHRpdGxlPkEg
U2VxdWVuY2UgVHlwZSAyMyBIeXBlcnZpcnVsZW50IEtsZWJzaWVsbGEgcG5ldW1vbmlhZSBTdHJh
aW4gUHJlc2VudGluZyBDYXJiYXBlbmVtIFJlc2lzdGFuY2UgYnkgQWNxdWlyaW5nIGFuIEluY1Ax
IGJsYShLUEMtMikgUGxhc21pZDwvdGl0bGU+PHNlY29uZGFyeS10aXRsZT5Gcm9udCBDZWxsIElu
ZmVjdCBNaWNyb2Jpb2w8L3NlY29uZGFyeS10aXRsZT48YWx0LXRpdGxlPkZyb250aWVycyBpbiBj
ZWxsdWxhciBhbmQgaW5mZWN0aW9uIG1pY3JvYmlvbG9neTwvYWx0LXRpdGxlPjwvdGl0bGVzPjxw
ZXJpb2RpY2FsPjxmdWxsLXRpdGxlPkZyb250IENlbGwgSW5mZWN0IE1pY3JvYmlvbDwvZnVsbC10
aXRsZT48YWJici0xPkZyb250aWVycyBpbiBjZWxsdWxhciBhbmQgaW5mZWN0aW9uIG1pY3JvYmlv
bG9neTwvYWJici0xPjwvcGVyaW9kaWNhbD48YWx0LXBlcmlvZGljYWw+PGZ1bGwtdGl0bGU+RnJv
bnQgQ2VsbCBJbmZlY3QgTWljcm9iaW9sPC9mdWxsLXRpdGxlPjxhYmJyLTE+RnJvbnRpZXJzIGlu
IGNlbGx1bGFyIGFuZCBpbmZlY3Rpb24gbWljcm9iaW9sb2d5PC9hYmJyLTE+PC9hbHQtcGVyaW9k
aWNhbD48cGFnZXM+NjQxODMwPC9wYWdlcz48dm9sdW1lPjExPC92b2x1bWU+PGVkaXRpb24+MjAy
MS8wNi8xOTwvZWRpdGlvbj48a2V5d29yZHM+PGtleXdvcmQ+QW5pbWFsczwva2V5d29yZD48a2V5
d29yZD5BbnRpLUJhY3RlcmlhbCBBZ2VudHM8L2tleXdvcmQ+PGtleXdvcmQ+QmFjdGVyaWFsIFBy
b3RlaW5zL2dlbmV0aWNzPC9rZXl3b3JkPjxrZXl3b3JkPkNhcmJhcGVuZW1zPC9rZXl3b3JkPjxr
ZXl3b3JkPkNoaW5hPC9rZXl3b3JkPjxrZXl3b3JkPkh1bWFuczwva2V5d29yZD48a2V5d29yZD4q
S2xlYnNpZWxsYSBJbmZlY3Rpb25zPC9rZXl3b3JkPjxrZXl3b3JkPipLbGVic2llbGxhIHBuZXVt
b25pYWUvZ2VuZXRpY3M8L2tleXdvcmQ+PGtleXdvcmQ+TWljZTwva2V5d29yZD48a2V5d29yZD5N
aWNyb2JpYWwgU2Vuc2l0aXZpdHkgVGVzdHM8L2tleXdvcmQ+PGtleXdvcmQ+UGxhc21pZHM8L2tl
eXdvcmQ+PGtleXdvcmQ+YmV0YS1MYWN0YW1hc2VzL2dlbmV0aWNzPC9rZXl3b3JkPjxrZXl3b3Jk
PkluY1AxIHBsYXNtaWQ8L2tleXdvcmQ+PGtleXdvcmQ+Sy4gcG5ldW1vbmlhZTwva2V5d29yZD48
a2V5d29yZD5LcGMtMjwva2V5d29yZD48a2V5d29yZD5QLiBhZXJ1Z2lub3NhPC9rZXl3b3JkPjxr
ZXl3b3JkPmh5cGVydmlydWxlbnQ8L2tleXdvcmQ+PGtleXdvcmQ+Y29tbWVyY2lhbCBvciBmaW5h
bmNpYWwgcmVsYXRpb25zaGlwcyB0aGF0IGNvdWxkIGJlIGNvbnN0cnVlZCBhcyBhIHBvdGVudGlh
bDwva2V5d29yZD48a2V5d29yZD5jb25mbGljdCBvZiBpbnRlcmVzdC48L2tleXdvcmQ+PC9rZXl3
b3Jkcz48ZGF0ZXM+PHllYXI+MjAyMTwveWVhcj48L2RhdGVzPjxpc2JuPjIyMzUtMjk4ODwvaXNi
bj48YWNjZXNzaW9uLW51bT4zNDE0MTYyNjwvYWNjZXNzaW9uLW51bT48dXJscz48L3VybHM+PGN1
c3RvbTI+UE1DODIwNDA0MzwvY3VzdG9tMj48ZWxlY3Ryb25pYy1yZXNvdXJjZS1udW0+MTAuMzM4
OS9mY2ltYi4yMDIxLjY0MTgzMDwvZWxlY3Ryb25pYy1yZXNvdXJjZS1udW0+PHJlbW90ZS1kYXRh
YmFzZS1wcm92aWRlcj5OTE08L3JlbW90ZS1kYXRhYmFzZS1wcm92aWRlcj48bGFuZ3VhZ2U+ZW5n
PC9sYW5ndWFnZT48L3JlY29yZD48L0NpdGU+PC9FbmROb3RlPgB=
</w:fldData>
              </w:fldChar>
            </w:r>
            <w:r w:rsidR="005D19CC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.DATA </w:instrText>
            </w:r>
            <w:r w:rsidR="005D19CC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 w:rsidR="005D19CC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 w:rsidR="005D19CC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9]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</w:tbl>
    <w:p w:rsidR="00D82B7D" w:rsidRPr="00762504" w:rsidRDefault="00D82B7D">
      <w:pPr>
        <w:rPr>
          <w:lang w:eastAsia="zh-CN"/>
        </w:rPr>
      </w:pPr>
    </w:p>
    <w:p w:rsidR="005D19CC" w:rsidRPr="005D19CC" w:rsidRDefault="00D82B7D" w:rsidP="005D19CC">
      <w:pPr>
        <w:pStyle w:val="EndNoteBibliography"/>
        <w:spacing w:after="0"/>
        <w:ind w:left="720" w:hanging="720"/>
      </w:pPr>
      <w:r>
        <w:rPr>
          <w:lang w:eastAsia="zh-CN"/>
        </w:rPr>
        <w:fldChar w:fldCharType="begin"/>
      </w:r>
      <w:r>
        <w:rPr>
          <w:lang w:eastAsia="zh-CN"/>
        </w:rPr>
        <w:instrText xml:space="preserve"> ADDIN EN.REFLIST </w:instrText>
      </w:r>
      <w:r>
        <w:rPr>
          <w:lang w:eastAsia="zh-CN"/>
        </w:rPr>
        <w:fldChar w:fldCharType="separate"/>
      </w:r>
      <w:r w:rsidR="005D19CC" w:rsidRPr="005D19CC">
        <w:t>1.</w:t>
      </w:r>
      <w:r w:rsidR="005D19CC" w:rsidRPr="005D19CC">
        <w:tab/>
        <w:t xml:space="preserve">Yin, L., et al., </w:t>
      </w:r>
      <w:r w:rsidR="005D19CC" w:rsidRPr="005D19CC">
        <w:rPr>
          <w:i/>
        </w:rPr>
        <w:t>MvaT binds to the P(exsC) promoter to repress the type III secretion system in Pseudomonas aeruginosa.</w:t>
      </w:r>
      <w:r w:rsidR="005D19CC" w:rsidRPr="005D19CC">
        <w:t xml:space="preserve"> Front Cell Infect Microbiol, 2023. </w:t>
      </w:r>
      <w:r w:rsidR="005D19CC" w:rsidRPr="005D19CC">
        <w:rPr>
          <w:b/>
        </w:rPr>
        <w:t>13</w:t>
      </w:r>
      <w:r w:rsidR="005D19CC" w:rsidRPr="005D19CC">
        <w:t>: p. 1267748.</w:t>
      </w:r>
    </w:p>
    <w:p w:rsidR="005D19CC" w:rsidRPr="005D19CC" w:rsidRDefault="005D19CC" w:rsidP="005D19CC">
      <w:pPr>
        <w:pStyle w:val="EndNoteBibliography"/>
        <w:spacing w:after="0"/>
        <w:ind w:left="720" w:hanging="720"/>
      </w:pPr>
      <w:r w:rsidRPr="005D19CC">
        <w:t>2.</w:t>
      </w:r>
      <w:r w:rsidRPr="005D19CC">
        <w:tab/>
        <w:t xml:space="preserve">Liberati, N.T., et al., </w:t>
      </w:r>
      <w:r w:rsidRPr="005D19CC">
        <w:rPr>
          <w:i/>
        </w:rPr>
        <w:t>An ordered, nonredundant library of Pseudomonas aeruginosa strain PA14 transposon insertion mutants.</w:t>
      </w:r>
      <w:r w:rsidRPr="005D19CC">
        <w:t xml:space="preserve"> Proc Natl Acad Sci U S A, 2006. </w:t>
      </w:r>
      <w:r w:rsidRPr="005D19CC">
        <w:rPr>
          <w:b/>
        </w:rPr>
        <w:t>103</w:t>
      </w:r>
      <w:r w:rsidRPr="005D19CC">
        <w:t>(8): p. 2833-8.</w:t>
      </w:r>
    </w:p>
    <w:p w:rsidR="005D19CC" w:rsidRPr="005D19CC" w:rsidRDefault="005D19CC" w:rsidP="005D19CC">
      <w:pPr>
        <w:pStyle w:val="EndNoteBibliography"/>
        <w:spacing w:after="0"/>
        <w:ind w:left="720" w:hanging="720"/>
      </w:pPr>
      <w:r w:rsidRPr="005D19CC">
        <w:t>3.</w:t>
      </w:r>
      <w:r w:rsidRPr="005D19CC">
        <w:tab/>
        <w:t xml:space="preserve">Wang, D., et al., </w:t>
      </w:r>
      <w:r w:rsidRPr="005D19CC">
        <w:rPr>
          <w:i/>
        </w:rPr>
        <w:t>RplI interacts with 5' UTR of exsA to repress its translation and type III secretion system in Pseudomonas aeruginosa.</w:t>
      </w:r>
      <w:r w:rsidRPr="005D19CC">
        <w:t xml:space="preserve"> PLoS Pathog, 2022. </w:t>
      </w:r>
      <w:r w:rsidRPr="005D19CC">
        <w:rPr>
          <w:b/>
        </w:rPr>
        <w:t>18</w:t>
      </w:r>
      <w:r w:rsidRPr="005D19CC">
        <w:t>(1): p. e1010170.</w:t>
      </w:r>
    </w:p>
    <w:p w:rsidR="005D19CC" w:rsidRPr="005D19CC" w:rsidRDefault="005D19CC" w:rsidP="005D19CC">
      <w:pPr>
        <w:pStyle w:val="EndNoteBibliography"/>
        <w:spacing w:after="0"/>
        <w:ind w:left="720" w:hanging="720"/>
      </w:pPr>
      <w:r w:rsidRPr="005D19CC">
        <w:t>4.</w:t>
      </w:r>
      <w:r w:rsidRPr="005D19CC">
        <w:tab/>
        <w:t xml:space="preserve">West, S.E., et al., </w:t>
      </w:r>
      <w:r w:rsidRPr="005D19CC">
        <w:rPr>
          <w:i/>
        </w:rPr>
        <w:t>Construction of improved Escherichia-Pseudomonas shuttle vectors derived from pUC18/19 and sequence of the region required for their replication in Pseudomonas aeruginosa.</w:t>
      </w:r>
      <w:r w:rsidRPr="005D19CC">
        <w:t xml:space="preserve"> Gene, 1994. </w:t>
      </w:r>
      <w:r w:rsidRPr="005D19CC">
        <w:rPr>
          <w:b/>
        </w:rPr>
        <w:t>148</w:t>
      </w:r>
      <w:r w:rsidRPr="005D19CC">
        <w:t>(1): p. 81-6.</w:t>
      </w:r>
    </w:p>
    <w:p w:rsidR="005D19CC" w:rsidRPr="005D19CC" w:rsidRDefault="005D19CC" w:rsidP="005D19CC">
      <w:pPr>
        <w:pStyle w:val="EndNoteBibliography"/>
        <w:spacing w:after="0"/>
        <w:ind w:left="720" w:hanging="720"/>
      </w:pPr>
      <w:r w:rsidRPr="005D19CC">
        <w:t>5.</w:t>
      </w:r>
      <w:r w:rsidRPr="005D19CC">
        <w:tab/>
        <w:t xml:space="preserve">Nunn, D., S. Bergman, and S. Lory, </w:t>
      </w:r>
      <w:r w:rsidRPr="005D19CC">
        <w:rPr>
          <w:i/>
        </w:rPr>
        <w:t>Products of three accessory genes, pilB, pilC, and pilD, are required for biogenesis of Pseudomonas aeruginosa pili.</w:t>
      </w:r>
      <w:r w:rsidRPr="005D19CC">
        <w:t xml:space="preserve"> J Bacteriol, 1990. </w:t>
      </w:r>
      <w:r w:rsidRPr="005D19CC">
        <w:rPr>
          <w:b/>
        </w:rPr>
        <w:t>172</w:t>
      </w:r>
      <w:r w:rsidRPr="005D19CC">
        <w:t>(6): p. 2911-9.</w:t>
      </w:r>
    </w:p>
    <w:p w:rsidR="005D19CC" w:rsidRPr="005D19CC" w:rsidRDefault="005D19CC" w:rsidP="005D19CC">
      <w:pPr>
        <w:pStyle w:val="EndNoteBibliography"/>
        <w:spacing w:after="0"/>
        <w:ind w:left="720" w:hanging="720"/>
      </w:pPr>
      <w:r w:rsidRPr="005D19CC">
        <w:t>6.</w:t>
      </w:r>
      <w:r w:rsidRPr="005D19CC">
        <w:tab/>
        <w:t xml:space="preserve">Schweizer, H.P., </w:t>
      </w:r>
      <w:r w:rsidRPr="005D19CC">
        <w:rPr>
          <w:i/>
        </w:rPr>
        <w:t>Allelic exchange in Pseudomonas aeruginosa using novel ColE1-type vectors and a family of cassettes containing a portable oriT and the counter-selectable Bacillus subtilis sacB marker.</w:t>
      </w:r>
      <w:r w:rsidRPr="005D19CC">
        <w:t xml:space="preserve"> Mol Microbiol, 1992. </w:t>
      </w:r>
      <w:r w:rsidRPr="005D19CC">
        <w:rPr>
          <w:b/>
        </w:rPr>
        <w:t>6</w:t>
      </w:r>
      <w:r w:rsidRPr="005D19CC">
        <w:t>(9): p. 1195-204.</w:t>
      </w:r>
    </w:p>
    <w:p w:rsidR="005D19CC" w:rsidRPr="005D19CC" w:rsidRDefault="005D19CC" w:rsidP="005D19CC">
      <w:pPr>
        <w:pStyle w:val="EndNoteBibliography"/>
        <w:spacing w:after="0"/>
        <w:ind w:left="720" w:hanging="720"/>
      </w:pPr>
      <w:r w:rsidRPr="005D19CC">
        <w:t>7.</w:t>
      </w:r>
      <w:r w:rsidRPr="005D19CC">
        <w:tab/>
        <w:t xml:space="preserve">Deng, X., et al., </w:t>
      </w:r>
      <w:r w:rsidRPr="005D19CC">
        <w:rPr>
          <w:i/>
        </w:rPr>
        <w:t>Fis Regulates Type III Secretion System by Influencing the Transcription of exsA in Pseudomonas aeruginosa Strain PA14.</w:t>
      </w:r>
      <w:r w:rsidRPr="005D19CC">
        <w:t xml:space="preserve"> Front Microbiol, 2017. </w:t>
      </w:r>
      <w:r w:rsidRPr="005D19CC">
        <w:rPr>
          <w:b/>
        </w:rPr>
        <w:t>8</w:t>
      </w:r>
      <w:r w:rsidRPr="005D19CC">
        <w:t>: p. 669.</w:t>
      </w:r>
    </w:p>
    <w:p w:rsidR="005D19CC" w:rsidRPr="005D19CC" w:rsidRDefault="005D19CC" w:rsidP="005D19CC">
      <w:pPr>
        <w:pStyle w:val="EndNoteBibliography"/>
        <w:spacing w:after="0"/>
        <w:ind w:left="720" w:hanging="720"/>
      </w:pPr>
      <w:r w:rsidRPr="005D19CC">
        <w:t>8.</w:t>
      </w:r>
      <w:r w:rsidRPr="005D19CC">
        <w:tab/>
        <w:t xml:space="preserve">Jin, Y., et al., </w:t>
      </w:r>
      <w:r w:rsidRPr="005D19CC">
        <w:rPr>
          <w:i/>
        </w:rPr>
        <w:t>NrtR Regulates the Type III Secretion System Through cAMP/Vfr Pathway in Pseudomonas aeruginosa.</w:t>
      </w:r>
      <w:r w:rsidRPr="005D19CC">
        <w:t xml:space="preserve"> Front Microbiol, 2019. </w:t>
      </w:r>
      <w:r w:rsidRPr="005D19CC">
        <w:rPr>
          <w:b/>
        </w:rPr>
        <w:t>10</w:t>
      </w:r>
      <w:r w:rsidRPr="005D19CC">
        <w:t>: p. 85.</w:t>
      </w:r>
    </w:p>
    <w:p w:rsidR="005D19CC" w:rsidRPr="005D19CC" w:rsidRDefault="005D19CC" w:rsidP="005D19CC">
      <w:pPr>
        <w:pStyle w:val="EndNoteBibliography"/>
        <w:ind w:left="720" w:hanging="720"/>
      </w:pPr>
      <w:r w:rsidRPr="005D19CC">
        <w:lastRenderedPageBreak/>
        <w:t>9.</w:t>
      </w:r>
      <w:r w:rsidRPr="005D19CC">
        <w:tab/>
        <w:t xml:space="preserve">Yan, R., et al., </w:t>
      </w:r>
      <w:r w:rsidRPr="005D19CC">
        <w:rPr>
          <w:i/>
        </w:rPr>
        <w:t>A Sequence Type 23 Hypervirulent Klebsiella pneumoniae Strain Presenting Carbapenem Resistance by Acquiring an IncP1 bla(KPC-2) Plasmid.</w:t>
      </w:r>
      <w:r w:rsidRPr="005D19CC">
        <w:t xml:space="preserve"> Front Cell Infect Microbiol, 2021. </w:t>
      </w:r>
      <w:r w:rsidRPr="005D19CC">
        <w:rPr>
          <w:b/>
        </w:rPr>
        <w:t>11</w:t>
      </w:r>
      <w:r w:rsidRPr="005D19CC">
        <w:t>: p. 641830.</w:t>
      </w:r>
    </w:p>
    <w:p w:rsidR="00DB08FF" w:rsidRDefault="00D82B7D">
      <w:pPr>
        <w:rPr>
          <w:lang w:eastAsia="zh-CN"/>
        </w:rPr>
      </w:pPr>
      <w:r>
        <w:rPr>
          <w:lang w:eastAsia="zh-CN"/>
        </w:rPr>
        <w:fldChar w:fldCharType="end"/>
      </w:r>
    </w:p>
    <w:sectPr w:rsidR="00DB08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3E2A" w:rsidRDefault="00323E2A" w:rsidP="00F55C91">
      <w:pPr>
        <w:spacing w:after="0" w:line="240" w:lineRule="auto"/>
      </w:pPr>
      <w:r>
        <w:separator/>
      </w:r>
    </w:p>
  </w:endnote>
  <w:endnote w:type="continuationSeparator" w:id="0">
    <w:p w:rsidR="00323E2A" w:rsidRDefault="00323E2A" w:rsidP="00F55C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3E2A" w:rsidRDefault="00323E2A" w:rsidP="00F55C91">
      <w:pPr>
        <w:spacing w:after="0" w:line="240" w:lineRule="auto"/>
      </w:pPr>
      <w:r>
        <w:separator/>
      </w:r>
    </w:p>
  </w:footnote>
  <w:footnote w:type="continuationSeparator" w:id="0">
    <w:p w:rsidR="00323E2A" w:rsidRDefault="00323E2A" w:rsidP="00F55C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99wewdv0t0rkez0dn5veeavzpfvafrw9va&quot;&gt;trfA inhibits T3SS 0515&lt;record-ids&gt;&lt;item&gt;19&lt;/item&gt;&lt;item&gt;22&lt;/item&gt;&lt;item&gt;42&lt;/item&gt;&lt;item&gt;47&lt;/item&gt;&lt;item&gt;52&lt;/item&gt;&lt;item&gt;71&lt;/item&gt;&lt;/record-ids&gt;&lt;/item&gt;&lt;/Libraries&gt;"/>
  </w:docVars>
  <w:rsids>
    <w:rsidRoot w:val="00252707"/>
    <w:rsid w:val="00012C20"/>
    <w:rsid w:val="00052DBB"/>
    <w:rsid w:val="00092365"/>
    <w:rsid w:val="000A0B58"/>
    <w:rsid w:val="000B435D"/>
    <w:rsid w:val="000B7129"/>
    <w:rsid w:val="000D4ACF"/>
    <w:rsid w:val="000E52EB"/>
    <w:rsid w:val="000F1798"/>
    <w:rsid w:val="00137ED6"/>
    <w:rsid w:val="001730F0"/>
    <w:rsid w:val="001863FB"/>
    <w:rsid w:val="0019659D"/>
    <w:rsid w:val="001C07A5"/>
    <w:rsid w:val="001C4FFB"/>
    <w:rsid w:val="001D0409"/>
    <w:rsid w:val="001E069D"/>
    <w:rsid w:val="001F6855"/>
    <w:rsid w:val="002010BF"/>
    <w:rsid w:val="00205CD2"/>
    <w:rsid w:val="00213DF8"/>
    <w:rsid w:val="002142FA"/>
    <w:rsid w:val="00233997"/>
    <w:rsid w:val="00237CA6"/>
    <w:rsid w:val="00240946"/>
    <w:rsid w:val="002451E5"/>
    <w:rsid w:val="00252707"/>
    <w:rsid w:val="0025799F"/>
    <w:rsid w:val="00257E32"/>
    <w:rsid w:val="00275A47"/>
    <w:rsid w:val="00293F48"/>
    <w:rsid w:val="00295405"/>
    <w:rsid w:val="002C18C6"/>
    <w:rsid w:val="002D3E9D"/>
    <w:rsid w:val="002D4C33"/>
    <w:rsid w:val="002E347B"/>
    <w:rsid w:val="002F1136"/>
    <w:rsid w:val="002F419F"/>
    <w:rsid w:val="00302ABB"/>
    <w:rsid w:val="00323E2A"/>
    <w:rsid w:val="003A21B5"/>
    <w:rsid w:val="003B1FF4"/>
    <w:rsid w:val="003C0982"/>
    <w:rsid w:val="0044782E"/>
    <w:rsid w:val="00460E2D"/>
    <w:rsid w:val="00483923"/>
    <w:rsid w:val="00493FEC"/>
    <w:rsid w:val="004D01A6"/>
    <w:rsid w:val="004E69DE"/>
    <w:rsid w:val="004F0E2F"/>
    <w:rsid w:val="0051005E"/>
    <w:rsid w:val="005207FB"/>
    <w:rsid w:val="00544B18"/>
    <w:rsid w:val="00580A80"/>
    <w:rsid w:val="0058101B"/>
    <w:rsid w:val="005839E0"/>
    <w:rsid w:val="005902C1"/>
    <w:rsid w:val="005B0864"/>
    <w:rsid w:val="005C1C5D"/>
    <w:rsid w:val="005D1918"/>
    <w:rsid w:val="005D19CC"/>
    <w:rsid w:val="00605C3E"/>
    <w:rsid w:val="00634A08"/>
    <w:rsid w:val="006664FF"/>
    <w:rsid w:val="006716C7"/>
    <w:rsid w:val="00677A22"/>
    <w:rsid w:val="006C3081"/>
    <w:rsid w:val="006C6454"/>
    <w:rsid w:val="006D1067"/>
    <w:rsid w:val="006D1A70"/>
    <w:rsid w:val="006E4F88"/>
    <w:rsid w:val="00714841"/>
    <w:rsid w:val="00731CD8"/>
    <w:rsid w:val="00754030"/>
    <w:rsid w:val="0075741D"/>
    <w:rsid w:val="00762504"/>
    <w:rsid w:val="0078589F"/>
    <w:rsid w:val="00797151"/>
    <w:rsid w:val="007C3BE0"/>
    <w:rsid w:val="007F2578"/>
    <w:rsid w:val="008065F3"/>
    <w:rsid w:val="00807CEB"/>
    <w:rsid w:val="00811945"/>
    <w:rsid w:val="00821A29"/>
    <w:rsid w:val="008229C8"/>
    <w:rsid w:val="00831367"/>
    <w:rsid w:val="0083767D"/>
    <w:rsid w:val="0086545F"/>
    <w:rsid w:val="008A6290"/>
    <w:rsid w:val="008B5106"/>
    <w:rsid w:val="008F03D1"/>
    <w:rsid w:val="009028B0"/>
    <w:rsid w:val="00951307"/>
    <w:rsid w:val="00952037"/>
    <w:rsid w:val="009942DF"/>
    <w:rsid w:val="009B5637"/>
    <w:rsid w:val="009C2843"/>
    <w:rsid w:val="009F43B6"/>
    <w:rsid w:val="009F75CD"/>
    <w:rsid w:val="00A228FE"/>
    <w:rsid w:val="00A309B5"/>
    <w:rsid w:val="00A37DE4"/>
    <w:rsid w:val="00A40B1B"/>
    <w:rsid w:val="00A4552D"/>
    <w:rsid w:val="00A70CCE"/>
    <w:rsid w:val="00B13C85"/>
    <w:rsid w:val="00B46E4D"/>
    <w:rsid w:val="00B66E36"/>
    <w:rsid w:val="00B7112B"/>
    <w:rsid w:val="00BC1583"/>
    <w:rsid w:val="00BD225E"/>
    <w:rsid w:val="00BD5C82"/>
    <w:rsid w:val="00C010F5"/>
    <w:rsid w:val="00C2141F"/>
    <w:rsid w:val="00C333B1"/>
    <w:rsid w:val="00C4203E"/>
    <w:rsid w:val="00C43267"/>
    <w:rsid w:val="00C43AE7"/>
    <w:rsid w:val="00C53C5F"/>
    <w:rsid w:val="00C55E8B"/>
    <w:rsid w:val="00C613B3"/>
    <w:rsid w:val="00C845B3"/>
    <w:rsid w:val="00C91624"/>
    <w:rsid w:val="00CE1947"/>
    <w:rsid w:val="00CE1E6C"/>
    <w:rsid w:val="00CF5E51"/>
    <w:rsid w:val="00D30B14"/>
    <w:rsid w:val="00D563FB"/>
    <w:rsid w:val="00D60188"/>
    <w:rsid w:val="00D61BCF"/>
    <w:rsid w:val="00D817B3"/>
    <w:rsid w:val="00D82B7D"/>
    <w:rsid w:val="00DB08FF"/>
    <w:rsid w:val="00DE7A20"/>
    <w:rsid w:val="00E240C5"/>
    <w:rsid w:val="00E3474C"/>
    <w:rsid w:val="00E37DDF"/>
    <w:rsid w:val="00E52360"/>
    <w:rsid w:val="00E81B27"/>
    <w:rsid w:val="00E85F13"/>
    <w:rsid w:val="00E96BD6"/>
    <w:rsid w:val="00E979D5"/>
    <w:rsid w:val="00EA2E9E"/>
    <w:rsid w:val="00EA6B01"/>
    <w:rsid w:val="00EF0E7C"/>
    <w:rsid w:val="00EF25ED"/>
    <w:rsid w:val="00F35C53"/>
    <w:rsid w:val="00F47318"/>
    <w:rsid w:val="00F52348"/>
    <w:rsid w:val="00F54167"/>
    <w:rsid w:val="00F55C91"/>
    <w:rsid w:val="00F60B6B"/>
    <w:rsid w:val="00F617A5"/>
    <w:rsid w:val="00F716EE"/>
    <w:rsid w:val="00F73774"/>
    <w:rsid w:val="00F76431"/>
    <w:rsid w:val="00F9237D"/>
    <w:rsid w:val="00F94952"/>
    <w:rsid w:val="00FA0B4D"/>
    <w:rsid w:val="00FA778F"/>
    <w:rsid w:val="00FB071E"/>
    <w:rsid w:val="00FB7475"/>
    <w:rsid w:val="00FC7FD9"/>
    <w:rsid w:val="00FF2D44"/>
    <w:rsid w:val="01E25590"/>
    <w:rsid w:val="0B1117BE"/>
    <w:rsid w:val="0BB81AAB"/>
    <w:rsid w:val="14815E30"/>
    <w:rsid w:val="167060BB"/>
    <w:rsid w:val="216D0C5C"/>
    <w:rsid w:val="2A3773A4"/>
    <w:rsid w:val="2B62342C"/>
    <w:rsid w:val="2BB83F70"/>
    <w:rsid w:val="33141FB7"/>
    <w:rsid w:val="36362D79"/>
    <w:rsid w:val="3790006B"/>
    <w:rsid w:val="3A003074"/>
    <w:rsid w:val="3E13045F"/>
    <w:rsid w:val="3F156327"/>
    <w:rsid w:val="43545D21"/>
    <w:rsid w:val="47774234"/>
    <w:rsid w:val="480C00E3"/>
    <w:rsid w:val="4D9271CB"/>
    <w:rsid w:val="577E025B"/>
    <w:rsid w:val="5AD921C2"/>
    <w:rsid w:val="5D4668D0"/>
    <w:rsid w:val="5EC42D83"/>
    <w:rsid w:val="5F086694"/>
    <w:rsid w:val="619126AD"/>
    <w:rsid w:val="65AC1206"/>
    <w:rsid w:val="759F1664"/>
    <w:rsid w:val="79F551CC"/>
    <w:rsid w:val="7B5678D5"/>
    <w:rsid w:val="7B850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33AD33AB"/>
  <w15:docId w15:val="{69F22A41-EE72-4D6D-9E89-685D2ABCD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</w:style>
  <w:style w:type="paragraph" w:styleId="a4">
    <w:name w:val="footer"/>
    <w:basedOn w:val="a"/>
    <w:link w:val="a5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a6">
    <w:name w:val="header"/>
    <w:basedOn w:val="a"/>
    <w:link w:val="a7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34A08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34A08"/>
    <w:rPr>
      <w:rFonts w:ascii="Calibri" w:hAnsi="Calibri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D82B7D"/>
    <w:pPr>
      <w:spacing w:after="0"/>
      <w:jc w:val="center"/>
    </w:pPr>
    <w:rPr>
      <w:rFonts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D82B7D"/>
    <w:rPr>
      <w:rFonts w:ascii="Calibri" w:hAnsi="Calibri" w:cs="Calibri"/>
      <w:noProof/>
      <w:sz w:val="22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D82B7D"/>
    <w:pPr>
      <w:spacing w:line="240" w:lineRule="auto"/>
    </w:pPr>
    <w:rPr>
      <w:rFonts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D82B7D"/>
    <w:rPr>
      <w:rFonts w:ascii="Calibri" w:hAnsi="Calibri" w:cs="Calibri"/>
      <w:noProof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89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34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4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17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2</TotalTime>
  <Pages>3</Pages>
  <Words>1262</Words>
  <Characters>7197</Characters>
  <Application>Microsoft Office Word</Application>
  <DocSecurity>0</DocSecurity>
  <Lines>59</Lines>
  <Paragraphs>16</Paragraphs>
  <ScaleCrop>false</ScaleCrop>
  <Company/>
  <LinksUpToDate>false</LinksUpToDate>
  <CharactersWithSpaces>8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eventeen</dc:creator>
  <cp:lastModifiedBy>dseventeen</cp:lastModifiedBy>
  <cp:revision>35</cp:revision>
  <dcterms:created xsi:type="dcterms:W3CDTF">2022-05-31T08:45:00Z</dcterms:created>
  <dcterms:modified xsi:type="dcterms:W3CDTF">2025-09-02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